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7D8" w:rsidRPr="006367D8" w:rsidRDefault="000314BD" w:rsidP="0061342B">
      <w:pPr>
        <w:spacing w:line="480" w:lineRule="auto"/>
        <w:rPr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  <w:lang w:val="en-US"/>
        </w:rPr>
        <w:t>ADDITIONA</w:t>
      </w:r>
      <w:r w:rsidR="004C7F76">
        <w:rPr>
          <w:rFonts w:ascii="Times New Roman" w:hAnsi="Times New Roman" w:cs="Times New Roman"/>
          <w:b/>
          <w:color w:val="auto"/>
          <w:lang w:val="en-US"/>
        </w:rPr>
        <w:t>L FILE 1 – SUPPLEMENTARY MA</w:t>
      </w:r>
      <w:r w:rsidR="006367D8" w:rsidRPr="006367D8">
        <w:rPr>
          <w:rFonts w:ascii="Times New Roman" w:hAnsi="Times New Roman" w:cs="Times New Roman"/>
          <w:b/>
          <w:color w:val="auto"/>
          <w:lang w:val="en-US"/>
        </w:rPr>
        <w:t>TERIAL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08"/>
      </w:tblGrid>
      <w:tr w:rsidR="006367D8" w:rsidRPr="0061342B" w:rsidTr="0061342B">
        <w:tc>
          <w:tcPr>
            <w:tcW w:w="8472" w:type="dxa"/>
          </w:tcPr>
          <w:p w:rsidR="006367D8" w:rsidRPr="0061342B" w:rsidRDefault="004C7F76" w:rsidP="0061342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A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>1: List of items Frailty Index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………………………………………………..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4C7F76" w:rsidP="0061342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A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>2: List of the criteria and items Frailty Phenotype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…………………………..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5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4C7F76" w:rsidP="0061342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ure A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>1: Flowchart of subjects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…………………………………………………….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4C7F76" w:rsidP="004C7F76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ure A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2: Baseline distribution and frequency of Frailty Index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>cores</w:t>
            </w:r>
            <w:r>
              <w:rPr>
                <w:rFonts w:ascii="Times New Roman" w:hAnsi="Times New Roman" w:cs="Times New Roman"/>
                <w:lang w:val="en-US"/>
              </w:rPr>
              <w:t>...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…………..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7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4C7F76" w:rsidP="0061342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ure A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>3: Baseline distribution and frequency Frailty Phenotype scores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…………..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8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4C7F76" w:rsidP="004C7F76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A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>3: Mean scores for all and collapsed categories at 12 months follow-up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....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9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6367D8" w:rsidP="004C7F76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61342B">
              <w:rPr>
                <w:rFonts w:ascii="Times New Roman" w:hAnsi="Times New Roman" w:cs="Times New Roman"/>
                <w:lang w:val="en-US"/>
              </w:rPr>
              <w:t>Figure</w:t>
            </w:r>
            <w:r w:rsidR="004C7F76">
              <w:rPr>
                <w:rFonts w:ascii="Times New Roman" w:hAnsi="Times New Roman" w:cs="Times New Roman"/>
                <w:lang w:val="en-US"/>
              </w:rPr>
              <w:t xml:space="preserve"> A</w:t>
            </w:r>
            <w:r w:rsidRPr="0061342B">
              <w:rPr>
                <w:rFonts w:ascii="Times New Roman" w:hAnsi="Times New Roman" w:cs="Times New Roman"/>
                <w:lang w:val="en-US"/>
              </w:rPr>
              <w:t>4: Bland Altman plots health anchor</w:t>
            </w:r>
            <w:r w:rsidR="004C7F76">
              <w:rPr>
                <w:rFonts w:ascii="Times New Roman" w:hAnsi="Times New Roman" w:cs="Times New Roman"/>
                <w:lang w:val="en-US"/>
              </w:rPr>
              <w:t>.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……………………………………..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10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4C7F76" w:rsidP="0061342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ure A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>5: Bland Altman plots functioning anchor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………………………………….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11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4C7F76" w:rsidP="0061342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A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>4</w:t>
            </w:r>
            <w:r w:rsidR="0061342B">
              <w:rPr>
                <w:rFonts w:ascii="Times New Roman" w:hAnsi="Times New Roman" w:cs="Times New Roman"/>
                <w:lang w:val="en-US"/>
              </w:rPr>
              <w:t>: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Cross table Frailty Phenotype and the health anchor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……………………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12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6367D8" w:rsidP="004C7F76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61342B"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="004C7F76">
              <w:rPr>
                <w:rFonts w:ascii="Times New Roman" w:hAnsi="Times New Roman" w:cs="Times New Roman"/>
                <w:lang w:val="en-US"/>
              </w:rPr>
              <w:t>A</w:t>
            </w:r>
            <w:r w:rsidRPr="0061342B">
              <w:rPr>
                <w:rFonts w:ascii="Times New Roman" w:hAnsi="Times New Roman" w:cs="Times New Roman"/>
                <w:lang w:val="en-US"/>
              </w:rPr>
              <w:t>5: Kappa statistic Frailty Phenotype health anchor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………………………….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12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6367D8" w:rsidP="004C7F76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61342B"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="004C7F76">
              <w:rPr>
                <w:rFonts w:ascii="Times New Roman" w:hAnsi="Times New Roman" w:cs="Times New Roman"/>
                <w:lang w:val="en-US"/>
              </w:rPr>
              <w:t>A</w:t>
            </w:r>
            <w:r w:rsidRPr="0061342B">
              <w:rPr>
                <w:rFonts w:ascii="Times New Roman" w:hAnsi="Times New Roman" w:cs="Times New Roman"/>
                <w:lang w:val="en-US"/>
              </w:rPr>
              <w:t>6: Cross tables Frailty Phenotype and functioning anchor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………………….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13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6367D8" w:rsidP="004C7F76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61342B"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="004C7F76">
              <w:rPr>
                <w:rFonts w:ascii="Times New Roman" w:hAnsi="Times New Roman" w:cs="Times New Roman"/>
                <w:lang w:val="en-US"/>
              </w:rPr>
              <w:t>A</w:t>
            </w:r>
            <w:r w:rsidRPr="0061342B">
              <w:rPr>
                <w:rFonts w:ascii="Times New Roman" w:hAnsi="Times New Roman" w:cs="Times New Roman"/>
                <w:lang w:val="en-US"/>
              </w:rPr>
              <w:t>7: Kappa statistic Frailty Phenotype functioning anchor</w:t>
            </w:r>
            <w:r w:rsidR="0061342B">
              <w:rPr>
                <w:rFonts w:ascii="Times New Roman" w:hAnsi="Times New Roman" w:cs="Times New Roman"/>
                <w:lang w:val="en-US"/>
              </w:rPr>
              <w:t>………………………………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13</w:t>
            </w:r>
          </w:p>
        </w:tc>
      </w:tr>
      <w:tr w:rsidR="006367D8" w:rsidRPr="0061342B" w:rsidTr="0061342B">
        <w:tc>
          <w:tcPr>
            <w:tcW w:w="8472" w:type="dxa"/>
          </w:tcPr>
          <w:p w:rsidR="006367D8" w:rsidRPr="0061342B" w:rsidRDefault="000950C1" w:rsidP="00165D6E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61342B">
              <w:rPr>
                <w:rFonts w:ascii="Times New Roman" w:hAnsi="Times New Roman" w:cs="Times New Roman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165D6E">
              <w:rPr>
                <w:rFonts w:ascii="Times New Roman" w:hAnsi="Times New Roman" w:cs="Times New Roman"/>
                <w:lang w:val="en-US"/>
              </w:rPr>
              <w:t>8</w:t>
            </w:r>
            <w:r w:rsidRPr="0061342B">
              <w:rPr>
                <w:rFonts w:ascii="Times New Roman" w:hAnsi="Times New Roman" w:cs="Times New Roman"/>
                <w:lang w:val="en-US"/>
              </w:rPr>
              <w:t>: External responsiveness, AUC, sensitivity and spec</w:t>
            </w:r>
            <w:r>
              <w:rPr>
                <w:rFonts w:ascii="Times New Roman" w:hAnsi="Times New Roman" w:cs="Times New Roman"/>
                <w:lang w:val="en-US"/>
              </w:rPr>
              <w:t>ificity at 12 months follow-up..</w:t>
            </w:r>
          </w:p>
        </w:tc>
        <w:tc>
          <w:tcPr>
            <w:tcW w:w="808" w:type="dxa"/>
          </w:tcPr>
          <w:p w:rsidR="006367D8" w:rsidRPr="0061342B" w:rsidRDefault="0061342B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="006367D8" w:rsidRPr="0061342B">
              <w:rPr>
                <w:rFonts w:ascii="Times New Roman" w:hAnsi="Times New Roman" w:cs="Times New Roman"/>
                <w:lang w:val="en-US"/>
              </w:rPr>
              <w:t xml:space="preserve"> 14</w:t>
            </w:r>
          </w:p>
        </w:tc>
      </w:tr>
      <w:tr w:rsidR="006367D8" w:rsidRPr="0061342B" w:rsidTr="0061342B">
        <w:trPr>
          <w:trHeight w:val="434"/>
        </w:trPr>
        <w:tc>
          <w:tcPr>
            <w:tcW w:w="8472" w:type="dxa"/>
          </w:tcPr>
          <w:p w:rsidR="006367D8" w:rsidRPr="0061342B" w:rsidRDefault="006367D8" w:rsidP="004C7F76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:rsidR="006367D8" w:rsidRPr="0061342B" w:rsidRDefault="006367D8" w:rsidP="006134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C44AA2" w:rsidRPr="00485369" w:rsidRDefault="00C44AA2" w:rsidP="00ED7A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4AA2" w:rsidRPr="00485369" w:rsidRDefault="00C44AA2" w:rsidP="00ED7AA0">
      <w:pPr>
        <w:spacing w:line="480" w:lineRule="auto"/>
        <w:rPr>
          <w:rFonts w:ascii="Times New Roman" w:eastAsia="Cambria" w:hAnsi="Times New Roman" w:cs="Times New Roman"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48536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9706A" w:rsidRDefault="00ED7AA0" w:rsidP="00ED7AA0">
      <w:pPr>
        <w:pStyle w:val="Kop2"/>
        <w:jc w:val="both"/>
        <w:rPr>
          <w:rFonts w:cs="Times New Roman"/>
          <w:color w:val="000000"/>
          <w:szCs w:val="24"/>
          <w:u w:color="000000"/>
          <w:lang w:val="en-US"/>
        </w:rPr>
      </w:pPr>
      <w:r w:rsidRPr="00485369">
        <w:rPr>
          <w:rFonts w:cs="Times New Roman"/>
          <w:b/>
          <w:color w:val="000000"/>
          <w:szCs w:val="24"/>
          <w:u w:color="000000"/>
          <w:lang w:val="en-US"/>
        </w:rPr>
        <w:lastRenderedPageBreak/>
        <w:t xml:space="preserve">Table </w:t>
      </w:r>
      <w:r w:rsidR="004C7F76">
        <w:rPr>
          <w:rFonts w:cs="Times New Roman"/>
          <w:b/>
          <w:color w:val="000000"/>
          <w:szCs w:val="24"/>
          <w:u w:color="000000"/>
          <w:lang w:val="en-US"/>
        </w:rPr>
        <w:t>A</w:t>
      </w:r>
      <w:r w:rsidR="0089706A" w:rsidRPr="00485369">
        <w:rPr>
          <w:rFonts w:cs="Times New Roman"/>
          <w:b/>
          <w:color w:val="000000"/>
          <w:szCs w:val="24"/>
          <w:u w:color="000000"/>
          <w:lang w:val="en-US"/>
        </w:rPr>
        <w:t>1</w:t>
      </w:r>
      <w:r w:rsidR="0089706A" w:rsidRPr="00485369">
        <w:rPr>
          <w:rFonts w:cs="Times New Roman"/>
          <w:color w:val="000000"/>
          <w:szCs w:val="24"/>
          <w:u w:color="000000"/>
          <w:lang w:val="en-US"/>
        </w:rPr>
        <w:t xml:space="preserve">: List of 34 items used for the Frailty Index </w:t>
      </w:r>
    </w:p>
    <w:p w:rsidR="00F0504C" w:rsidRPr="00F0504C" w:rsidRDefault="00F0504C" w:rsidP="006367D8">
      <w:pPr>
        <w:rPr>
          <w:lang w:val="en-US"/>
        </w:rPr>
      </w:pPr>
      <w:r w:rsidRPr="002B2867">
        <w:rPr>
          <w:rFonts w:ascii="Times New Roman" w:hAnsi="Times New Roman" w:cs="Times New Roman"/>
          <w:sz w:val="24"/>
          <w:szCs w:val="24"/>
          <w:lang w:val="en-US"/>
        </w:rPr>
        <w:t>Deficits were rescaled into values between 0 and 1, representing the presence of the deficits measured.  The total score represents present deficits as a proportion of all deficits measured, resulting in a score ranging from 0 to 1.</w:t>
      </w:r>
    </w:p>
    <w:tbl>
      <w:tblPr>
        <w:tblStyle w:val="TableNormal"/>
        <w:tblW w:w="0" w:type="auto"/>
        <w:shd w:val="clear" w:color="auto" w:fill="D0DDEF"/>
        <w:tblLook w:val="04A0" w:firstRow="1" w:lastRow="0" w:firstColumn="1" w:lastColumn="0" w:noHBand="0" w:noVBand="1"/>
      </w:tblPr>
      <w:tblGrid>
        <w:gridCol w:w="5467"/>
        <w:gridCol w:w="3544"/>
      </w:tblGrid>
      <w:tr w:rsidR="0089706A" w:rsidRPr="00485369" w:rsidTr="00066B0F">
        <w:trPr>
          <w:trHeight w:val="241"/>
        </w:trPr>
        <w:tc>
          <w:tcPr>
            <w:tcW w:w="5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riable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ring</w:t>
            </w:r>
          </w:p>
        </w:tc>
      </w:tr>
      <w:tr w:rsidR="0089706A" w:rsidRPr="00485369" w:rsidTr="00066B0F">
        <w:trPr>
          <w:trHeight w:val="241"/>
        </w:trPr>
        <w:tc>
          <w:tcPr>
            <w:tcW w:w="901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DL / </w:t>
            </w:r>
            <w:proofErr w:type="spellStart"/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ADL</w:t>
            </w:r>
            <w:proofErr w:type="spellEnd"/>
            <w:r w:rsidR="00972A6C"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omain</w:t>
            </w: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FD437A" w:rsidP="00ED7AA0">
            <w:pPr>
              <w:pStyle w:val="Lijstalinea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bathing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= 1</w:t>
            </w:r>
          </w:p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= 0</w:t>
            </w: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FD437A" w:rsidP="00ED7AA0">
            <w:pPr>
              <w:pStyle w:val="Lijstaline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dressing</w:t>
            </w:r>
            <w:r w:rsidR="0089706A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grooming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using toilet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</w:t>
            </w:r>
            <w:r w:rsidR="00972A6C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lty getting out chair 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lp </w:t>
            </w:r>
            <w:r w:rsidR="00972A6C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ting out chair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walking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eating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using phone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transport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shopping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meal preparations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housework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taking medications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finances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9011" w:type="dxa"/>
            <w:gridSpan w:val="2"/>
            <w:shd w:val="clear" w:color="auto" w:fill="D9D9D9" w:themeFill="background1" w:themeFillShade="D9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riatric syndrome</w:t>
            </w: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incontinence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= 1</w:t>
            </w:r>
          </w:p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= 0</w:t>
            </w: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impairment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ing impairment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all in past month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57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ntentional weight loss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6A" w:rsidRPr="00485369" w:rsidTr="00FD437A">
        <w:trPr>
          <w:trHeight w:val="381"/>
        </w:trPr>
        <w:tc>
          <w:tcPr>
            <w:tcW w:w="9011" w:type="dxa"/>
            <w:gridSpan w:val="2"/>
            <w:shd w:val="clear" w:color="auto" w:fill="D9D9D9" w:themeFill="background1" w:themeFillShade="D9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ychosocial</w:t>
            </w:r>
            <w:r w:rsidR="00972A6C"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omain</w:t>
            </w: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el everything is an effort 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= 1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= 0</w:t>
            </w:r>
          </w:p>
        </w:tc>
      </w:tr>
      <w:tr w:rsidR="0089706A" w:rsidRPr="00485369" w:rsidTr="00FD437A">
        <w:trPr>
          <w:trHeight w:val="24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get going</w:t>
            </w:r>
          </w:p>
        </w:tc>
        <w:tc>
          <w:tcPr>
            <w:tcW w:w="3544" w:type="dxa"/>
            <w:vMerge/>
            <w:shd w:val="clear" w:color="auto" w:fill="auto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9706A" w:rsidRPr="00136385" w:rsidTr="00FD437A">
        <w:trPr>
          <w:trHeight w:val="121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ated health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= 1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ir = 0.75 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 = 0.5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Good = 0.25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llent = 0</w:t>
            </w:r>
          </w:p>
        </w:tc>
      </w:tr>
      <w:tr w:rsidR="0089706A" w:rsidRPr="00136385" w:rsidTr="00FD437A">
        <w:trPr>
          <w:trHeight w:val="627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feel downhearted and blue?</w:t>
            </w:r>
          </w:p>
          <w:p w:rsidR="0089706A" w:rsidRPr="00485369" w:rsidRDefault="0089706A" w:rsidP="00ED7AA0">
            <w:pPr>
              <w:pStyle w:val="Lijstalinea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dropped many of your interests and activities?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 yes = 1</w:t>
            </w:r>
          </w:p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yes = 0.5</w:t>
            </w:r>
          </w:p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 no = 0</w:t>
            </w:r>
          </w:p>
        </w:tc>
      </w:tr>
      <w:tr w:rsidR="0089706A" w:rsidRPr="00485369" w:rsidTr="00FD437A">
        <w:trPr>
          <w:trHeight w:val="386"/>
        </w:trPr>
        <w:tc>
          <w:tcPr>
            <w:tcW w:w="9011" w:type="dxa"/>
            <w:gridSpan w:val="2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s</w:t>
            </w:r>
          </w:p>
        </w:tc>
      </w:tr>
      <w:tr w:rsidR="0089706A" w:rsidRPr="00136385" w:rsidTr="00FD437A">
        <w:trPr>
          <w:trHeight w:val="76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in / discomfort 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in / discomfort = 0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= 0.5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 = 1</w:t>
            </w:r>
          </w:p>
        </w:tc>
      </w:tr>
      <w:tr w:rsidR="0089706A" w:rsidRPr="00485369" w:rsidTr="00FD437A">
        <w:trPr>
          <w:trHeight w:val="674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d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nxious / depressed = 0 </w:t>
            </w:r>
          </w:p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= 0.5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reme = 1 </w:t>
            </w:r>
          </w:p>
        </w:tc>
      </w:tr>
      <w:tr w:rsidR="0089706A" w:rsidRPr="00485369" w:rsidTr="00FD437A">
        <w:trPr>
          <w:trHeight w:val="48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appetite</w:t>
            </w:r>
            <w:r w:rsidR="004853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= 1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= 0</w:t>
            </w:r>
          </w:p>
        </w:tc>
      </w:tr>
      <w:tr w:rsidR="0089706A" w:rsidRPr="00485369" w:rsidTr="00FD437A">
        <w:trPr>
          <w:trHeight w:val="481"/>
        </w:trPr>
        <w:tc>
          <w:tcPr>
            <w:tcW w:w="9011" w:type="dxa"/>
            <w:gridSpan w:val="2"/>
            <w:shd w:val="clear" w:color="auto" w:fill="D9D9D9" w:themeFill="background1" w:themeFillShade="D9"/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hysical </w:t>
            </w:r>
            <w:r w:rsidR="00972A6C"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</w:t>
            </w:r>
          </w:p>
        </w:tc>
      </w:tr>
      <w:tr w:rsidR="0089706A" w:rsidRPr="00485369" w:rsidTr="00FD437A">
        <w:trPr>
          <w:trHeight w:val="802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ing situa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/ conventional = 0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tional = 0.5</w:t>
            </w:r>
          </w:p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alized = 1</w:t>
            </w:r>
          </w:p>
        </w:tc>
      </w:tr>
      <w:tr w:rsidR="0089706A" w:rsidRPr="00485369" w:rsidTr="00FD437A">
        <w:trPr>
          <w:trHeight w:val="404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ing situation 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alone = 1</w:t>
            </w:r>
          </w:p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abiting/married = 0</w:t>
            </w:r>
          </w:p>
        </w:tc>
      </w:tr>
      <w:tr w:rsidR="0089706A" w:rsidRPr="00136385" w:rsidTr="00FD437A">
        <w:trPr>
          <w:trHeight w:val="110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alk outside for 5 minutes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ossible = 1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with help of somebody else = 0.75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h effort = 0.5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effort = 0.25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effort = 0</w:t>
            </w:r>
          </w:p>
        </w:tc>
      </w:tr>
      <w:tr w:rsidR="0089706A" w:rsidRPr="00136385" w:rsidTr="00FD437A">
        <w:trPr>
          <w:trHeight w:val="1206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e</w:t>
            </w:r>
            <w:r w:rsidR="00972A6C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ercise for at least 30 minutes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 = 1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thly = 0.75 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ekly = 0.5 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days/week = 0.25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ly = 0</w:t>
            </w:r>
          </w:p>
        </w:tc>
      </w:tr>
      <w:tr w:rsidR="0089706A" w:rsidRPr="00485369" w:rsidTr="00FD437A">
        <w:trPr>
          <w:trHeight w:val="481"/>
        </w:trPr>
        <w:tc>
          <w:tcPr>
            <w:tcW w:w="54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972A6C" w:rsidP="00ED7AA0">
            <w:pPr>
              <w:pStyle w:val="Lijstalinea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e as intended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= 0 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= 1</w:t>
            </w:r>
          </w:p>
        </w:tc>
      </w:tr>
      <w:tr w:rsidR="0089706A" w:rsidRPr="00485369" w:rsidTr="00066B0F">
        <w:trPr>
          <w:trHeight w:val="344"/>
        </w:trPr>
        <w:tc>
          <w:tcPr>
            <w:tcW w:w="9011" w:type="dxa"/>
            <w:gridSpan w:val="2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gnitive </w:t>
            </w:r>
            <w:r w:rsidR="00972A6C"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</w:t>
            </w: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89706A" w:rsidRPr="00136385" w:rsidTr="00066B0F">
        <w:trPr>
          <w:trHeight w:val="1007"/>
        </w:trPr>
        <w:tc>
          <w:tcPr>
            <w:tcW w:w="546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3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972A6C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T</w:t>
            </w:r>
            <w:r w:rsidR="004853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tes test without error &lt;60 sec. = 0 </w:t>
            </w:r>
          </w:p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s test with error or &gt;60s = 0.33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ages, but cannot complete test = 0.66</w:t>
            </w:r>
            <w:r w:rsidRPr="004853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br/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ot or will not engage = 1</w:t>
            </w:r>
          </w:p>
        </w:tc>
      </w:tr>
    </w:tbl>
    <w:p w:rsidR="0089706A" w:rsidRPr="00485369" w:rsidRDefault="00FD437A" w:rsidP="00ED7AA0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5369">
        <w:rPr>
          <w:rFonts w:ascii="Times New Roman" w:hAnsi="Times New Roman" w:cs="Times New Roman"/>
          <w:sz w:val="24"/>
          <w:szCs w:val="24"/>
          <w:lang w:val="en-US"/>
        </w:rPr>
        <w:t>Notes: All b</w:t>
      </w:r>
      <w:r w:rsidR="0089706A" w:rsidRPr="00485369">
        <w:rPr>
          <w:rFonts w:ascii="Times New Roman" w:hAnsi="Times New Roman" w:cs="Times New Roman"/>
          <w:sz w:val="24"/>
          <w:szCs w:val="24"/>
          <w:lang w:val="en-US"/>
        </w:rPr>
        <w:t>aseline assessment</w:t>
      </w:r>
      <w:r w:rsidRPr="0048536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9706A" w:rsidRPr="00485369">
        <w:rPr>
          <w:rFonts w:ascii="Times New Roman" w:hAnsi="Times New Roman" w:cs="Times New Roman"/>
          <w:sz w:val="24"/>
          <w:szCs w:val="24"/>
          <w:lang w:val="en-US"/>
        </w:rPr>
        <w:t xml:space="preserve"> referred to the situation two weeks before hospital admission</w:t>
      </w:r>
      <w:r w:rsidRPr="00485369">
        <w:rPr>
          <w:rFonts w:ascii="Times New Roman" w:hAnsi="Times New Roman" w:cs="Times New Roman"/>
          <w:sz w:val="24"/>
          <w:szCs w:val="24"/>
          <w:lang w:val="en-US"/>
        </w:rPr>
        <w:t xml:space="preserve"> unless indicated otherwise</w:t>
      </w:r>
      <w:r w:rsidR="0089706A" w:rsidRPr="004853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72A6C" w:rsidRPr="00485369">
        <w:rPr>
          <w:rFonts w:ascii="Times New Roman" w:hAnsi="Times New Roman" w:cs="Times New Roman"/>
          <w:sz w:val="24"/>
          <w:szCs w:val="24"/>
          <w:lang w:val="en-US"/>
        </w:rPr>
        <w:t>(i)ADL, (instrumental) Activities of Daily Living; MBT, Months Backwards Test.</w:t>
      </w:r>
    </w:p>
    <w:p w:rsidR="0089706A" w:rsidRPr="00485369" w:rsidRDefault="00485369" w:rsidP="00ED7AA0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FD437A" w:rsidRPr="004853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706A" w:rsidRPr="00485369">
        <w:rPr>
          <w:rFonts w:ascii="Times New Roman" w:hAnsi="Times New Roman" w:cs="Times New Roman"/>
          <w:sz w:val="24"/>
          <w:szCs w:val="24"/>
          <w:lang w:val="en-US"/>
        </w:rPr>
        <w:t>Baseline assessment referred to a month before hospital admission</w:t>
      </w:r>
      <w:r w:rsidR="00972A6C" w:rsidRPr="004853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D437A" w:rsidRPr="00485369" w:rsidRDefault="00485369" w:rsidP="00ED7AA0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="00FD437A" w:rsidRPr="004853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A6C" w:rsidRPr="00485369">
        <w:rPr>
          <w:rFonts w:ascii="Times New Roman" w:hAnsi="Times New Roman" w:cs="Times New Roman"/>
          <w:sz w:val="24"/>
          <w:szCs w:val="24"/>
          <w:lang w:val="en-US"/>
        </w:rPr>
        <w:t>Cognitive functioning was assessed within the first four days of hospital admission.</w:t>
      </w:r>
    </w:p>
    <w:p w:rsidR="00DE4585" w:rsidRPr="00485369" w:rsidRDefault="00DE4585" w:rsidP="00ED7A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Cambria" w:hAnsi="Times New Roman" w:cs="Times New Roman"/>
          <w:b/>
          <w:bCs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48536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E4585" w:rsidRDefault="00DE4585" w:rsidP="00ED7AA0">
      <w:pPr>
        <w:pStyle w:val="Kop2"/>
        <w:jc w:val="both"/>
        <w:rPr>
          <w:rFonts w:cs="Times New Roman"/>
          <w:color w:val="000000"/>
          <w:szCs w:val="24"/>
          <w:u w:color="000000"/>
          <w:lang w:val="en-US"/>
        </w:rPr>
      </w:pPr>
      <w:r w:rsidRPr="00485369">
        <w:rPr>
          <w:rFonts w:cs="Times New Roman"/>
          <w:b/>
          <w:color w:val="000000"/>
          <w:szCs w:val="24"/>
          <w:u w:color="000000"/>
          <w:lang w:val="en-US"/>
        </w:rPr>
        <w:lastRenderedPageBreak/>
        <w:t xml:space="preserve">Table </w:t>
      </w:r>
      <w:r w:rsidR="004C7F76">
        <w:rPr>
          <w:rFonts w:cs="Times New Roman"/>
          <w:b/>
          <w:color w:val="000000"/>
          <w:szCs w:val="24"/>
          <w:u w:color="000000"/>
          <w:lang w:val="en-US"/>
        </w:rPr>
        <w:t>A</w:t>
      </w:r>
      <w:r w:rsidRPr="00485369">
        <w:rPr>
          <w:rFonts w:cs="Times New Roman"/>
          <w:b/>
          <w:color w:val="000000"/>
          <w:szCs w:val="24"/>
          <w:u w:color="000000"/>
          <w:lang w:val="en-US"/>
        </w:rPr>
        <w:t>2</w:t>
      </w:r>
      <w:r w:rsidRPr="00485369">
        <w:rPr>
          <w:rFonts w:cs="Times New Roman"/>
          <w:color w:val="000000"/>
          <w:szCs w:val="24"/>
          <w:u w:color="000000"/>
          <w:lang w:val="en-US"/>
        </w:rPr>
        <w:t>: List of the criteria and items used for the Frailty Phenotype</w:t>
      </w:r>
      <w:r w:rsidR="00972A6C" w:rsidRPr="00485369">
        <w:rPr>
          <w:rFonts w:cs="Times New Roman"/>
          <w:color w:val="000000"/>
          <w:szCs w:val="24"/>
          <w:u w:color="000000"/>
          <w:lang w:val="en-US"/>
        </w:rPr>
        <w:t>.</w:t>
      </w:r>
    </w:p>
    <w:p w:rsidR="00F0504C" w:rsidRPr="00F0504C" w:rsidRDefault="00F0504C" w:rsidP="006367D8">
      <w:pPr>
        <w:rPr>
          <w:lang w:val="en-US"/>
        </w:rPr>
      </w:pPr>
      <w:r w:rsidRPr="002B2867">
        <w:rPr>
          <w:rFonts w:ascii="Times New Roman" w:hAnsi="Times New Roman" w:cs="Times New Roman"/>
          <w:sz w:val="24"/>
          <w:szCs w:val="24"/>
          <w:lang w:val="en-US"/>
        </w:rPr>
        <w:t>The s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2867">
        <w:rPr>
          <w:rFonts w:ascii="Times New Roman" w:hAnsi="Times New Roman" w:cs="Times New Roman"/>
          <w:sz w:val="24"/>
          <w:szCs w:val="24"/>
          <w:lang w:val="en-US"/>
        </w:rPr>
        <w:t xml:space="preserve">score of positive criteria were calculated using the international agreed cut-offs: zero criteria </w:t>
      </w:r>
      <w:r>
        <w:rPr>
          <w:rFonts w:ascii="Times New Roman" w:hAnsi="Times New Roman" w:cs="Times New Roman"/>
          <w:sz w:val="24"/>
          <w:szCs w:val="24"/>
          <w:lang w:val="en-US"/>
        </w:rPr>
        <w:t>indicated</w:t>
      </w:r>
      <w:r w:rsidRPr="002B2867">
        <w:rPr>
          <w:rFonts w:ascii="Times New Roman" w:hAnsi="Times New Roman" w:cs="Times New Roman"/>
          <w:sz w:val="24"/>
          <w:szCs w:val="24"/>
          <w:lang w:val="en-US"/>
        </w:rPr>
        <w:t xml:space="preserve"> robust, one or two criteria </w:t>
      </w:r>
      <w:r>
        <w:rPr>
          <w:rFonts w:ascii="Times New Roman" w:hAnsi="Times New Roman" w:cs="Times New Roman"/>
          <w:sz w:val="24"/>
          <w:szCs w:val="24"/>
          <w:lang w:val="en-US"/>
        </w:rPr>
        <w:t>indicated</w:t>
      </w:r>
      <w:r w:rsidRPr="002B2867">
        <w:rPr>
          <w:rFonts w:ascii="Times New Roman" w:hAnsi="Times New Roman" w:cs="Times New Roman"/>
          <w:sz w:val="24"/>
          <w:szCs w:val="24"/>
          <w:lang w:val="en-US"/>
        </w:rPr>
        <w:t xml:space="preserve"> prefrail, 3 or more criteria </w:t>
      </w:r>
      <w:r>
        <w:rPr>
          <w:rFonts w:ascii="Times New Roman" w:hAnsi="Times New Roman" w:cs="Times New Roman"/>
          <w:sz w:val="24"/>
          <w:szCs w:val="24"/>
          <w:lang w:val="en-US"/>
        </w:rPr>
        <w:t>indicated</w:t>
      </w:r>
      <w:r w:rsidRPr="002B2867">
        <w:rPr>
          <w:rFonts w:ascii="Times New Roman" w:hAnsi="Times New Roman" w:cs="Times New Roman"/>
          <w:sz w:val="24"/>
          <w:szCs w:val="24"/>
          <w:lang w:val="en-US"/>
        </w:rPr>
        <w:t xml:space="preserve"> fra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henotype</w:t>
      </w:r>
      <w:r w:rsidRPr="002B2867">
        <w:rPr>
          <w:rFonts w:ascii="Times New Roman" w:hAnsi="Times New Roman" w:cs="Times New Roman"/>
          <w:sz w:val="24"/>
          <w:szCs w:val="24"/>
          <w:lang w:val="en-US"/>
        </w:rPr>
        <w:t>. For some calculations, the FP was considered as a continuous scale (range 0 to 5).</w:t>
      </w:r>
    </w:p>
    <w:tbl>
      <w:tblPr>
        <w:tblStyle w:val="TableNormal"/>
        <w:tblW w:w="0" w:type="auto"/>
        <w:shd w:val="clear" w:color="auto" w:fill="D0DDEF"/>
        <w:tblLook w:val="04A0" w:firstRow="1" w:lastRow="0" w:firstColumn="1" w:lastColumn="0" w:noHBand="0" w:noVBand="1"/>
      </w:tblPr>
      <w:tblGrid>
        <w:gridCol w:w="2024"/>
        <w:gridCol w:w="5286"/>
        <w:gridCol w:w="1914"/>
      </w:tblGrid>
      <w:tr w:rsidR="0089706A" w:rsidRPr="00485369" w:rsidTr="00066B0F">
        <w:trPr>
          <w:trHeight w:val="4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riteria </w:t>
            </w:r>
          </w:p>
        </w:tc>
        <w:tc>
          <w:tcPr>
            <w:tcW w:w="5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coring </w:t>
            </w:r>
          </w:p>
        </w:tc>
      </w:tr>
      <w:tr w:rsidR="0089706A" w:rsidRPr="00485369" w:rsidTr="00066B0F">
        <w:trPr>
          <w:trHeight w:val="48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</w:t>
            </w:r>
          </w:p>
        </w:tc>
        <w:tc>
          <w:tcPr>
            <w:tcW w:w="528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ort of weight loss of &gt;3 kg in past month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= 1</w:t>
            </w:r>
          </w:p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= 0</w:t>
            </w:r>
          </w:p>
        </w:tc>
      </w:tr>
      <w:tr w:rsidR="0089706A" w:rsidRPr="00136385" w:rsidTr="00972A6C">
        <w:trPr>
          <w:trHeight w:val="961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haustion</w:t>
            </w:r>
          </w:p>
        </w:tc>
        <w:tc>
          <w:tcPr>
            <w:tcW w:w="52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 Everything I did was an effort</w:t>
            </w:r>
          </w:p>
          <w:p w:rsidR="0089706A" w:rsidRPr="00485369" w:rsidRDefault="0089706A" w:rsidP="00ED7AA0">
            <w:pPr>
              <w:pStyle w:val="Lijstalinea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. I could not get going 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= 1</w:t>
            </w:r>
          </w:p>
          <w:p w:rsidR="0089706A" w:rsidRPr="00485369" w:rsidRDefault="0089706A" w:rsidP="00ED7AA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= 0</w:t>
            </w:r>
          </w:p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</w:t>
            </w:r>
            <w:r w:rsidR="000314BD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erion</w:t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f both are yes</w:t>
            </w:r>
          </w:p>
        </w:tc>
      </w:tr>
      <w:tr w:rsidR="0089706A" w:rsidRPr="00485369" w:rsidTr="00972A6C">
        <w:trPr>
          <w:trHeight w:val="481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wness</w:t>
            </w:r>
          </w:p>
        </w:tc>
        <w:tc>
          <w:tcPr>
            <w:tcW w:w="52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3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ble to walk outside 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=1 </w:t>
            </w:r>
          </w:p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= 0</w:t>
            </w:r>
          </w:p>
        </w:tc>
      </w:tr>
      <w:tr w:rsidR="0089706A" w:rsidRPr="00485369" w:rsidTr="00066B0F">
        <w:trPr>
          <w:trHeight w:val="481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ness</w:t>
            </w:r>
          </w:p>
        </w:tc>
        <w:tc>
          <w:tcPr>
            <w:tcW w:w="52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3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difficulties rising up a chair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= 1</w:t>
            </w:r>
          </w:p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= 0</w:t>
            </w:r>
          </w:p>
        </w:tc>
      </w:tr>
      <w:tr w:rsidR="0089706A" w:rsidRPr="00485369" w:rsidTr="00066B0F">
        <w:trPr>
          <w:trHeight w:val="72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physical activity</w:t>
            </w:r>
          </w:p>
        </w:tc>
        <w:tc>
          <w:tcPr>
            <w:tcW w:w="528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pStyle w:val="Lijstalinea"/>
              <w:numPr>
                <w:ilvl w:val="0"/>
                <w:numId w:val="3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ing physically active for less than once a week 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= 1</w:t>
            </w:r>
          </w:p>
          <w:p w:rsidR="0089706A" w:rsidRPr="00485369" w:rsidRDefault="0089706A" w:rsidP="00ED7A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= 0</w:t>
            </w:r>
          </w:p>
        </w:tc>
      </w:tr>
    </w:tbl>
    <w:p w:rsidR="004626E2" w:rsidRPr="00485369" w:rsidRDefault="00482AC8" w:rsidP="00ED7AA0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5369">
        <w:rPr>
          <w:rFonts w:ascii="Times New Roman" w:hAnsi="Times New Roman" w:cs="Times New Roman"/>
          <w:sz w:val="24"/>
          <w:szCs w:val="24"/>
          <w:lang w:val="en-US"/>
        </w:rPr>
        <w:t xml:space="preserve">Notes: </w:t>
      </w:r>
      <w:r w:rsidR="004626E2" w:rsidRPr="00485369">
        <w:rPr>
          <w:rFonts w:ascii="Times New Roman" w:hAnsi="Times New Roman" w:cs="Times New Roman"/>
          <w:sz w:val="24"/>
          <w:szCs w:val="24"/>
          <w:lang w:val="en-US"/>
        </w:rPr>
        <w:t>Baseline assessment referred to the situation two weeks before hospital admission</w:t>
      </w:r>
      <w:r w:rsidRPr="00485369">
        <w:rPr>
          <w:rFonts w:ascii="Times New Roman" w:hAnsi="Times New Roman" w:cs="Times New Roman"/>
          <w:sz w:val="24"/>
          <w:szCs w:val="24"/>
          <w:lang w:val="en-US"/>
        </w:rPr>
        <w:t xml:space="preserve"> unless indicated otherwise</w:t>
      </w:r>
      <w:r w:rsidR="004626E2" w:rsidRPr="004853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85369">
        <w:rPr>
          <w:rFonts w:ascii="Times New Roman" w:hAnsi="Times New Roman" w:cs="Times New Roman"/>
          <w:sz w:val="24"/>
          <w:szCs w:val="24"/>
          <w:lang w:val="en-US"/>
        </w:rPr>
        <w:t>Cut-offs used: frailty ≥3 positive criteria; prefrail 1 or 2 positive criteria; robust 0 positive criteria.</w:t>
      </w:r>
    </w:p>
    <w:p w:rsidR="0089706A" w:rsidRPr="006367D8" w:rsidRDefault="0089706A" w:rsidP="00ED7AA0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4585" w:rsidRPr="00485369" w:rsidRDefault="00DE4585" w:rsidP="00ED7A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85369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:rsidR="008E3534" w:rsidRPr="00485369" w:rsidRDefault="00C71852" w:rsidP="00ED7A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85369">
        <w:rPr>
          <w:rFonts w:ascii="Times New Roman" w:hAnsi="Times New Roman" w:cs="Times New Roman"/>
          <w:noProof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B2F769" wp14:editId="4BCA5ED8">
                <wp:simplePos x="0" y="0"/>
                <wp:positionH relativeFrom="column">
                  <wp:posOffset>95250</wp:posOffset>
                </wp:positionH>
                <wp:positionV relativeFrom="paragraph">
                  <wp:posOffset>368300</wp:posOffset>
                </wp:positionV>
                <wp:extent cx="5404485" cy="6372860"/>
                <wp:effectExtent l="0" t="0" r="24765" b="27940"/>
                <wp:wrapTopAndBottom/>
                <wp:docPr id="1073741848" name="Groe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4485" cy="6372860"/>
                          <a:chOff x="-1" y="-3"/>
                          <a:chExt cx="4517963" cy="4020573"/>
                        </a:xfrm>
                      </wpg:grpSpPr>
                      <wpg:grpSp>
                        <wpg:cNvPr id="1073741846" name="Groep 32"/>
                        <wpg:cNvGrpSpPr/>
                        <wpg:grpSpPr>
                          <a:xfrm>
                            <a:off x="-1" y="-3"/>
                            <a:ext cx="4517963" cy="4020573"/>
                            <a:chOff x="-1" y="-2"/>
                            <a:chExt cx="4517962" cy="4020571"/>
                          </a:xfrm>
                        </wpg:grpSpPr>
                        <wps:wsp>
                          <wps:cNvPr id="1073741829" name="Shape 1073741829"/>
                          <wps:cNvSpPr txBox="1"/>
                          <wps:spPr>
                            <a:xfrm>
                              <a:off x="14" y="-2"/>
                              <a:ext cx="1956145" cy="318546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chemeClr val="tx1"/>
                              </a:solidFill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:rsidR="00A847E5" w:rsidRPr="008E3534" w:rsidRDefault="00A847E5" w:rsidP="009B6400">
                                <w:pPr>
                                  <w:spacing w:after="0" w:line="48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Baseline n = 243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ctr">
                            <a:noAutofit/>
                          </wps:bodyPr>
                        </wps:wsp>
                        <wps:wsp>
                          <wps:cNvPr id="1073741832" name="Shape 1073741832"/>
                          <wps:cNvSpPr txBox="1"/>
                          <wps:spPr>
                            <a:xfrm>
                              <a:off x="-1" y="739099"/>
                              <a:ext cx="1955553" cy="982982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chemeClr val="tx1"/>
                              </a:solidFill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:rsidR="00A847E5" w:rsidRPr="008E3534" w:rsidRDefault="00A847E5" w:rsidP="00A13E74">
                                <w:pPr>
                                  <w:spacing w:after="0" w:line="48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Analytic sample of the </w:t>
                                </w: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three months post discharge </w:t>
                                </w: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f</w:t>
                                </w: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ollow-up </w:t>
                                </w: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measurement analyses: </w:t>
                                </w: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n = 192</w:t>
                                </w:r>
                              </w:p>
                              <w:p w:rsidR="00A847E5" w:rsidRPr="008E3534" w:rsidRDefault="00A847E5" w:rsidP="00A13E74">
                                <w:pPr>
                                  <w:spacing w:after="0" w:line="48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of which 19 were deceased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ctr">
                            <a:noAutofit/>
                          </wps:bodyPr>
                        </wps:wsp>
                        <wps:wsp>
                          <wps:cNvPr id="1073741835" name="Shape 1073741835"/>
                          <wps:cNvSpPr txBox="1"/>
                          <wps:spPr>
                            <a:xfrm>
                              <a:off x="11407" y="3037587"/>
                              <a:ext cx="1955554" cy="982982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chemeClr val="tx1"/>
                              </a:solidFill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:rsidR="00A847E5" w:rsidRPr="008E3534" w:rsidRDefault="00A847E5" w:rsidP="00A13E74">
                                <w:pPr>
                                  <w:spacing w:after="0" w:line="48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Analytic sample of the </w:t>
                                </w: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twelve months post discharge</w:t>
                                </w: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follow-up measurement analyses: </w:t>
                                </w: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n = 187</w:t>
                                </w:r>
                              </w:p>
                              <w:p w:rsidR="00A847E5" w:rsidRPr="008E3534" w:rsidRDefault="00A847E5" w:rsidP="00A13E74">
                                <w:pPr>
                                  <w:spacing w:after="0" w:line="48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of which 39 were deceased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ctr">
                            <a:noAutofit/>
                          </wps:bodyPr>
                        </wps:wsp>
                        <wps:wsp>
                          <wps:cNvPr id="1073741838" name="Shape 1073741838"/>
                          <wps:cNvSpPr txBox="1"/>
                          <wps:spPr>
                            <a:xfrm>
                              <a:off x="2252528" y="739099"/>
                              <a:ext cx="2265433" cy="1292707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chemeClr val="tx1"/>
                              </a:solidFill>
                              <a:prstDash val="dash"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:rsidR="00A847E5" w:rsidRPr="003A4BC9" w:rsidRDefault="00A847E5" w:rsidP="00A13E74">
                                <w:pPr>
                                  <w:spacing w:after="0" w:line="480" w:lineRule="auto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3A4BC9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Reasons for missing data at first follow-up measurement</w:t>
                                </w: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(n = 30)</w:t>
                                </w: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vertAlign w:val="superscript"/>
                                    <w:lang w:val="en-US"/>
                                  </w:rPr>
                                  <w:t>b</w:t>
                                </w:r>
                                <w:r w:rsidRPr="003A4BC9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:</w:t>
                                </w:r>
                              </w:p>
                              <w:p w:rsidR="00A847E5" w:rsidRPr="008E3534" w:rsidRDefault="00A847E5" w:rsidP="00A13E74">
                                <w:pPr>
                                  <w:pStyle w:val="Lijstalinea"/>
                                  <w:numPr>
                                    <w:ilvl w:val="0"/>
                                    <w:numId w:val="40"/>
                                  </w:numPr>
                                  <w:spacing w:after="0" w:line="480" w:lineRule="auto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(Temporary) cognitive or physical problems at moment of FU (n = 6) </w:t>
                                </w:r>
                              </w:p>
                              <w:p w:rsidR="00A847E5" w:rsidRPr="008E3534" w:rsidRDefault="00A847E5" w:rsidP="00A13E74">
                                <w:pPr>
                                  <w:pStyle w:val="Lijstalinea"/>
                                  <w:numPr>
                                    <w:ilvl w:val="0"/>
                                    <w:numId w:val="40"/>
                                  </w:numPr>
                                  <w:spacing w:after="0" w:line="480" w:lineRule="auto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Could not be reached (n = 19)</w:t>
                                </w:r>
                              </w:p>
                              <w:p w:rsidR="00A847E5" w:rsidRPr="008E3534" w:rsidRDefault="00A847E5" w:rsidP="008A0F86">
                                <w:pPr>
                                  <w:pStyle w:val="Lijstalinea"/>
                                  <w:numPr>
                                    <w:ilvl w:val="0"/>
                                    <w:numId w:val="40"/>
                                  </w:numPr>
                                  <w:spacing w:after="0" w:line="480" w:lineRule="auto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8A0F86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Proxy interview (n = 5)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ctr">
                            <a:noAutofit/>
                          </wps:bodyPr>
                        </wps:wsp>
                        <wps:wsp>
                          <wps:cNvPr id="1073741841" name="Shape 1073741841"/>
                          <wps:cNvSpPr txBox="1"/>
                          <wps:spPr>
                            <a:xfrm>
                              <a:off x="2243055" y="2722741"/>
                              <a:ext cx="2265084" cy="1297828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chemeClr val="tx1"/>
                              </a:solidFill>
                              <a:prstDash val="solid"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:rsidR="00A847E5" w:rsidRPr="008E3534" w:rsidRDefault="00A847E5" w:rsidP="00A13E74">
                                <w:pPr>
                                  <w:spacing w:after="0" w:line="480" w:lineRule="auto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Reasons for missing</w:t>
                                </w: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data at second follow-up measurement (n = 23)</w:t>
                                </w: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vertAlign w:val="superscript"/>
                                    <w:lang w:val="en-US"/>
                                  </w:rPr>
                                  <w:t>b</w:t>
                                </w: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: </w:t>
                                </w:r>
                              </w:p>
                              <w:p w:rsidR="00A847E5" w:rsidRPr="008E3534" w:rsidRDefault="00A847E5" w:rsidP="00A13E74">
                                <w:pPr>
                                  <w:pStyle w:val="Lijstalinea"/>
                                  <w:numPr>
                                    <w:ilvl w:val="0"/>
                                    <w:numId w:val="41"/>
                                  </w:numPr>
                                  <w:spacing w:after="0" w:line="480" w:lineRule="auto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(Temporary) cognitive or physical problems at moment of FU (n = 2 )</w:t>
                                </w:r>
                              </w:p>
                              <w:p w:rsidR="00A847E5" w:rsidRPr="008E3534" w:rsidRDefault="00A847E5" w:rsidP="00A13E74">
                                <w:pPr>
                                  <w:pStyle w:val="Lijstalinea"/>
                                  <w:numPr>
                                    <w:ilvl w:val="0"/>
                                    <w:numId w:val="41"/>
                                  </w:numPr>
                                  <w:spacing w:after="0" w:line="480" w:lineRule="auto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8E3534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Could not be reached (n = 18)</w:t>
                                </w:r>
                              </w:p>
                              <w:p w:rsidR="00A847E5" w:rsidRPr="008E3534" w:rsidRDefault="00A847E5" w:rsidP="008A0F86">
                                <w:pPr>
                                  <w:pStyle w:val="Lijstalinea"/>
                                  <w:numPr>
                                    <w:ilvl w:val="0"/>
                                    <w:numId w:val="41"/>
                                  </w:numPr>
                                  <w:spacing w:after="0" w:line="480" w:lineRule="auto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8A0F86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  <w:lang w:val="en-US"/>
                                  </w:rPr>
                                  <w:t>Proxy interview (n = 3)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ctr">
                            <a:noAutofit/>
                          </wps:bodyPr>
                        </wps:wsp>
                        <wps:wsp>
                          <wps:cNvPr id="1073741843" name="Rechte verbindingslijn met pijl 29"/>
                          <wps:cNvCnPr>
                            <a:stCxn id="1073741832" idx="2"/>
                            <a:endCxn id="1073741835" idx="0"/>
                          </wps:cNvCnPr>
                          <wps:spPr>
                            <a:xfrm>
                              <a:off x="977776" y="1722081"/>
                              <a:ext cx="11408" cy="131550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073741844" name="Rechte verbindingslijn met pijl 30"/>
                          <wps:cNvCnPr/>
                          <wps:spPr>
                            <a:xfrm>
                              <a:off x="977776" y="473411"/>
                              <a:ext cx="1281215" cy="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073741845" name="Rechte verbindingslijn met pijl 31"/>
                          <wps:cNvCnPr/>
                          <wps:spPr>
                            <a:xfrm>
                              <a:off x="984659" y="2477710"/>
                              <a:ext cx="1281215" cy="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47" name="Rechte verbindingslijn met pijl 34"/>
                        <wps:cNvCnPr>
                          <a:stCxn id="1073741829" idx="2"/>
                          <a:endCxn id="1073741832" idx="0"/>
                        </wps:cNvCnPr>
                        <wps:spPr>
                          <a:xfrm flipH="1">
                            <a:off x="977776" y="318543"/>
                            <a:ext cx="311" cy="420555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ep 35" o:spid="_x0000_s1026" style="position:absolute;margin-left:7.5pt;margin-top:29pt;width:425.55pt;height:501.8pt;z-index:251659264;mso-width-relative:margin;mso-height-relative:margin" coordorigin="" coordsize="45179,40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">
                <v:group id="Groep 32" o:spid="_x0000_s1027" style="position:absolute;width:45179;height:40205" coordorigin="" coordsize="45179,402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GrhK3zIAAAA&#10;4wAAAA8AAAAAAAAAAAAAAAAAqgIAAGRycy9kb3ducmV2LnhtbFBLBQYAAAAABAAEAPoAAACfAwAA&#10;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Shape 1073741829" o:spid="_x0000_s1028" type="#_x0000_t202" style="position:absolute;width:19561;height:31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8jW8kA&#10;AADjAAAADwAAAGRycy9kb3ducmV2LnhtbERPS0/CQBC+m/gfNmPiTbYgClYWgiZWQuKBx4XbpDt2&#10;K93Z0l1p++9ZEhOP871ntuhsJc7U+NKxguEgAUGcO11yoWC/+3iYgvABWWPlmBT05GExv72ZYapd&#10;yxs6b0MhYgj7FBWYEOpUSp8bsugHriaO3LdrLIZ4NoXUDbYx3FZylCTP0mLJscFgTe+G8uP21yrg&#10;7M09rQ7t18mbZb/u11n2+WOVur/rlq8gAnXhX/znXuk4P5k8TsbD6egFrj9FAOT8Ag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Om8jW8kAAADjAAAADwAAAAAAAAAAAAAAAACYAgAA&#10;ZHJzL2Rvd25yZXYueG1sUEsFBgAAAAAEAAQA9QAAAI4DAAAAAA==&#10;" filled="f" strokecolor="black [3213]" strokeweight="1pt">
                    <v:stroke miterlimit="4"/>
                    <v:textbox inset="1.27mm,1.27mm,1.27mm,1.27mm">
                      <w:txbxContent>
                        <w:p w:rsidR="00A847E5" w:rsidRPr="008E3534" w:rsidRDefault="00A847E5" w:rsidP="009B6400">
                          <w:pPr>
                            <w:spacing w:after="0" w:line="48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Baseline n = 243</w:t>
                          </w:r>
                        </w:p>
                      </w:txbxContent>
                    </v:textbox>
                  </v:shape>
                  <v:shape id="Shape 1073741832" o:spid="_x0000_s1029" type="#_x0000_t202" style="position:absolute;top:7390;width:19555;height:98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In98kA&#10;AADjAAAADwAAAGRycy9kb3ducmV2LnhtbERPS0/CQBC+m/gfNmPiTbaACKksBEyshMQDjwu3SXfs&#10;VruzpbvS9t+zJCYe53vPfNnZSlyo8aVjBcNBAoI4d7rkQsHx8P40A+EDssbKMSnoycNycX83x1S7&#10;lnd02YdCxBD2KSowIdSplD43ZNEPXE0cuS/XWAzxbAqpG2xjuK3kKElepMWSY4PBmt4M5T/7X6uA&#10;s7WbbE7t59mbVb/tt1n28W2VenzoVq8gAnXhX/zn3ug4P5mOp8/D2XgEt58iAHJxB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sRIn98kAAADjAAAADwAAAAAAAAAAAAAAAACYAgAA&#10;ZHJzL2Rvd25yZXYueG1sUEsFBgAAAAAEAAQA9QAAAI4DAAAAAA==&#10;" filled="f" strokecolor="black [3213]" strokeweight="1pt">
                    <v:stroke miterlimit="4"/>
                    <v:textbox inset="1.27mm,1.27mm,1.27mm,1.27mm">
                      <w:txbxContent>
                        <w:p w:rsidR="00A847E5" w:rsidRPr="008E3534" w:rsidRDefault="00A847E5" w:rsidP="00A13E74">
                          <w:pPr>
                            <w:spacing w:after="0" w:line="480" w:lineRule="auto"/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 xml:space="preserve">Analytic sample of the </w:t>
                          </w: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 xml:space="preserve">three months post discharge </w: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f</w:t>
                          </w: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 xml:space="preserve">ollow-up </w: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 xml:space="preserve">measurement analyses: </w:t>
                          </w: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n = 192</w:t>
                          </w:r>
                        </w:p>
                        <w:p w:rsidR="00A847E5" w:rsidRPr="008E3534" w:rsidRDefault="00A847E5" w:rsidP="00A13E74">
                          <w:pPr>
                            <w:spacing w:after="0" w:line="48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of which 19 were deceased</w:t>
                          </w:r>
                        </w:p>
                      </w:txbxContent>
                    </v:textbox>
                  </v:shape>
                  <v:shape id="Shape 1073741835" o:spid="_x0000_s1030" type="#_x0000_t202" style="position:absolute;left:114;top:30375;width:19555;height:98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u/g8kA&#10;AADjAAAADwAAAGRycy9kb3ducmV2LnhtbERPS0/CQBC+k/gfNmPiTbaIPFJZCJJYCAkH0Yu3SXfs&#10;VruzpbvS9t+zJCYc53vPYtXZSpyp8aVjBaNhAoI4d7rkQsHnx9vjHIQPyBorx6SgJw+r5d1ggal2&#10;Lb/T+RgKEUPYp6jAhFCnUvrckEU/dDVx5L5dYzHEsymkbrCN4baST0kylRZLjg0Ga9oYyn+Pf1YB&#10;Z69usvtqDydv1v2+32fZ9scq9XDfrV9ABOrCTfzv3uk4P5mNZ8+j+XgC158iAHJ5A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Pvu/g8kAAADjAAAADwAAAAAAAAAAAAAAAACYAgAA&#10;ZHJzL2Rvd25yZXYueG1sUEsFBgAAAAAEAAQA9QAAAI4DAAAAAA==&#10;" filled="f" strokecolor="black [3213]" strokeweight="1pt">
                    <v:stroke miterlimit="4"/>
                    <v:textbox inset="1.27mm,1.27mm,1.27mm,1.27mm">
                      <w:txbxContent>
                        <w:p w:rsidR="00A847E5" w:rsidRPr="008E3534" w:rsidRDefault="00A847E5" w:rsidP="00A13E74">
                          <w:pPr>
                            <w:spacing w:after="0" w:line="480" w:lineRule="auto"/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 xml:space="preserve">Analytic sample of the </w:t>
                          </w: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twelve months post discharge</w: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 xml:space="preserve"> follow-up measurement analyses: </w:t>
                          </w: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 xml:space="preserve"> n = 187</w:t>
                          </w:r>
                        </w:p>
                        <w:p w:rsidR="00A847E5" w:rsidRPr="008E3534" w:rsidRDefault="00A847E5" w:rsidP="00A13E74">
                          <w:pPr>
                            <w:spacing w:after="0" w:line="48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of which 39 were deceased</w:t>
                          </w:r>
                        </w:p>
                      </w:txbxContent>
                    </v:textbox>
                  </v:shape>
                  <v:shape id="_x0000_s1031" type="#_x0000_t202" style="position:absolute;left:22525;top:7390;width:22654;height:129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oPLskA&#10;AADjAAAADwAAAGRycy9kb3ducmV2LnhtbESPQW/CMAyF75P4D5GRuI2kMA3oCAghTeKG1qGdrcZr&#10;Ck1SJVkp/34+TNrRfs/vfd7uR9eJgWJqg9dQzBUI8nUwrW80XD7fn9cgUkZvsAueNDwowX43edpi&#10;acLdf9BQ5UZwiE8larA596WUqbbkMM1DT5617xAdZh5jI03EO4e7Ti6UepUOW88NFns6Wqpv1Y/T&#10;cB6648GGflOdvvL5drlGtSmi1rPpeHgDkWnM/+a/65NhfLVarl6K9ZKh+SdegNz9Ag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+UoPLskAAADjAAAADwAAAAAAAAAAAAAAAACYAgAA&#10;ZHJzL2Rvd25yZXYueG1sUEsFBgAAAAAEAAQA9QAAAI4DAAAAAA==&#10;" filled="f" strokecolor="black [3213]" strokeweight="1pt">
                    <v:stroke dashstyle="dash" miterlimit="4"/>
                    <v:textbox inset="1.27mm,1.27mm,1.27mm,1.27mm">
                      <w:txbxContent>
                        <w:p w:rsidR="00A847E5" w:rsidRPr="003A4BC9" w:rsidRDefault="00A847E5" w:rsidP="00A13E74">
                          <w:pPr>
                            <w:spacing w:after="0" w:line="480" w:lineRule="auto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3A4BC9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Reasons for missing data at first follow-up measurement</w: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 xml:space="preserve"> (n = 30)</w: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  <w:vertAlign w:val="superscript"/>
                              <w:lang w:val="en-US"/>
                            </w:rPr>
                            <w:t>b</w:t>
                          </w:r>
                          <w:r w:rsidRPr="003A4BC9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:</w:t>
                          </w:r>
                        </w:p>
                        <w:p w:rsidR="00A847E5" w:rsidRPr="008E3534" w:rsidRDefault="00A847E5" w:rsidP="00A13E74">
                          <w:pPr>
                            <w:pStyle w:val="Lijstalinea"/>
                            <w:numPr>
                              <w:ilvl w:val="0"/>
                              <w:numId w:val="40"/>
                            </w:numPr>
                            <w:spacing w:after="0" w:line="480" w:lineRule="auto"/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 xml:space="preserve">(Temporary) cognitive or physical problems at moment of FU (n = 6) </w:t>
                          </w:r>
                        </w:p>
                        <w:p w:rsidR="00A847E5" w:rsidRPr="008E3534" w:rsidRDefault="00A847E5" w:rsidP="00A13E74">
                          <w:pPr>
                            <w:pStyle w:val="Lijstalinea"/>
                            <w:numPr>
                              <w:ilvl w:val="0"/>
                              <w:numId w:val="40"/>
                            </w:numPr>
                            <w:spacing w:after="0" w:line="480" w:lineRule="auto"/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Could not be reached (n = 19)</w:t>
                          </w:r>
                        </w:p>
                        <w:p w:rsidR="00A847E5" w:rsidRPr="008E3534" w:rsidRDefault="00A847E5" w:rsidP="008A0F86">
                          <w:pPr>
                            <w:pStyle w:val="Lijstalinea"/>
                            <w:numPr>
                              <w:ilvl w:val="0"/>
                              <w:numId w:val="40"/>
                            </w:numPr>
                            <w:spacing w:after="0" w:line="480" w:lineRule="auto"/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8A0F86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Proxy interview (n = 5)</w:t>
                          </w:r>
                        </w:p>
                      </w:txbxContent>
                    </v:textbox>
                  </v:shape>
                  <v:shape id="Shape 1073741841" o:spid="_x0000_s1032" type="#_x0000_t202" style="position:absolute;left:22430;top:27227;width:22651;height:129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bK/ckA&#10;AADjAAAADwAAAGRycy9kb3ducmV2LnhtbERPzU7CQBC+m/AOmyHxJtsiAqksBE2shMQD6MXbpDt0&#10;C93Z2l1p+/auiYnH+f5nteltLa7U+sqxgnSSgCAunK64VPDx/nK3BOEDssbaMSkYyMNmPbpZYaZd&#10;xwe6HkMpYgj7DBWYEJpMSl8YsugnriGO3Mm1FkM821LqFrsYbms5TZK5tFhxbDDY0LOh4nL8tgo4&#10;f3IPu8/u7cub7bAf9nn+erZK3Y777SOIQH34F/+5dzrOTxb3i1m6nKXw+1MEQK5/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GcbK/ckAAADjAAAADwAAAAAAAAAAAAAAAACYAgAA&#10;ZHJzL2Rvd25yZXYueG1sUEsFBgAAAAAEAAQA9QAAAI4DAAAAAA==&#10;" filled="f" strokecolor="black [3213]" strokeweight="1pt">
                    <v:stroke miterlimit="4"/>
                    <v:textbox inset="1.27mm,1.27mm,1.27mm,1.27mm">
                      <w:txbxContent>
                        <w:p w:rsidR="00A847E5" w:rsidRPr="008E3534" w:rsidRDefault="00A847E5" w:rsidP="00A13E74">
                          <w:pPr>
                            <w:spacing w:after="0" w:line="480" w:lineRule="auto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Reasons for missing</w: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 xml:space="preserve"> data at second follow-up measurement (n = 23)</w: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  <w:vertAlign w:val="superscript"/>
                              <w:lang w:val="en-US"/>
                            </w:rPr>
                            <w:t>b</w:t>
                          </w: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 xml:space="preserve">: </w:t>
                          </w:r>
                        </w:p>
                        <w:p w:rsidR="00A847E5" w:rsidRPr="008E3534" w:rsidRDefault="00A847E5" w:rsidP="00A13E74">
                          <w:pPr>
                            <w:pStyle w:val="Lijstalinea"/>
                            <w:numPr>
                              <w:ilvl w:val="0"/>
                              <w:numId w:val="41"/>
                            </w:numPr>
                            <w:spacing w:after="0" w:line="480" w:lineRule="auto"/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(Temporary) cognitive or physical problems at moment of FU (n = 2 )</w:t>
                          </w:r>
                        </w:p>
                        <w:p w:rsidR="00A847E5" w:rsidRPr="008E3534" w:rsidRDefault="00A847E5" w:rsidP="00A13E74">
                          <w:pPr>
                            <w:pStyle w:val="Lijstalinea"/>
                            <w:numPr>
                              <w:ilvl w:val="0"/>
                              <w:numId w:val="41"/>
                            </w:numPr>
                            <w:spacing w:after="0" w:line="480" w:lineRule="auto"/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8E3534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Could not be reached (n = 18)</w:t>
                          </w:r>
                        </w:p>
                        <w:p w:rsidR="00A847E5" w:rsidRPr="008E3534" w:rsidRDefault="00A847E5" w:rsidP="008A0F86">
                          <w:pPr>
                            <w:pStyle w:val="Lijstalinea"/>
                            <w:numPr>
                              <w:ilvl w:val="0"/>
                              <w:numId w:val="41"/>
                            </w:numPr>
                            <w:spacing w:after="0" w:line="480" w:lineRule="auto"/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8A0F86"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w:t>Proxy interview (n = 3)</w:t>
                          </w:r>
                        </w:p>
                      </w:txbxContent>
                    </v:textbox>
                  </v:shape>
                  <v:line id="Rechte verbindingslijn met pijl 29" o:spid="_x0000_s1033" style="position:absolute;visibility:visible;mso-wrap-style:square" from="9777,17220" to="9891,30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W87sgAAADjAAAADwAAAGRycy9kb3ducmV2LnhtbERP3WrCMBS+F/YO4Qx2IzP1ByudUcac&#10;Q7wQ6vYAh+asKUtOSpPV7u3NQPDyfP9nvR2cFT11ofGsYDrJQBBXXjdcK/j63D+vQISIrNF6JgV/&#10;FGC7eRitsdD+wiX151iLFMKhQAUmxraQMlSGHIaJb4kT9+07hzGdXS11h5cU7qycZdlSOmw4NRhs&#10;6c1Q9XP+dQp639a70h5LO/54x/HMnJa7nJR6ehxeX0BEGuJdfHMfdJqf5fN8MV0t5vD/UwJAbq4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inW87sgAAADjAAAADwAAAAAA&#10;AAAAAAAAAAChAgAAZHJzL2Rvd25yZXYueG1sUEsFBgAAAAAEAAQA+QAAAJYDAAAAAA==&#10;" strokeweight=".5pt">
                    <v:stroke endarrow="block" joinstyle="miter"/>
                  </v:line>
                  <v:line id="Rechte verbindingslijn met pijl 30" o:spid="_x0000_s1034" style="position:absolute;visibility:visible;mso-wrap-style:square" from="9777,4734" to="22589,47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wkmsgAAADjAAAADwAAAGRycy9kb3ducmV2LnhtbERPX2vCMBB/H+w7hBP2IprqipVqlDG3&#10;MXwQ6vYBjuZsismlNFntvv0yGOzxfv9vux+dFQP1ofWsYDHPQBDXXrfcKPj8eJ2tQYSIrNF6JgXf&#10;FGC/u7/bYqn9jSsazrERKYRDiQpMjF0pZagNOQxz3xEn7uJ7hzGdfSN1j7cU7qxcZtlKOmw5NRjs&#10;6NlQfT1/OQWD75pDZY+Vnb694HRpTqtDQUo9TManDYhIY/wX/7nfdZqfFY9FvljnOfz+lACQux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BZwkmsgAAADjAAAADwAAAAAA&#10;AAAAAAAAAAChAgAAZHJzL2Rvd25yZXYueG1sUEsFBgAAAAAEAAQA+QAAAJYDAAAAAA==&#10;" strokeweight=".5pt">
                    <v:stroke endarrow="block" joinstyle="miter"/>
                  </v:line>
                  <v:line id="Rechte verbindingslijn met pijl 31" o:spid="_x0000_s1035" style="position:absolute;visibility:visible;mso-wrap-style:square" from="9846,24777" to="22658,247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CBAcgAAADjAAAADwAAAGRycy9kb3ducmV2LnhtbERPX2vCMBB/F/Ydwg18EU11zkpnlDG3&#10;MfYwqPoBjuZsypJLaWLtvv0yGPh4v/+32Q3Oip660HhWMJ9lIIgrrxuuFZyOb9M1iBCRNVrPpOCH&#10;Auy2d6MNFtpfuaT+EGuRQjgUqMDE2BZShsqQwzDzLXHizr5zGNPZ1VJ3eE3hzspFlq2kw4ZTg8GW&#10;XgxV34eLU9D7tt6X9rO0k/dXnCzM12qfk1Lj++H5CUSkId7E/+4PneZn+UO+nK+Xj/D3UwJAbn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atCBAcgAAADjAAAADwAAAAAA&#10;AAAAAAAAAAChAgAAZHJzL2Rvd25yZXYueG1sUEsFBgAAAAAEAAQA+QAAAJYDAAAAAA==&#10;" strokeweight=".5pt">
                    <v:stroke endarrow="block" joinstyle="miter"/>
                  </v:line>
                </v:group>
                <v:line id="Rechte verbindingslijn met pijl 34" o:spid="_x0000_s1036" style="position:absolute;flip:x;visibility:visible;mso-wrap-style:square" from="9777,3185" to="9780,73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2u3MkAAADjAAAADwAAAGRycy9kb3ducmV2LnhtbERPzWrCQBC+F3yHZYReim4SxWjqKqWl&#10;4K3EVvA4ZMckNTsbs1uNffquUPA43/8s171pxJk6V1tWEI8jEMSF1TWXCr4+30dzEM4ja2wsk4Ir&#10;OVivBg9LzLS9cE7nrS9FCGGXoYLK+zaT0hUVGXRj2xIH7mA7gz6cXSl1h5cQbhqZRNFMGqw5NFTY&#10;0mtFxXH7YxSc5NNbv4/LvNj/fm+SfGF2HyZR6nHYvzyD8NT7u/jfvdFhfpRO0mk8n6Zw+ykAIFd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MENrtzJAAAA4wAAAA8AAAAA&#10;AAAAAAAAAAAAoQIAAGRycy9kb3ducmV2LnhtbFBLBQYAAAAABAAEAPkAAACXAwAAAAA=&#10;" strokeweight=".5pt">
                  <v:stroke endarrow="block" joinstyle="miter"/>
                </v:line>
                <w10:wrap type="topAndBottom"/>
              </v:group>
            </w:pict>
          </mc:Fallback>
        </mc:AlternateContent>
      </w:r>
      <w:r>
        <w:rPr>
          <w:noProof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DA56D4B" wp14:editId="3E5EB482">
                <wp:simplePos x="0" y="0"/>
                <wp:positionH relativeFrom="column">
                  <wp:posOffset>2784466</wp:posOffset>
                </wp:positionH>
                <wp:positionV relativeFrom="paragraph">
                  <wp:posOffset>3971821</wp:posOffset>
                </wp:positionV>
                <wp:extent cx="2708910" cy="631218"/>
                <wp:effectExtent l="0" t="0" r="15240" b="16510"/>
                <wp:wrapNone/>
                <wp:docPr id="5" name="Shape 10737418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8910" cy="631218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</wps:spPr>
                      <wps:txbx>
                        <w:txbxContent>
                          <w:p w:rsidR="00A847E5" w:rsidRPr="008E3534" w:rsidRDefault="00A847E5" w:rsidP="008A0F86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E353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Reason for exclusion: </w:t>
                            </w:r>
                          </w:p>
                          <w:p w:rsidR="00A847E5" w:rsidRPr="008E3534" w:rsidRDefault="00A847E5" w:rsidP="008A0F86">
                            <w:pPr>
                              <w:pStyle w:val="Lijstalinea"/>
                              <w:numPr>
                                <w:ilvl w:val="0"/>
                                <w:numId w:val="40"/>
                              </w:numPr>
                              <w:spacing w:after="0" w:line="48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8E353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Withdrawn</w:t>
                            </w:r>
                            <w:proofErr w:type="spellEnd"/>
                            <w:r w:rsidRPr="008E353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consent (n = </w:t>
                            </w:r>
                            <w:r w:rsidRPr="008E353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Pr="008E353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hape 1073741838" o:spid="_x0000_s1037" type="#_x0000_t202" style="position:absolute;margin-left:219.25pt;margin-top:312.75pt;width:213.3pt;height:49.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" filled="f" strokecolor="black [3213]" strokeweight="1pt">
                <v:stroke miterlimit="4"/>
                <v:textbox inset="1.27mm,1.27mm,1.27mm,1.27mm">
                  <w:txbxContent>
                    <w:p w:rsidR="00A847E5" w:rsidRPr="008E3534" w:rsidRDefault="00A847E5" w:rsidP="008A0F86">
                      <w:pPr>
                        <w:spacing w:after="0" w:line="48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8E353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Reason for exclusion: </w:t>
                      </w:r>
                    </w:p>
                    <w:p w:rsidR="00A847E5" w:rsidRPr="008E3534" w:rsidRDefault="00A847E5" w:rsidP="008A0F86">
                      <w:pPr>
                        <w:pStyle w:val="Lijstalinea"/>
                        <w:numPr>
                          <w:ilvl w:val="0"/>
                          <w:numId w:val="40"/>
                        </w:numPr>
                        <w:spacing w:after="0" w:line="48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spellStart"/>
                      <w:r w:rsidRPr="008E353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Withdrawn</w:t>
                      </w:r>
                      <w:proofErr w:type="spellEnd"/>
                      <w:r w:rsidRPr="008E3534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consent (n = </w:t>
                      </w:r>
                      <w:r w:rsidRPr="008E353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2</w:t>
                      </w:r>
                      <w:r w:rsidRPr="008E353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23FA608" wp14:editId="6ED173B2">
                <wp:simplePos x="0" y="0"/>
                <wp:positionH relativeFrom="column">
                  <wp:posOffset>109220</wp:posOffset>
                </wp:positionH>
                <wp:positionV relativeFrom="paragraph">
                  <wp:posOffset>6766882</wp:posOffset>
                </wp:positionV>
                <wp:extent cx="5405755" cy="1200785"/>
                <wp:effectExtent l="0" t="0" r="0" b="0"/>
                <wp:wrapNone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5755" cy="12007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47E5" w:rsidRPr="00C71852" w:rsidRDefault="00A847E5" w:rsidP="00C71852">
                            <w:pPr>
                              <w:pStyle w:val="Lijstalinea"/>
                              <w:numPr>
                                <w:ilvl w:val="0"/>
                                <w:numId w:val="44"/>
                              </w:numPr>
                              <w:pBdr>
                                <w:top w:val="single" w:sz="8" w:space="1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pBdr>
                              <w:spacing w:before="24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7185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 participants who withdrawn consent during the study have given their explicit consent that the data obtained so far could be used for scientific purposes.</w:t>
                            </w:r>
                          </w:p>
                          <w:p w:rsidR="00A847E5" w:rsidRPr="00C71852" w:rsidRDefault="00A847E5" w:rsidP="00C71852">
                            <w:pPr>
                              <w:pStyle w:val="Lijstalinea"/>
                              <w:numPr>
                                <w:ilvl w:val="0"/>
                                <w:numId w:val="44"/>
                              </w:numPr>
                              <w:pBdr>
                                <w:top w:val="single" w:sz="8" w:space="1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pBd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7185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Participants with only missing data at the first  follow-up measurement (three months discharge) were included in the study sample  of the second follow-up measurement (twelve months post discharge). </w:t>
                            </w:r>
                          </w:p>
                          <w:p w:rsidR="00A847E5" w:rsidRPr="00EC309F" w:rsidRDefault="00A847E5" w:rsidP="00C71852">
                            <w:pPr>
                              <w:pBdr>
                                <w:top w:val="single" w:sz="8" w:space="1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pBd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3" o:spid="_x0000_s1038" type="#_x0000_t202" style="position:absolute;margin-left:8.6pt;margin-top:532.85pt;width:425.65pt;height:94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" filled="f" stroked="f" strokeweight=".5pt">
                <v:textbox>
                  <w:txbxContent>
                    <w:p w:rsidR="00A847E5" w:rsidRPr="00C71852" w:rsidRDefault="00A847E5" w:rsidP="00C71852">
                      <w:pPr>
                        <w:pStyle w:val="Lijstalinea"/>
                        <w:numPr>
                          <w:ilvl w:val="0"/>
                          <w:numId w:val="44"/>
                        </w:numPr>
                        <w:pBdr>
                          <w:top w:val="single" w:sz="8" w:space="1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</w:pBdr>
                        <w:spacing w:before="240"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71852">
                        <w:rPr>
                          <w:rFonts w:ascii="Times New Roman" w:hAnsi="Times New Roman" w:cs="Times New Roman"/>
                          <w:lang w:val="en-US"/>
                        </w:rPr>
                        <w:t>All participants who withdrawn consent during the study have given their explicit consent that the data obtained so far could be used for scientific purposes.</w:t>
                      </w:r>
                    </w:p>
                    <w:p w:rsidR="00A847E5" w:rsidRPr="00C71852" w:rsidRDefault="00A847E5" w:rsidP="00C71852">
                      <w:pPr>
                        <w:pStyle w:val="Lijstalinea"/>
                        <w:numPr>
                          <w:ilvl w:val="0"/>
                          <w:numId w:val="44"/>
                        </w:numPr>
                        <w:pBdr>
                          <w:top w:val="single" w:sz="8" w:space="1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</w:pBd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7185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Participants with only missing data at the first  follow-up measurement (three months discharge) were included in the study sample  of the second follow-up measurement (twelve months post discharge). </w:t>
                      </w:r>
                    </w:p>
                    <w:p w:rsidR="00A847E5" w:rsidRPr="00EC309F" w:rsidRDefault="00A847E5" w:rsidP="00C71852">
                      <w:pPr>
                        <w:pBdr>
                          <w:top w:val="single" w:sz="8" w:space="1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</w:pBd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45057FD" wp14:editId="494C8D81">
                <wp:simplePos x="0" y="0"/>
                <wp:positionH relativeFrom="column">
                  <wp:posOffset>1262380</wp:posOffset>
                </wp:positionH>
                <wp:positionV relativeFrom="paragraph">
                  <wp:posOffset>3342005</wp:posOffset>
                </wp:positionV>
                <wp:extent cx="1532255" cy="0"/>
                <wp:effectExtent l="38100" t="76200" r="0" b="95250"/>
                <wp:wrapNone/>
                <wp:docPr id="8" name="Rechte verbindingslijn met pij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32255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dash"/>
                          <a:miter lim="800000"/>
                          <a:headEnd type="triangle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echte verbindingslijn met pijl 31" o:spid="_x0000_s1026" style="position:absolute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9.4pt,263.15pt" to="220.05pt,26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" strokeweight=".5pt">
                <v:stroke dashstyle="dash" startarrow="block" joinstyle="miter"/>
              </v:line>
            </w:pict>
          </mc:Fallback>
        </mc:AlternateContent>
      </w:r>
      <w:r w:rsidR="009B6400">
        <w:rPr>
          <w:noProof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8DD6CCD" wp14:editId="01A3AD46">
                <wp:simplePos x="0" y="0"/>
                <wp:positionH relativeFrom="column">
                  <wp:posOffset>2445119</wp:posOffset>
                </wp:positionH>
                <wp:positionV relativeFrom="paragraph">
                  <wp:posOffset>5870670</wp:posOffset>
                </wp:positionV>
                <wp:extent cx="341195" cy="0"/>
                <wp:effectExtent l="0" t="76200" r="20955" b="95250"/>
                <wp:wrapNone/>
                <wp:docPr id="7" name="Rechte verbindingslijn met pij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1195" cy="0"/>
                        </a:xfrm>
                        <a:prstGeom prst="straightConnector1">
                          <a:avLst/>
                        </a:prstGeom>
                        <a:ln cap="sq"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7" o:spid="_x0000_s1026" type="#_x0000_t32" style="position:absolute;margin-left:192.55pt;margin-top:462.25pt;width:26.85pt;height: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" strokecolor="black [3040]">
                <v:stroke endarrow="block" endcap="square"/>
              </v:shape>
            </w:pict>
          </mc:Fallback>
        </mc:AlternateContent>
      </w:r>
      <w:r w:rsidR="009B6400">
        <w:rPr>
          <w:noProof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F3AFDC3" wp14:editId="15262FE8">
                <wp:simplePos x="0" y="0"/>
                <wp:positionH relativeFrom="column">
                  <wp:posOffset>2443271</wp:posOffset>
                </wp:positionH>
                <wp:positionV relativeFrom="paragraph">
                  <wp:posOffset>2334089</wp:posOffset>
                </wp:positionV>
                <wp:extent cx="341195" cy="0"/>
                <wp:effectExtent l="0" t="76200" r="20955" b="95250"/>
                <wp:wrapNone/>
                <wp:docPr id="6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1195" cy="0"/>
                        </a:xfrm>
                        <a:prstGeom prst="straightConnector1">
                          <a:avLst/>
                        </a:prstGeom>
                        <a:ln cap="sq"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6" o:spid="_x0000_s1026" type="#_x0000_t32" style="position:absolute;margin-left:192.4pt;margin-top:183.8pt;width:26.85pt;height: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" strokecolor="black [3040]">
                <v:stroke dashstyle="dash" endarrow="block" endcap="square"/>
              </v:shape>
            </w:pict>
          </mc:Fallback>
        </mc:AlternateContent>
      </w:r>
      <w:r w:rsidR="009B6400">
        <w:rPr>
          <w:noProof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508A547" wp14:editId="67B9985D">
                <wp:simplePos x="0" y="0"/>
                <wp:positionH relativeFrom="column">
                  <wp:posOffset>2797175</wp:posOffset>
                </wp:positionH>
                <wp:positionV relativeFrom="paragraph">
                  <wp:posOffset>815027</wp:posOffset>
                </wp:positionV>
                <wp:extent cx="2710180" cy="641350"/>
                <wp:effectExtent l="0" t="0" r="13970" b="25400"/>
                <wp:wrapNone/>
                <wp:docPr id="4" name="Shape 10737418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0180" cy="64135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</wps:spPr>
                      <wps:txbx>
                        <w:txbxContent>
                          <w:p w:rsidR="00A847E5" w:rsidRPr="008E3534" w:rsidRDefault="00A847E5" w:rsidP="008A0F86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E353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Reason for exclusion: </w:t>
                            </w:r>
                          </w:p>
                          <w:p w:rsidR="00A847E5" w:rsidRPr="008E3534" w:rsidRDefault="00A847E5" w:rsidP="008A0F86">
                            <w:pPr>
                              <w:pStyle w:val="Lijstalinea"/>
                              <w:numPr>
                                <w:ilvl w:val="0"/>
                                <w:numId w:val="40"/>
                              </w:numPr>
                              <w:spacing w:after="0" w:line="48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8E353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Withdrawn</w:t>
                            </w:r>
                            <w:proofErr w:type="spellEnd"/>
                            <w:r w:rsidRPr="008E353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consent (n = </w:t>
                            </w:r>
                            <w:r w:rsidRPr="008E353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1</w:t>
                            </w:r>
                            <w:r w:rsidRPr="008E353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220.25pt;margin-top:64.2pt;width:213.4pt;height:50.5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" filled="f" strokecolor="black [3213]" strokeweight="1pt">
                <v:stroke miterlimit="4"/>
                <v:textbox inset="1.27mm,1.27mm,1.27mm,1.27mm">
                  <w:txbxContent>
                    <w:p w:rsidR="00A847E5" w:rsidRPr="008E3534" w:rsidRDefault="00A847E5" w:rsidP="008A0F86">
                      <w:pPr>
                        <w:spacing w:after="0" w:line="48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8E353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Reason for exclusion: </w:t>
                      </w:r>
                    </w:p>
                    <w:p w:rsidR="00A847E5" w:rsidRPr="008E3534" w:rsidRDefault="00A847E5" w:rsidP="008A0F86">
                      <w:pPr>
                        <w:pStyle w:val="Lijstalinea"/>
                        <w:numPr>
                          <w:ilvl w:val="0"/>
                          <w:numId w:val="40"/>
                        </w:numPr>
                        <w:spacing w:after="0" w:line="48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spellStart"/>
                      <w:r w:rsidRPr="008E353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Withdrawn</w:t>
                      </w:r>
                      <w:proofErr w:type="spellEnd"/>
                      <w:r w:rsidRPr="008E3534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consent (n = </w:t>
                      </w:r>
                      <w:r w:rsidRPr="008E353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21</w:t>
                      </w:r>
                      <w:r w:rsidRPr="008E353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8E3534" w:rsidRPr="00485369" w:rsidRDefault="008E3534" w:rsidP="00ED7A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8E3534" w:rsidRPr="00485369" w:rsidRDefault="00F84EF8" w:rsidP="00ED7AA0">
      <w:pPr>
        <w:pStyle w:val="Kop2"/>
        <w:jc w:val="both"/>
        <w:rPr>
          <w:rFonts w:eastAsia="Arial Unicode MS" w:cs="Times New Roman"/>
          <w:b/>
          <w:color w:val="auto"/>
          <w:szCs w:val="24"/>
          <w:lang w:val="en-US"/>
        </w:rPr>
      </w:pPr>
      <w:r>
        <w:rPr>
          <w:rFonts w:cs="Times New Roman"/>
          <w:b/>
          <w:color w:val="000000"/>
          <w:szCs w:val="24"/>
          <w:u w:color="000000"/>
          <w:lang w:val="en-US"/>
        </w:rPr>
        <w:br/>
      </w:r>
      <w:r w:rsidR="008E3534" w:rsidRPr="00485369">
        <w:rPr>
          <w:rFonts w:cs="Times New Roman"/>
          <w:b/>
          <w:color w:val="000000"/>
          <w:szCs w:val="24"/>
          <w:u w:color="000000"/>
          <w:lang w:val="en-US"/>
        </w:rPr>
        <w:t xml:space="preserve">Figure </w:t>
      </w:r>
      <w:r w:rsidR="004C7F76">
        <w:rPr>
          <w:rFonts w:cs="Times New Roman"/>
          <w:b/>
          <w:color w:val="000000"/>
          <w:szCs w:val="24"/>
          <w:u w:color="000000"/>
          <w:lang w:val="en-US"/>
        </w:rPr>
        <w:t>A</w:t>
      </w:r>
      <w:r w:rsidR="008E3534" w:rsidRPr="00485369">
        <w:rPr>
          <w:rFonts w:cs="Times New Roman"/>
          <w:b/>
          <w:color w:val="000000"/>
          <w:szCs w:val="24"/>
          <w:u w:color="000000"/>
          <w:lang w:val="en-US"/>
        </w:rPr>
        <w:t>1</w:t>
      </w:r>
      <w:r w:rsidR="008E3534" w:rsidRPr="00485369">
        <w:rPr>
          <w:rFonts w:cs="Times New Roman"/>
          <w:color w:val="000000"/>
          <w:szCs w:val="24"/>
          <w:u w:color="000000"/>
          <w:lang w:val="en-US"/>
        </w:rPr>
        <w:t xml:space="preserve">: </w:t>
      </w:r>
      <w:r w:rsidR="008E3534" w:rsidRPr="00485369">
        <w:rPr>
          <w:rFonts w:eastAsia="Arial Unicode MS" w:cs="Times New Roman"/>
          <w:color w:val="auto"/>
          <w:szCs w:val="24"/>
          <w:lang w:val="en-US"/>
        </w:rPr>
        <w:t xml:space="preserve">Flowchart and reasons for missing data of subjects. </w:t>
      </w:r>
    </w:p>
    <w:p w:rsidR="008E3534" w:rsidRPr="00485369" w:rsidRDefault="008E3534" w:rsidP="00ED7A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Cambria" w:hAnsi="Times New Roman" w:cs="Times New Roman"/>
          <w:b/>
          <w:bCs/>
          <w:color w:val="auto"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485369">
        <w:rPr>
          <w:rFonts w:ascii="Times New Roman" w:hAnsi="Times New Roman" w:cs="Times New Roman"/>
          <w:color w:val="auto"/>
          <w:sz w:val="24"/>
          <w:szCs w:val="24"/>
          <w:lang w:val="en-US"/>
        </w:rPr>
        <w:br w:type="page"/>
      </w:r>
    </w:p>
    <w:p w:rsidR="00DE4585" w:rsidRPr="00485369" w:rsidRDefault="00DE4585" w:rsidP="00ED7A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480" w:lineRule="auto"/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485369">
        <w:rPr>
          <w:rFonts w:ascii="Times New Roman" w:eastAsia="Arial Unicode MS" w:hAnsi="Times New Roman" w:cs="Times New Roman"/>
          <w:noProof/>
          <w:color w:val="auto"/>
          <w:sz w:val="24"/>
          <w:szCs w:val="24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5617267D" wp14:editId="512C692B">
            <wp:extent cx="5969635" cy="5158740"/>
            <wp:effectExtent l="0" t="0" r="0" b="381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515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585" w:rsidRPr="00485369" w:rsidRDefault="00DE4585" w:rsidP="00ED7AA0">
      <w:pPr>
        <w:pStyle w:val="Kop2"/>
        <w:jc w:val="both"/>
        <w:rPr>
          <w:rFonts w:eastAsia="Arial Unicode MS" w:cs="Times New Roman"/>
          <w:color w:val="auto"/>
          <w:szCs w:val="24"/>
          <w:lang w:val="en-US"/>
        </w:rPr>
      </w:pPr>
      <w:r w:rsidRPr="00485369">
        <w:rPr>
          <w:rFonts w:cs="Times New Roman"/>
          <w:b/>
          <w:color w:val="000000"/>
          <w:szCs w:val="24"/>
          <w:u w:color="000000"/>
          <w:lang w:val="en-US"/>
        </w:rPr>
        <w:t xml:space="preserve">Figure </w:t>
      </w:r>
      <w:r w:rsidR="004C7F76">
        <w:rPr>
          <w:rFonts w:cs="Times New Roman"/>
          <w:b/>
          <w:color w:val="000000"/>
          <w:szCs w:val="24"/>
          <w:u w:color="000000"/>
          <w:lang w:val="en-US"/>
        </w:rPr>
        <w:t>A</w:t>
      </w:r>
      <w:r w:rsidR="008E3534" w:rsidRPr="00485369">
        <w:rPr>
          <w:rFonts w:cs="Times New Roman"/>
          <w:b/>
          <w:color w:val="000000"/>
          <w:szCs w:val="24"/>
          <w:u w:color="000000"/>
          <w:lang w:val="en-US"/>
        </w:rPr>
        <w:t>2</w:t>
      </w:r>
      <w:r w:rsidRPr="00485369">
        <w:rPr>
          <w:rFonts w:cs="Times New Roman"/>
          <w:color w:val="000000"/>
          <w:szCs w:val="24"/>
          <w:u w:color="000000"/>
          <w:lang w:val="en-US"/>
        </w:rPr>
        <w:t xml:space="preserve">: </w:t>
      </w:r>
      <w:r w:rsidRPr="00485369">
        <w:rPr>
          <w:rFonts w:eastAsia="Arial Unicode MS" w:cs="Times New Roman"/>
          <w:color w:val="auto"/>
          <w:szCs w:val="24"/>
          <w:lang w:val="en-US"/>
        </w:rPr>
        <w:t xml:space="preserve">Distribution and frequency of scores of the Frailty Index at baseline (n=228). </w:t>
      </w:r>
    </w:p>
    <w:p w:rsidR="00DE4585" w:rsidRPr="00485369" w:rsidRDefault="00DE4585" w:rsidP="00ED7A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9706A" w:rsidRPr="00485369" w:rsidRDefault="0089706A" w:rsidP="00ED7A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480" w:lineRule="auto"/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485369">
        <w:rPr>
          <w:rFonts w:ascii="Times New Roman" w:eastAsia="Arial Unicode MS" w:hAnsi="Times New Roman" w:cs="Times New Roman"/>
          <w:noProof/>
          <w:color w:val="auto"/>
          <w:sz w:val="24"/>
          <w:szCs w:val="24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2FCB75B5" wp14:editId="2B6F677D">
            <wp:extent cx="5969635" cy="5158740"/>
            <wp:effectExtent l="0" t="0" r="0" b="381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515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585" w:rsidRPr="00485369" w:rsidRDefault="00DE4585" w:rsidP="00ED7AA0">
      <w:pPr>
        <w:pStyle w:val="Kop2"/>
        <w:jc w:val="both"/>
        <w:rPr>
          <w:rFonts w:eastAsia="Arial Unicode MS" w:cs="Times New Roman"/>
          <w:b/>
          <w:color w:val="auto"/>
          <w:szCs w:val="24"/>
          <w:lang w:val="en-US"/>
        </w:rPr>
      </w:pPr>
      <w:r w:rsidRPr="00485369">
        <w:rPr>
          <w:rFonts w:cs="Times New Roman"/>
          <w:b/>
          <w:color w:val="000000"/>
          <w:szCs w:val="24"/>
          <w:u w:color="000000"/>
          <w:lang w:val="en-US"/>
        </w:rPr>
        <w:t xml:space="preserve">Figure </w:t>
      </w:r>
      <w:r w:rsidR="004C7F76">
        <w:rPr>
          <w:rFonts w:cs="Times New Roman"/>
          <w:b/>
          <w:color w:val="000000"/>
          <w:szCs w:val="24"/>
          <w:u w:color="000000"/>
          <w:lang w:val="en-US"/>
        </w:rPr>
        <w:t>A</w:t>
      </w:r>
      <w:r w:rsidR="008E3534" w:rsidRPr="00485369">
        <w:rPr>
          <w:rFonts w:cs="Times New Roman"/>
          <w:b/>
          <w:color w:val="000000"/>
          <w:szCs w:val="24"/>
          <w:u w:color="000000"/>
          <w:lang w:val="en-US"/>
        </w:rPr>
        <w:t>3</w:t>
      </w:r>
      <w:r w:rsidRPr="00485369">
        <w:rPr>
          <w:rFonts w:cs="Times New Roman"/>
          <w:color w:val="000000"/>
          <w:szCs w:val="24"/>
          <w:u w:color="000000"/>
          <w:lang w:val="en-US"/>
        </w:rPr>
        <w:t xml:space="preserve">: </w:t>
      </w:r>
      <w:r w:rsidRPr="00485369">
        <w:rPr>
          <w:rFonts w:eastAsia="Arial Unicode MS" w:cs="Times New Roman"/>
          <w:color w:val="auto"/>
          <w:szCs w:val="24"/>
          <w:lang w:val="en-US"/>
        </w:rPr>
        <w:t xml:space="preserve">Distribution and frequency of scores of the Frailty Phenotype at baseline (n=232). </w:t>
      </w:r>
    </w:p>
    <w:p w:rsidR="0089706A" w:rsidRPr="00485369" w:rsidRDefault="0089706A" w:rsidP="00ED7A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480" w:lineRule="auto"/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485369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</w:p>
    <w:p w:rsidR="004E5AC3" w:rsidRDefault="004E5AC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Normal21"/>
        <w:tblpPr w:leftFromText="180" w:rightFromText="180" w:vertAnchor="text" w:horzAnchor="margin" w:tblpY="-200"/>
        <w:tblOverlap w:val="never"/>
        <w:tblW w:w="5226" w:type="pct"/>
        <w:tblBorders>
          <w:bottom w:val="single" w:sz="4" w:space="0" w:color="auto"/>
        </w:tblBorders>
        <w:shd w:val="clear" w:color="auto" w:fill="D0DDEF"/>
        <w:tblLook w:val="04A0" w:firstRow="1" w:lastRow="0" w:firstColumn="1" w:lastColumn="0" w:noHBand="0" w:noVBand="1"/>
      </w:tblPr>
      <w:tblGrid>
        <w:gridCol w:w="227"/>
        <w:gridCol w:w="2420"/>
        <w:gridCol w:w="314"/>
        <w:gridCol w:w="12"/>
        <w:gridCol w:w="1579"/>
        <w:gridCol w:w="10"/>
        <w:gridCol w:w="1654"/>
        <w:gridCol w:w="118"/>
        <w:gridCol w:w="141"/>
        <w:gridCol w:w="13"/>
        <w:gridCol w:w="1622"/>
        <w:gridCol w:w="1531"/>
      </w:tblGrid>
      <w:tr w:rsidR="00D7376C" w:rsidRPr="00136385" w:rsidTr="00D7376C">
        <w:trPr>
          <w:trHeight w:val="933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4C7F76">
            <w:pPr>
              <w:pBdr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4"/>
                <w:szCs w:val="24"/>
                <w:bdr w:val="none" w:sz="0" w:space="0" w:color="auto"/>
                <w:lang w:val="en-US"/>
              </w:rPr>
              <w:lastRenderedPageBreak/>
              <w:t xml:space="preserve">Table </w:t>
            </w:r>
            <w:r w:rsidR="004C7F76">
              <w:rPr>
                <w:rFonts w:ascii="Times New Roman" w:hAnsi="Times New Roman" w:cs="Times New Roman"/>
                <w:b/>
                <w:bCs/>
                <w:iCs/>
                <w:color w:val="auto"/>
                <w:sz w:val="24"/>
                <w:szCs w:val="24"/>
                <w:bdr w:val="none" w:sz="0" w:space="0" w:color="auto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4"/>
                <w:szCs w:val="24"/>
                <w:bdr w:val="none" w:sz="0" w:space="0" w:color="auto"/>
                <w:lang w:val="en-US"/>
              </w:rPr>
              <w:t>3</w:t>
            </w:r>
            <w:r w:rsidRPr="00B2388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:</w:t>
            </w:r>
            <w:r w:rsidRPr="00991E6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Mean scores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(SD)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of the Frailty Index and Fra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lty </w:t>
            </w:r>
            <w:r w:rsidR="008B21B4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Phenotype at baseline (T0) and twelve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months post discharge (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) for all and collapsed categories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used in the analyses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of the health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vertAlign w:val="superscript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state and functioning anchor questions. </w:t>
            </w:r>
          </w:p>
        </w:tc>
      </w:tr>
      <w:tr w:rsidR="00D7376C" w:rsidRPr="00991E6E" w:rsidTr="00D7376C">
        <w:trPr>
          <w:trHeight w:hRule="exact" w:val="395"/>
        </w:trPr>
        <w:tc>
          <w:tcPr>
            <w:tcW w:w="13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912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ind w:firstLine="13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Frailty Index</w:t>
            </w:r>
          </w:p>
        </w:tc>
        <w:tc>
          <w:tcPr>
            <w:tcW w:w="7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7376C" w:rsidRPr="00991E6E" w:rsidRDefault="00D7376C" w:rsidP="00D7376C">
            <w:pPr>
              <w:pBdr>
                <w:bottom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ind w:firstLine="6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Frailty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Ph</w:t>
            </w:r>
            <w:r w:rsidRPr="00991E6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enotype</w:t>
            </w:r>
          </w:p>
        </w:tc>
      </w:tr>
      <w:tr w:rsidR="00D7376C" w:rsidRPr="005A1324" w:rsidTr="00D7376C">
        <w:trPr>
          <w:trHeight w:hRule="exact" w:val="921"/>
        </w:trPr>
        <w:tc>
          <w:tcPr>
            <w:tcW w:w="13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76C" w:rsidRPr="00991E6E" w:rsidRDefault="00D7376C" w:rsidP="00D737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br/>
              <w:t>n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5A1324" w:rsidRDefault="00D7376C" w:rsidP="00D7376C">
            <w:pPr>
              <w:pBdr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T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br/>
              <w:t xml:space="preserve"> mean (SD)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5A1324" w:rsidRDefault="00D7376C" w:rsidP="00D7376C">
            <w:pPr>
              <w:pBdr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T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br/>
            </w:r>
            <w:r w:rsidRPr="00991E6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mean (SD)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376C" w:rsidRPr="005A1324" w:rsidRDefault="00D7376C" w:rsidP="00D7376C">
            <w:pPr>
              <w:pBdr>
                <w:top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5A1324" w:rsidRDefault="00D7376C" w:rsidP="00D7376C">
            <w:pPr>
              <w:pBdr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T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br/>
              <w:t>mean (SD)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376C" w:rsidRPr="005A1324" w:rsidRDefault="00D7376C" w:rsidP="00D7376C">
            <w:pPr>
              <w:spacing w:line="360" w:lineRule="auto"/>
              <w:ind w:left="57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T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br/>
            </w:r>
            <w:r w:rsidRPr="00991E6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mean (SD)</w:t>
            </w:r>
          </w:p>
        </w:tc>
      </w:tr>
      <w:tr w:rsidR="00D7376C" w:rsidRPr="005A1324" w:rsidTr="00D7376C">
        <w:trPr>
          <w:trHeight w:hRule="exact" w:val="406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376C" w:rsidRDefault="00D7376C" w:rsidP="00D737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Health anchor</w:t>
            </w:r>
          </w:p>
          <w:p w:rsidR="00D7376C" w:rsidRDefault="00D7376C" w:rsidP="00D7376C">
            <w:pPr>
              <w:spacing w:line="360" w:lineRule="auto"/>
              <w:ind w:left="57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</w:tr>
      <w:tr w:rsidR="00D7376C" w:rsidRPr="005A1324" w:rsidTr="00D7376C">
        <w:trPr>
          <w:trHeight w:hRule="exact" w:val="426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All </w:t>
            </w:r>
            <w:r w:rsidRPr="00991E6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categories</w:t>
            </w:r>
          </w:p>
        </w:tc>
      </w:tr>
      <w:tr w:rsidR="00D7376C" w:rsidRPr="005A1324" w:rsidTr="00D7376C">
        <w:trPr>
          <w:trHeight w:val="338"/>
        </w:trPr>
        <w:tc>
          <w:tcPr>
            <w:tcW w:w="118" w:type="pct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tcBorders>
              <w:top w:val="nil"/>
            </w:tcBorders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19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much better</w:t>
            </w:r>
          </w:p>
        </w:tc>
        <w:tc>
          <w:tcPr>
            <w:tcW w:w="169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4</w:t>
            </w:r>
          </w:p>
        </w:tc>
        <w:tc>
          <w:tcPr>
            <w:tcW w:w="819" w:type="pct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5A1324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08 (0.07)</w:t>
            </w:r>
          </w:p>
        </w:tc>
        <w:tc>
          <w:tcPr>
            <w:tcW w:w="134" w:type="pct"/>
            <w:gridSpan w:val="2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5A1324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5A1324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4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1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6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25 (0.68)</w:t>
            </w:r>
          </w:p>
        </w:tc>
      </w:tr>
      <w:tr w:rsidR="00D7376C" w:rsidRPr="00991E6E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19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slightly better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9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5A1324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4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6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6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5A1324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39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1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42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4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4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.04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</w:tr>
      <w:tr w:rsidR="00D7376C" w:rsidRPr="00991E6E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Default="00D7376C" w:rsidP="00D7376C">
            <w:pPr>
              <w:tabs>
                <w:tab w:val="left" w:pos="176"/>
              </w:tabs>
              <w:ind w:left="19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more or less the </w:t>
            </w:r>
          </w:p>
          <w:p w:rsidR="00D7376C" w:rsidRPr="00991E6E" w:rsidRDefault="00D7376C" w:rsidP="00D7376C">
            <w:pPr>
              <w:tabs>
                <w:tab w:val="left" w:pos="176"/>
              </w:tabs>
              <w:ind w:left="19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same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74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12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15 (0.12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7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7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1.</w:t>
            </w:r>
            <w:r w:rsidR="00FD76F7" w:rsidRPr="00991E6E" w:rsidDel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6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56 (0.91)</w:t>
            </w:r>
          </w:p>
        </w:tc>
      </w:tr>
      <w:tr w:rsidR="00D7376C" w:rsidRPr="00991E6E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19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slightly worse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1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3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6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24 (0.14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FD76F7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D7376C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0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="00D7376C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1.36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40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1.3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</w:tr>
      <w:tr w:rsidR="00D7376C" w:rsidRPr="00991E6E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19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much worse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FD76F7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49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32 (0.17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7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4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6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.</w:t>
            </w:r>
            <w:r w:rsidR="00FD76F7" w:rsidRPr="00991E6E" w:rsidDel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36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(1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4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4.</w:t>
            </w:r>
            <w:r w:rsidR="00FD76F7" w:rsidRPr="00991E6E" w:rsidDel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50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(1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6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</w:tr>
      <w:tr w:rsidR="00D7376C" w:rsidRPr="00003122" w:rsidTr="00D7376C">
        <w:trPr>
          <w:trHeight w:val="300"/>
        </w:trPr>
        <w:tc>
          <w:tcPr>
            <w:tcW w:w="1373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Collapsed categories</w:t>
            </w:r>
          </w:p>
        </w:tc>
        <w:tc>
          <w:tcPr>
            <w:tcW w:w="163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30" w:type="pct"/>
            <w:gridSpan w:val="3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4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94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D7376C" w:rsidRPr="00991E6E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19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improved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43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8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3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3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0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1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33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33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85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</w:tr>
      <w:tr w:rsidR="00D7376C" w:rsidRPr="00991E6E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19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unchanged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74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12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15 (0.12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7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7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1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6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56 (0.91)</w:t>
            </w:r>
          </w:p>
        </w:tc>
      </w:tr>
      <w:tr w:rsidR="00D7376C" w:rsidRPr="00FD76F7" w:rsidTr="00D7376C">
        <w:trPr>
          <w:trHeight w:val="338"/>
        </w:trPr>
        <w:tc>
          <w:tcPr>
            <w:tcW w:w="118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19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deteriorated</w:t>
            </w:r>
          </w:p>
        </w:tc>
        <w:tc>
          <w:tcPr>
            <w:tcW w:w="169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7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31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8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9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0.28)</w:t>
            </w:r>
          </w:p>
        </w:tc>
        <w:tc>
          <w:tcPr>
            <w:tcW w:w="134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FD76F7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2.00</w:t>
            </w:r>
            <w:r w:rsidR="00D7376C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(1.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8</w:t>
            </w:r>
            <w:r w:rsidR="00D7376C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FD76F7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3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9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(1.</w:t>
            </w:r>
            <w:r w:rsidR="00FD76F7"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9</w:t>
            </w:r>
            <w:r w:rsidR="00FD76F7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</w:tr>
      <w:tr w:rsidR="00D7376C" w:rsidRPr="00FD76F7" w:rsidTr="00D7376C">
        <w:trPr>
          <w:trHeight w:val="338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7376C" w:rsidRPr="00B82B98" w:rsidRDefault="00D7376C" w:rsidP="00D7376C">
            <w:pPr>
              <w:pBdr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bdr w:val="none" w:sz="0" w:space="0" w:color="auto"/>
                <w:lang w:val="en-US"/>
              </w:rPr>
              <w:t>Functioning anchor</w:t>
            </w:r>
          </w:p>
        </w:tc>
      </w:tr>
      <w:tr w:rsidR="00D7376C" w:rsidRPr="00FD76F7" w:rsidTr="00D7376C">
        <w:trPr>
          <w:trHeight w:val="338"/>
        </w:trPr>
        <w:tc>
          <w:tcPr>
            <w:tcW w:w="1373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bdr w:val="none" w:sz="0" w:space="0" w:color="auto"/>
                <w:lang w:val="en-US"/>
              </w:rPr>
              <w:t xml:space="preserve">All </w:t>
            </w:r>
            <w:r w:rsidRPr="00991E6E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bdr w:val="none" w:sz="0" w:space="0" w:color="auto"/>
                <w:lang w:val="en-US"/>
              </w:rPr>
              <w:t>categories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30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4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D7376C" w:rsidRPr="00FD76F7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94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much better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5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7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0.1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AC521B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5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3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6 (1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45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07 (0.26)</w:t>
            </w:r>
          </w:p>
        </w:tc>
      </w:tr>
      <w:tr w:rsidR="00D7376C" w:rsidRPr="00991E6E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94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slightly better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1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3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0.18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AC521B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7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16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.</w:t>
            </w:r>
            <w:r w:rsidR="00AC521B" w:rsidRPr="00991E6E" w:rsidDel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45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(1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37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40 (0.70)</w:t>
            </w:r>
          </w:p>
        </w:tc>
      </w:tr>
      <w:tr w:rsidR="00D7376C" w:rsidRPr="00991E6E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75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more or less the same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8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1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(0.1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4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.1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7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1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2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5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3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(0.9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3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</w:tr>
      <w:tr w:rsidR="00D7376C" w:rsidRPr="00AC521B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75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slightly worse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5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7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AC521B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18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4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.</w:t>
            </w:r>
            <w:r w:rsidR="00AC521B" w:rsidRPr="00991E6E" w:rsidDel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3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(1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4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AC521B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0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31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</w:tr>
      <w:tr w:rsidR="00D7376C" w:rsidRPr="00AC521B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75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much worse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6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3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4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(0.1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7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AC521B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68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21</w:t>
            </w:r>
            <w:r w:rsidR="00D7376C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1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1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4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3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4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6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1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</w:tr>
      <w:tr w:rsidR="00D7376C" w:rsidRPr="00AC521B" w:rsidTr="00D7376C">
        <w:trPr>
          <w:trHeight w:val="338"/>
        </w:trPr>
        <w:tc>
          <w:tcPr>
            <w:tcW w:w="1373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bdr w:val="none" w:sz="0" w:space="0" w:color="auto"/>
                <w:lang w:val="en-US"/>
              </w:rPr>
              <w:t>Collapsed categories</w:t>
            </w:r>
          </w:p>
        </w:tc>
        <w:tc>
          <w:tcPr>
            <w:tcW w:w="163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30" w:type="pct"/>
            <w:gridSpan w:val="3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1" w:type="pct"/>
            <w:gridSpan w:val="3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41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94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D7376C" w:rsidRPr="00991E6E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38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improved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6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9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(0.1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4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10 (0.12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4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1.3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8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20 (0.50)</w:t>
            </w:r>
          </w:p>
        </w:tc>
      </w:tr>
      <w:tr w:rsidR="00D7376C" w:rsidRPr="00991E6E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38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unchanged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8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14 (0.12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7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1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2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5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3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9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3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</w:tr>
      <w:tr w:rsidR="00D7376C" w:rsidRPr="00991E6E" w:rsidTr="00D7376C">
        <w:trPr>
          <w:trHeight w:val="338"/>
        </w:trPr>
        <w:tc>
          <w:tcPr>
            <w:tcW w:w="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tabs>
                <w:tab w:val="left" w:pos="176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1255" w:type="pct"/>
            <w:shd w:val="clear" w:color="auto" w:fill="FFFFFF"/>
            <w:vAlign w:val="center"/>
          </w:tcPr>
          <w:p w:rsidR="00D7376C" w:rsidRPr="00991E6E" w:rsidRDefault="00D7376C" w:rsidP="00D7376C">
            <w:pPr>
              <w:tabs>
                <w:tab w:val="left" w:pos="176"/>
              </w:tabs>
              <w:ind w:left="38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91E6E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  <w:t>deteriorated</w:t>
            </w:r>
          </w:p>
        </w:tc>
        <w:tc>
          <w:tcPr>
            <w:tcW w:w="169" w:type="pct"/>
            <w:gridSpan w:val="2"/>
            <w:shd w:val="clear" w:color="auto" w:fill="FFFFFF"/>
            <w:vAlign w:val="center"/>
          </w:tcPr>
          <w:p w:rsidR="00D7376C" w:rsidRPr="00991E6E" w:rsidRDefault="00AC521B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</w:t>
            </w:r>
          </w:p>
        </w:tc>
        <w:tc>
          <w:tcPr>
            <w:tcW w:w="81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30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0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8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863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.53 (0.3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134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D7376C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848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1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88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1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51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76C" w:rsidRPr="00991E6E" w:rsidRDefault="00D7376C" w:rsidP="00AC521B">
            <w:pPr>
              <w:pBdr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US"/>
              </w:rPr>
            </w:pP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3.</w:t>
            </w:r>
            <w:r w:rsidR="00AC521B"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2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 xml:space="preserve">3 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(2.</w:t>
            </w:r>
            <w:r w:rsidR="00AC521B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06</w:t>
            </w:r>
            <w:r w:rsidRPr="00991E6E">
              <w:rPr>
                <w:rFonts w:ascii="Times New Roman" w:hAnsi="Times New Roman" w:cs="Times New Roman"/>
                <w:sz w:val="24"/>
                <w:szCs w:val="24"/>
                <w:bdr w:val="none" w:sz="0" w:space="0" w:color="auto"/>
                <w:lang w:val="en-US"/>
              </w:rPr>
              <w:t>)</w:t>
            </w:r>
          </w:p>
        </w:tc>
      </w:tr>
    </w:tbl>
    <w:p w:rsidR="0013222A" w:rsidRDefault="0013222A" w:rsidP="003A4B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noProof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:rsidR="0013222A" w:rsidRPr="007A4E6C" w:rsidRDefault="0013222A" w:rsidP="0013222A">
      <w:pPr>
        <w:rPr>
          <w:rFonts w:ascii="Times New Roman" w:hAnsi="Times New Roman" w:cs="Times New Roman"/>
          <w:sz w:val="20"/>
          <w:szCs w:val="20"/>
        </w:rPr>
      </w:pPr>
      <w:r w:rsidRPr="007A4E6C">
        <w:rPr>
          <w:rFonts w:ascii="Times New Roman" w:hAnsi="Times New Roman" w:cs="Times New Roman"/>
          <w:noProof/>
          <w:sz w:val="20"/>
          <w:szCs w:val="20"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6BE1EBDE" wp14:editId="55228C19">
                <wp:simplePos x="0" y="0"/>
                <wp:positionH relativeFrom="column">
                  <wp:posOffset>-359106</wp:posOffset>
                </wp:positionH>
                <wp:positionV relativeFrom="paragraph">
                  <wp:posOffset>-160324</wp:posOffset>
                </wp:positionV>
                <wp:extent cx="6114631" cy="9172094"/>
                <wp:effectExtent l="0" t="0" r="0" b="0"/>
                <wp:wrapNone/>
                <wp:docPr id="1073741851" name="Groep 10737418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631" cy="9172094"/>
                          <a:chOff x="0" y="0"/>
                          <a:chExt cx="6114631" cy="9172094"/>
                        </a:xfrm>
                      </wpg:grpSpPr>
                      <wpg:grpSp>
                        <wpg:cNvPr id="1073741852" name="Groep 1073741852"/>
                        <wpg:cNvGrpSpPr/>
                        <wpg:grpSpPr>
                          <a:xfrm>
                            <a:off x="39756" y="0"/>
                            <a:ext cx="6074875" cy="9172094"/>
                            <a:chOff x="0" y="0"/>
                            <a:chExt cx="6074875" cy="9172094"/>
                          </a:xfrm>
                        </wpg:grpSpPr>
                        <wpg:grpSp>
                          <wpg:cNvPr id="1073741853" name="Groep 1073741853"/>
                          <wpg:cNvGrpSpPr/>
                          <wpg:grpSpPr>
                            <a:xfrm>
                              <a:off x="31531" y="0"/>
                              <a:ext cx="5213496" cy="4379840"/>
                              <a:chOff x="27159" y="443638"/>
                              <a:chExt cx="5213587" cy="4380014"/>
                            </a:xfrm>
                          </wpg:grpSpPr>
                          <wps:wsp>
                            <wps:cNvPr id="1073741854" name="Tekstvak 1073741854"/>
                            <wps:cNvSpPr txBox="1"/>
                            <wps:spPr>
                              <a:xfrm>
                                <a:off x="705576" y="4407727"/>
                                <a:ext cx="4535170" cy="4159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847E5" w:rsidRPr="007A4E6C" w:rsidRDefault="00A847E5" w:rsidP="0013222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7A4E6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ean Frailty Index score (Baseline + 3 months FU / 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73741856" name="Tekstvak 1073741856"/>
                            <wps:cNvSpPr txBox="1"/>
                            <wps:spPr>
                              <a:xfrm rot="16200000">
                                <a:off x="-1729560" y="2200357"/>
                                <a:ext cx="3929363" cy="4159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847E5" w:rsidRPr="007A4E6C" w:rsidRDefault="00A847E5" w:rsidP="0013222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7A4E6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ifference between Frailty  Index scores (3 months FU - Baselin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073741857" name="Groep 1073741857"/>
                          <wpg:cNvGrpSpPr/>
                          <wpg:grpSpPr>
                            <a:xfrm>
                              <a:off x="15766" y="4209393"/>
                              <a:ext cx="5240020" cy="4542155"/>
                              <a:chOff x="-20" y="280583"/>
                              <a:chExt cx="5240766" cy="4543069"/>
                            </a:xfrm>
                          </wpg:grpSpPr>
                          <wps:wsp>
                            <wps:cNvPr id="1073741858" name="Tekstvak 1073741858"/>
                            <wps:cNvSpPr txBox="1"/>
                            <wps:spPr>
                              <a:xfrm>
                                <a:off x="705576" y="4407727"/>
                                <a:ext cx="4535170" cy="4159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847E5" w:rsidRPr="007A4E6C" w:rsidRDefault="00A847E5" w:rsidP="0013222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7A4E6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ean Frailty Phenotype score (Baseline + 3 months FU / 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73741859" name="Tekstvak 1073741859"/>
                            <wps:cNvSpPr txBox="1"/>
                            <wps:spPr>
                              <a:xfrm rot="16200000">
                                <a:off x="-1765547" y="2046110"/>
                                <a:ext cx="3946979" cy="4159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847E5" w:rsidRPr="007A4E6C" w:rsidRDefault="00A847E5" w:rsidP="0013222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7A4E6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ifference between Frailty Phenotype scores (3 months FU - Baselin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1073741860" name="Afbeelding 11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C000000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287" t="821" r="990" b="7196"/>
                            <a:stretch/>
                          </pic:blipFill>
                          <pic:spPr bwMode="auto">
                            <a:xfrm>
                              <a:off x="252248" y="4288221"/>
                              <a:ext cx="5340985" cy="405511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073741861" name="Afbeelding 10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B000000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288" t="1027" b="8051"/>
                            <a:stretch/>
                          </pic:blipFill>
                          <pic:spPr bwMode="auto">
                            <a:xfrm>
                              <a:off x="315310" y="47297"/>
                              <a:ext cx="5325745" cy="395478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073741862" name="Tekstvak 1073741862"/>
                          <wps:cNvSpPr txBox="1"/>
                          <wps:spPr>
                            <a:xfrm>
                              <a:off x="0" y="8481849"/>
                              <a:ext cx="6074875" cy="69024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A847E5" w:rsidRPr="007A4E6C" w:rsidRDefault="00A847E5" w:rsidP="0013222A">
                                <w:pPr>
                                  <w:spacing w:before="240" w:line="360" w:lineRule="auto"/>
                                  <w:rPr>
                                    <w:rFonts w:ascii="Times New Roman" w:hAnsi="Times New Roman" w:cs="Times New Roman"/>
                                    <w:noProof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Figure A</w:t>
                                </w:r>
                                <w:r w:rsidRPr="007A4E6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4.</w:t>
                                </w:r>
                                <w:r w:rsidRPr="007A4E6C"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  <w:t xml:space="preserve"> </w:t>
                                </w:r>
                                <w:r w:rsidRPr="007A4E6C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Bland Altman plots of the Frailty Index (a)</w:t>
                                </w:r>
                                <w:r w:rsidR="00A2085C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(n=)</w:t>
                                </w:r>
                                <w:r w:rsidRPr="007A4E6C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and Frailty Phenotype (b) for the health anchor</w:t>
                                </w:r>
                                <w:r w:rsidR="00A2085C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in the unchanged group (n=74)</w:t>
                                </w:r>
                                <w:r w:rsidRPr="007A4E6C">
                                  <w:rPr>
                                    <w:rFonts w:ascii="Times New Roman" w:hAnsi="Times New Roman" w:cs="Times New Roman"/>
                                    <w:noProof/>
                                    <w:lang w:val="en-US"/>
                                  </w:rPr>
                                  <w:t xml:space="preserve">. </w:t>
                                </w:r>
                              </w:p>
                              <w:p w:rsidR="00A847E5" w:rsidRPr="007A4E6C" w:rsidRDefault="00A847E5" w:rsidP="0013222A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73741863" name="Tekstvak 1073741863"/>
                        <wps:cNvSpPr txBox="1"/>
                        <wps:spPr>
                          <a:xfrm>
                            <a:off x="0" y="3912042"/>
                            <a:ext cx="362607" cy="2995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A847E5" w:rsidRPr="003A4BC9" w:rsidRDefault="00A847E5" w:rsidP="0013222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BC9">
                                <w:rPr>
                                  <w:rFonts w:ascii="Times New Roman" w:hAnsi="Times New Roman" w:cs="Times New Roman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3741864" name="Tekstvak 1073741864"/>
                        <wps:cNvSpPr txBox="1"/>
                        <wps:spPr>
                          <a:xfrm>
                            <a:off x="0" y="8285259"/>
                            <a:ext cx="362607" cy="3308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A847E5" w:rsidRPr="003A4BC9" w:rsidRDefault="00A847E5" w:rsidP="0013222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BC9">
                                <w:rPr>
                                  <w:rFonts w:ascii="Times New Roman" w:hAnsi="Times New Roman" w:cs="Times New Roman"/>
                                </w:rPr>
                                <w:t>b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ep 1073741851" o:spid="_x0000_s1041" style="position:absolute;margin-left:-28.3pt;margin-top:-12.6pt;width:481.45pt;height:722.2pt;z-index:251700224" coordsize="61146,917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">
                <v:group id="Groep 1073741852" o:spid="_x0000_s1042" style="position:absolute;left:397;width:60749;height:91720" coordsize="60748,917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JADu6LIAAAA&#10;4wAAAA8AAAAAAAAAAAAAAAAAqgIAAGRycy9kb3ducmV2LnhtbFBLBQYAAAAABAAEAPoAAACfAwAA&#10;AAA=&#10;">
                  <v:group id="Groep 1073741853" o:spid="_x0000_s1043" style="position:absolute;left:315;width:52135;height:43798" coordorigin="271,4436" coordsize="52135,43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P9PHjnIAAAA&#10;4wAAAA8AAAAAAAAAAAAAAAAAqgIAAGRycy9kb3ducmV2LnhtbFBLBQYAAAAABAAEAPoAAACfAwAA&#10;AAA=&#10;">
                    <v:shape id="Tekstvak 1073741854" o:spid="_x0000_s1044" type="#_x0000_t202" style="position:absolute;left:7055;top:44077;width:45352;height:41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5CW8gA&#10;AADjAAAADwAAAGRycy9kb3ducmV2LnhtbERPS2vCQBC+F/oflil4qxvfIXUVCUhF9KD10ts0Oyah&#10;2dk0u9Xor3cFweN875nOW1OJEzWutKyg141AEGdWl5wrOHwt32MQziNrrCyTggs5mM9eX6aYaHvm&#10;HZ32PhchhF2CCgrv60RKlxVk0HVtTRy4o20M+nA2udQNnkO4qWQ/isbSYMmhocCa0oKy3/2/UbBO&#10;l1vc/fRNfK3Sz81xUf8dvkdKdd7axQcIT61/ih/ulQ7zo8lgMuzFoyHcfwoAyNkN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WvkJbyAAAAOMAAAAPAAAAAAAAAAAAAAAAAJgCAABk&#10;cnMvZG93bnJldi54bWxQSwUGAAAAAAQABAD1AAAAjQMAAAAA&#10;" filled="f" stroked="f" strokeweight=".5pt">
                      <v:textbox>
                        <w:txbxContent>
                          <w:p w:rsidR="00A847E5" w:rsidRPr="007A4E6C" w:rsidRDefault="00A847E5" w:rsidP="001322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A4E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ean Frailty Index score (Baseline + 3 months FU / 2)</w:t>
                            </w:r>
                          </w:p>
                        </w:txbxContent>
                      </v:textbox>
                    </v:shape>
                    <v:shape id="Tekstvak 1073741856" o:spid="_x0000_s1045" type="#_x0000_t202" style="position:absolute;left:-17296;top:22003;width:39294;height:415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jkMkA&#10;AADjAAAADwAAAGRycy9kb3ducmV2LnhtbERPzWrCQBC+F3yHZYTe6ibaapq6igjF9tCDUdDjNDtN&#10;otnZkF019undQsHjfP8znXemFmdqXWVZQTyIQBDnVldcKNhu3p8SEM4ja6wtk4IrOZjPeg9TTLW9&#10;8JrOmS9ECGGXooLS+yaV0uUlGXQD2xAH7se2Bn0420LqFi8h3NRyGEVjabDi0FBiQ8uS8mN2MgoO&#10;xn2/Jr8U7xarqxl+Zfvmc2WVeux3izcQnjp/F/+7P3SYH01Gk+c4eRnD308BADm7A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RWrjkMkAAADjAAAADwAAAAAAAAAAAAAAAACYAgAA&#10;ZHJzL2Rvd25yZXYueG1sUEsFBgAAAAAEAAQA9QAAAI4DAAAAAA==&#10;" filled="f" stroked="f" strokeweight=".5pt">
                      <v:textbox>
                        <w:txbxContent>
                          <w:p w:rsidR="00A847E5" w:rsidRPr="007A4E6C" w:rsidRDefault="00A847E5" w:rsidP="001322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A4E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ifference between Frailty  Index scores (3 months FU - Baseline)</w:t>
                            </w:r>
                          </w:p>
                        </w:txbxContent>
                      </v:textbox>
                    </v:shape>
                  </v:group>
                  <v:group id="Groep 1073741857" o:spid="_x0000_s1046" style="position:absolute;left:157;top:42093;width:52400;height:45422" coordorigin=",2805" coordsize="52407,454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IB0GDrIAAAA&#10;4wAAAA8AAAAAAAAAAAAAAAAAqgIAAGRycy9kb3ducmV2LnhtbFBLBQYAAAAABAAEAPoAAACfAwAA&#10;AAA=&#10;">
                    <v:shape id="Tekstvak 1073741858" o:spid="_x0000_s1047" type="#_x0000_t202" style="position:absolute;left:7055;top:44077;width:45352;height:41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" filled="f" stroked="f" strokeweight=".5pt">
                      <v:textbox>
                        <w:txbxContent>
                          <w:p w:rsidR="00A847E5" w:rsidRPr="007A4E6C" w:rsidRDefault="00A847E5" w:rsidP="001322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A4E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ean Frailty Phenotype score (Baseline + 3 months FU / 2)</w:t>
                            </w:r>
                          </w:p>
                        </w:txbxContent>
                      </v:textbox>
                    </v:shape>
                    <v:shape id="Tekstvak 1073741859" o:spid="_x0000_s1048" type="#_x0000_t202" style="position:absolute;left:-17655;top:20460;width:39470;height:415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34skA&#10;AADjAAAADwAAAGRycy9kb3ducmV2LnhtbERPzWrCQBC+C32HZYTedBPbaoyuIoWiPfTQKOhxzI5J&#10;2uxsyG41+vTdQsHjfP8zX3amFmdqXWVZQTyMQBDnVldcKNht3wYJCOeRNdaWScGVHCwXD705ptpe&#10;+JPOmS9ECGGXooLS+yaV0uUlGXRD2xAH7mRbgz6cbSF1i5cQbmo5iqKxNFhxaCixodeS8u/sxyj4&#10;Mu44TW4U71frqxl9ZIfmfW2Veux3qxkIT52/i//dGx3mR5OnyXOcvEzh76cAgFz8Ag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NPV34skAAADjAAAADwAAAAAAAAAAAAAAAACYAgAA&#10;ZHJzL2Rvd25yZXYueG1sUEsFBgAAAAAEAAQA9QAAAI4DAAAAAA==&#10;" filled="f" stroked="f" strokeweight=".5pt">
                      <v:textbox>
                        <w:txbxContent>
                          <w:p w:rsidR="00A847E5" w:rsidRPr="007A4E6C" w:rsidRDefault="00A847E5" w:rsidP="001322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A4E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ifference between Frailty Phenotype scores (3 months FU - Baseline)</w:t>
                            </w:r>
                          </w:p>
                        </w:txbxContent>
                      </v:textbox>
                    </v:shape>
                  </v:group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Afbeelding 11" o:spid="_x0000_s1049" type="#_x0000_t75" style="position:absolute;left:2522;top:42882;width:53410;height:405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">
                    <v:imagedata r:id="rId13" o:title="" croptop="538f" cropbottom="4716f" cropleft="4120f" cropright="649f"/>
                    <v:path arrowok="t"/>
                  </v:shape>
                  <v:shape id="Afbeelding 10" o:spid="_x0000_s1050" type="#_x0000_t75" style="position:absolute;left:3153;top:472;width:53257;height:395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EE6OTIAAAA4wAAAA8AAABkcnMvZG93bnJldi54bWxET0trwkAQvgv+h2UK3nQTG9SmrlL6wB6k&#10;UCPtdchOk2B2NuyuGv+9KxQ8zvee5bo3rTiR841lBekkAUFcWt1wpWBffIwXIHxA1thaJgUX8rBe&#10;DQdLzLU98zeddqESMYR9jgrqELpcSl/WZNBPbEccuT/rDIZ4ukpqh+cYblo5TZKZNNhwbKixo9ea&#10;ysPuaBQU9tc1P5RlWbXdFPrp6336pvdKjR76l2cQgfpwF/+7P3Wcn8wf51m6mKVw+ykCIFdX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BBBOjkyAAAAOMAAAAPAAAAAAAAAAAA&#10;AAAAAJ8CAABkcnMvZG93bnJldi54bWxQSwUGAAAAAAQABAD3AAAAlAMAAAAA&#10;">
                    <v:imagedata r:id="rId14" o:title="" croptop="673f" cropbottom="5276f" cropleft="4121f"/>
                    <v:path arrowok="t"/>
                  </v:shape>
                  <v:shape id="Tekstvak 1073741862" o:spid="_x0000_s1051" type="#_x0000_t202" style="position:absolute;top:84818;width:60748;height:69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e1CckA&#10;AADjAAAADwAAAGRycy9kb3ducmV2LnhtbERPzWrCQBC+F3yHZQRvdWNsNURXkYC0SHvQevE2Zsck&#10;mJ2N2VVTn75bKPQ43//Ml52pxY1aV1lWMBpGIIhzqysuFOy/1s8JCOeRNdaWScE3OVguek9zTLW9&#10;85ZuO1+IEMIuRQWl900qpctLMuiGtiEO3Mm2Bn0420LqFu8h3NQyjqKJNFhxaCixoayk/Ly7GgWb&#10;bP2J22NskkedvX2cVs1lf3hVatDvVjMQnjr/L/5zv+swP5qOpy+jZBLD708BALn4A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+He1CckAAADjAAAADwAAAAAAAAAAAAAAAACYAgAA&#10;ZHJzL2Rvd25yZXYueG1sUEsFBgAAAAAEAAQA9QAAAI4DAAAAAA==&#10;" filled="f" stroked="f" strokeweight=".5pt">
                    <v:textbox>
                      <w:txbxContent>
                        <w:p w:rsidR="00A847E5" w:rsidRPr="007A4E6C" w:rsidRDefault="00A847E5" w:rsidP="0013222A">
                          <w:pPr>
                            <w:spacing w:before="240" w:line="360" w:lineRule="auto"/>
                            <w:rPr>
                              <w:rFonts w:ascii="Times New Roman" w:hAnsi="Times New Roman" w:cs="Times New Roman"/>
                              <w:noProof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Figure A</w:t>
                          </w:r>
                          <w:r w:rsidRPr="007A4E6C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4.</w:t>
                          </w:r>
                          <w:r w:rsidRPr="007A4E6C"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  <w:t xml:space="preserve"> </w:t>
                          </w:r>
                          <w:r w:rsidRPr="007A4E6C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Bland Altman plots of the Frailty Index (a)</w:t>
                          </w:r>
                          <w:r w:rsidR="00A2085C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(n=)</w:t>
                          </w:r>
                          <w:r w:rsidRPr="007A4E6C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and Frailty Phenotype (b) for the health anchor</w:t>
                          </w:r>
                          <w:r w:rsidR="00A2085C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in the unchanged group (n=74)</w:t>
                          </w:r>
                          <w:r w:rsidRPr="007A4E6C">
                            <w:rPr>
                              <w:rFonts w:ascii="Times New Roman" w:hAnsi="Times New Roman" w:cs="Times New Roman"/>
                              <w:noProof/>
                              <w:lang w:val="en-US"/>
                            </w:rPr>
                            <w:t xml:space="preserve">. </w:t>
                          </w:r>
                        </w:p>
                        <w:p w:rsidR="00A847E5" w:rsidRPr="007A4E6C" w:rsidRDefault="00A847E5" w:rsidP="0013222A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</w:p>
                      </w:txbxContent>
                    </v:textbox>
                  </v:shape>
                </v:group>
                <v:shape id="Tekstvak 1073741863" o:spid="_x0000_s1052" type="#_x0000_t202" style="position:absolute;top:39120;width:3626;height:29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sQkskA&#10;AADjAAAADwAAAGRycy9kb3ducmV2LnhtbERPzWrCQBC+C77DMgVvulFbDamrSEBapB60XnqbZsck&#10;NDsbs6umPr0rCB7n+5/ZojWVOFPjSssKhoMIBHFmdcm5gv33qh+DcB5ZY2WZFPyTg8W825lhou2F&#10;t3Te+VyEEHYJKii8rxMpXVaQQTewNXHgDrYx6MPZ5FI3eAnhppKjKJpIgyWHhgJrSgvK/nYno2Cd&#10;rja4/R2Z+FqlH1+HZX3c/7wp1Xtpl+8gPLX+KX64P3WYH03H09dhPBnD/acAgJzf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lzsQkskAAADjAAAADwAAAAAAAAAAAAAAAACYAgAA&#10;ZHJzL2Rvd25yZXYueG1sUEsFBgAAAAAEAAQA9QAAAI4DAAAAAA==&#10;" filled="f" stroked="f" strokeweight=".5pt">
                  <v:textbox>
                    <w:txbxContent>
                      <w:p w:rsidR="00A847E5" w:rsidRPr="003A4BC9" w:rsidRDefault="00A847E5" w:rsidP="0013222A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3A4BC9">
                          <w:rPr>
                            <w:rFonts w:ascii="Times New Roman" w:hAnsi="Times New Roman" w:cs="Times New Roman"/>
                          </w:rPr>
                          <w:t>a.</w:t>
                        </w:r>
                      </w:p>
                    </w:txbxContent>
                  </v:textbox>
                </v:shape>
                <v:shape id="Tekstvak 1073741864" o:spid="_x0000_s1053" type="#_x0000_t202" style="position:absolute;top:82852;width:3626;height:3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KI5skA&#10;AADjAAAADwAAAGRycy9kb3ducmV2LnhtbERPS2vCQBC+C/6HZYTedKP1EVJXkYBYih60XnqbZsck&#10;mJ2N2VXT/vpuQfA433vmy9ZU4kaNKy0rGA4iEMSZ1SXnCo6f634MwnlkjZVlUvBDDpaLbmeOibZ3&#10;3tPt4HMRQtglqKDwvk6kdFlBBt3A1sSBO9nGoA9nk0vd4D2Em0qOomgqDZYcGgqsKS0oOx+uRsFH&#10;ut7h/ntk4t8q3WxPq/py/Joo9dJrV28gPLX+KX6433WYH81eZ+NhPB3D/08BALn4A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GNKI5skAAADjAAAADwAAAAAAAAAAAAAAAACYAgAA&#10;ZHJzL2Rvd25yZXYueG1sUEsFBgAAAAAEAAQA9QAAAI4DAAAAAA==&#10;" filled="f" stroked="f" strokeweight=".5pt">
                  <v:textbox>
                    <w:txbxContent>
                      <w:p w:rsidR="00A847E5" w:rsidRPr="003A4BC9" w:rsidRDefault="00A847E5" w:rsidP="0013222A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3A4BC9">
                          <w:rPr>
                            <w:rFonts w:ascii="Times New Roman" w:hAnsi="Times New Roman" w:cs="Times New Roman"/>
                          </w:rPr>
                          <w:t>b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3222A" w:rsidRPr="007A4E6C" w:rsidRDefault="0013222A" w:rsidP="0013222A">
      <w:pPr>
        <w:rPr>
          <w:rFonts w:ascii="Times New Roman" w:hAnsi="Times New Roman" w:cs="Times New Roman"/>
          <w:sz w:val="20"/>
          <w:szCs w:val="20"/>
        </w:rPr>
      </w:pPr>
    </w:p>
    <w:p w:rsidR="0013222A" w:rsidRPr="007A4E6C" w:rsidRDefault="0013222A" w:rsidP="0013222A">
      <w:pPr>
        <w:rPr>
          <w:rFonts w:ascii="Times New Roman" w:hAnsi="Times New Roman" w:cs="Times New Roman"/>
          <w:sz w:val="20"/>
          <w:szCs w:val="20"/>
        </w:rPr>
      </w:pPr>
    </w:p>
    <w:p w:rsidR="0013222A" w:rsidRPr="007A4E6C" w:rsidRDefault="0013222A" w:rsidP="0013222A">
      <w:pPr>
        <w:rPr>
          <w:rFonts w:ascii="Times New Roman" w:hAnsi="Times New Roman" w:cs="Times New Roman"/>
          <w:sz w:val="20"/>
          <w:szCs w:val="20"/>
        </w:rPr>
      </w:pPr>
    </w:p>
    <w:p w:rsidR="0013222A" w:rsidRDefault="0013222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Theme="minorHAnsi" w:hAnsi="Times New Roman" w:cs="Times New Roman"/>
          <w:noProof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Times New Roman" w:eastAsiaTheme="minorHAnsi" w:hAnsi="Times New Roman" w:cs="Times New Roman"/>
          <w:noProof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br w:type="page"/>
      </w:r>
    </w:p>
    <w:p w:rsidR="003A4BC9" w:rsidRDefault="00A847E5" w:rsidP="003A4BC9">
      <w:r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29657CDD" wp14:editId="357405B3">
                <wp:simplePos x="0" y="0"/>
                <wp:positionH relativeFrom="column">
                  <wp:posOffset>-354965</wp:posOffset>
                </wp:positionH>
                <wp:positionV relativeFrom="paragraph">
                  <wp:posOffset>-122242</wp:posOffset>
                </wp:positionV>
                <wp:extent cx="6114415" cy="9171940"/>
                <wp:effectExtent l="0" t="0" r="0" b="0"/>
                <wp:wrapNone/>
                <wp:docPr id="1073741865" name="Groep 10737418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415" cy="9171940"/>
                          <a:chOff x="0" y="0"/>
                          <a:chExt cx="6114631" cy="9172094"/>
                        </a:xfrm>
                      </wpg:grpSpPr>
                      <wpg:grpSp>
                        <wpg:cNvPr id="1073741866" name="Groep 1073741866"/>
                        <wpg:cNvGrpSpPr/>
                        <wpg:grpSpPr>
                          <a:xfrm>
                            <a:off x="39756" y="0"/>
                            <a:ext cx="6074875" cy="9172094"/>
                            <a:chOff x="0" y="0"/>
                            <a:chExt cx="6074875" cy="9172094"/>
                          </a:xfrm>
                        </wpg:grpSpPr>
                        <wpg:grpSp>
                          <wpg:cNvPr id="1073741867" name="Groep 1073741867"/>
                          <wpg:cNvGrpSpPr/>
                          <wpg:grpSpPr>
                            <a:xfrm>
                              <a:off x="31531" y="0"/>
                              <a:ext cx="5213496" cy="4379840"/>
                              <a:chOff x="27159" y="443638"/>
                              <a:chExt cx="5213587" cy="4380014"/>
                            </a:xfrm>
                          </wpg:grpSpPr>
                          <wps:wsp>
                            <wps:cNvPr id="1073741868" name="Tekstvak 1073741868"/>
                            <wps:cNvSpPr txBox="1"/>
                            <wps:spPr>
                              <a:xfrm>
                                <a:off x="705576" y="4407727"/>
                                <a:ext cx="4535170" cy="4159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847E5" w:rsidRPr="008A021F" w:rsidRDefault="00A847E5" w:rsidP="003A4BC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A021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ean Frailty Index score (Baseline + 3 months FU / 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73741869" name="Tekstvak 1073741869"/>
                            <wps:cNvSpPr txBox="1"/>
                            <wps:spPr>
                              <a:xfrm rot="16200000">
                                <a:off x="-1729560" y="2200357"/>
                                <a:ext cx="3929363" cy="4159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847E5" w:rsidRPr="008A021F" w:rsidRDefault="00A847E5" w:rsidP="003A4BC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A021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ifference between Frailty  Index scores (3 months FU - Baselin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073741870" name="Groep 1073741870"/>
                          <wpg:cNvGrpSpPr/>
                          <wpg:grpSpPr>
                            <a:xfrm>
                              <a:off x="15766" y="4209393"/>
                              <a:ext cx="5240020" cy="4555803"/>
                              <a:chOff x="-20" y="280583"/>
                              <a:chExt cx="5240766" cy="4556720"/>
                            </a:xfrm>
                          </wpg:grpSpPr>
                          <wps:wsp>
                            <wps:cNvPr id="1073741871" name="Tekstvak 1073741871"/>
                            <wps:cNvSpPr txBox="1"/>
                            <wps:spPr>
                              <a:xfrm>
                                <a:off x="705576" y="4421378"/>
                                <a:ext cx="4535170" cy="4159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847E5" w:rsidRPr="008A021F" w:rsidRDefault="00A847E5" w:rsidP="003A4BC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A021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ean Frailty Phenotype score (Baseline + 3 months FU / 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73741872" name="Tekstvak 1073741872"/>
                            <wps:cNvSpPr txBox="1"/>
                            <wps:spPr>
                              <a:xfrm rot="16200000">
                                <a:off x="-1765547" y="2046110"/>
                                <a:ext cx="3946979" cy="4159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847E5" w:rsidRPr="008A021F" w:rsidRDefault="00A847E5" w:rsidP="003A4BC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A021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ifference between Frailty Phenotype scores (3 months FU - Baselin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073741873" name="Tekstvak 1073741873"/>
                          <wps:cNvSpPr txBox="1"/>
                          <wps:spPr>
                            <a:xfrm>
                              <a:off x="0" y="8481849"/>
                              <a:ext cx="6074875" cy="69024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A847E5" w:rsidRPr="008A021F" w:rsidRDefault="00A847E5" w:rsidP="003A4BC9">
                                <w:pPr>
                                  <w:spacing w:before="240" w:line="360" w:lineRule="auto"/>
                                  <w:rPr>
                                    <w:rFonts w:ascii="Times New Roman" w:hAnsi="Times New Roman" w:cs="Times New Roman"/>
                                    <w:noProof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Figure A</w:t>
                                </w:r>
                                <w:r w:rsidRPr="008A021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5.</w:t>
                                </w:r>
                                <w:r w:rsidRPr="008A021F"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  <w:t xml:space="preserve"> </w:t>
                                </w:r>
                                <w:r w:rsidRPr="008A021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Bland Altman plots of the Frailty Index (a) and Frailty Phenotype (b) for the functioning anchor</w:t>
                                </w:r>
                                <w:r w:rsidR="00A2085C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in the unchanged group (n=80)</w:t>
                                </w:r>
                                <w:r w:rsidRPr="008A021F">
                                  <w:rPr>
                                    <w:rFonts w:ascii="Times New Roman" w:hAnsi="Times New Roman" w:cs="Times New Roman"/>
                                    <w:noProof/>
                                    <w:lang w:val="en-US"/>
                                  </w:rPr>
                                  <w:t xml:space="preserve">. </w:t>
                                </w:r>
                              </w:p>
                              <w:p w:rsidR="00A847E5" w:rsidRPr="008A021F" w:rsidRDefault="00A847E5" w:rsidP="003A4BC9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73741874" name="Tekstvak 1073741874"/>
                        <wps:cNvSpPr txBox="1"/>
                        <wps:spPr>
                          <a:xfrm>
                            <a:off x="0" y="3912042"/>
                            <a:ext cx="362607" cy="2995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A847E5" w:rsidRPr="008A021F" w:rsidRDefault="00A847E5" w:rsidP="003A4BC9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8A021F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3741875" name="Tekstvak 1073741875"/>
                        <wps:cNvSpPr txBox="1"/>
                        <wps:spPr>
                          <a:xfrm>
                            <a:off x="0" y="8285259"/>
                            <a:ext cx="362607" cy="3308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A847E5" w:rsidRPr="008A021F" w:rsidRDefault="00A847E5" w:rsidP="003A4BC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A021F">
                                <w:rPr>
                                  <w:rFonts w:ascii="Times New Roman" w:hAnsi="Times New Roman" w:cs="Times New Roman"/>
                                </w:rPr>
                                <w:t>b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ep 1073741865" o:spid="_x0000_s1054" style="position:absolute;margin-left:-27.95pt;margin-top:-9.65pt;width:481.45pt;height:722.2pt;z-index:251703296" coordsize="61146,91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">
                <v:group id="Groep 1073741866" o:spid="_x0000_s1055" style="position:absolute;left:397;width:60749;height:91720" coordsize="60748,917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CFUdxzIAAAA&#10;4wAAAA8AAAAAAAAAAAAAAAAAqgIAAGRycy9kb3ducmV2LnhtbFBLBQYAAAAABAAEAPoAAACfAwAA&#10;AAA=&#10;">
                  <v:group id="Groep 1073741867" o:spid="_x0000_s1056" style="position:absolute;left:315;width:52135;height:43798" coordorigin="271,4436" coordsize="52135,43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E4Y0ofIAAAA&#10;4wAAAA8AAAAAAAAAAAAAAAAAqgIAAGRycy9kb3ducmV2LnhtbFBLBQYAAAAABAAEAPoAAACfAwAA&#10;AAA=&#10;">
                    <v:shape id="Tekstvak 1073741868" o:spid="_x0000_s1057" type="#_x0000_t202" style="position:absolute;left:7055;top:44077;width:45352;height:41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" filled="f" stroked="f" strokeweight=".5pt">
                      <v:textbox>
                        <w:txbxContent>
                          <w:p w:rsidR="00A847E5" w:rsidRPr="008A021F" w:rsidRDefault="00A847E5" w:rsidP="003A4BC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A0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ean Frailty Index score (Baseline + 3 months FU / 2)</w:t>
                            </w:r>
                          </w:p>
                        </w:txbxContent>
                      </v:textbox>
                    </v:shape>
                    <v:shape id="Tekstvak 1073741869" o:spid="_x0000_s1058" type="#_x0000_t202" style="position:absolute;left:-17296;top:22003;width:39294;height:415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9X8kA&#10;AADjAAAADwAAAGRycy9kb3ducmV2LnhtbERPzWrCQBC+C77DMkJvuokVjamriCDWg4emhXocs9Mk&#10;mp0N2a3GPr1bKPQ43/8sVp2pxZVaV1lWEI8iEMS51RUXCj7et8MEhPPIGmvLpOBODlbLfm+BqbY3&#10;fqNr5gsRQtilqKD0vkmldHlJBt3INsSB+7KtQR/OtpC6xVsIN7UcR9FUGqw4NJTY0Kak/JJ9GwVn&#10;407z5Ifiz/XubsaH7Njsd1app0G3fgHhqfP/4j/3qw7zo9nzbBIn0zn8/hQAkMsH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+pm9X8kAAADjAAAADwAAAAAAAAAAAAAAAACYAgAA&#10;ZHJzL2Rvd25yZXYueG1sUEsFBgAAAAAEAAQA9QAAAI4DAAAAAA==&#10;" filled="f" stroked="f" strokeweight=".5pt">
                      <v:textbox>
                        <w:txbxContent>
                          <w:p w:rsidR="00A847E5" w:rsidRPr="008A021F" w:rsidRDefault="00A847E5" w:rsidP="003A4BC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A0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ifference between Frailty  Index scores (3 months FU - Baseline)</w:t>
                            </w:r>
                          </w:p>
                        </w:txbxContent>
                      </v:textbox>
                    </v:shape>
                  </v:group>
                  <v:group id="Groep 1073741870" o:spid="_x0000_s1059" style="position:absolute;left:157;top:42093;width:52400;height:45558" coordorigin=",2805" coordsize="52407,455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">
                    <v:shape id="Tekstvak 1073741871" o:spid="_x0000_s1060" type="#_x0000_t202" style="position:absolute;left:7055;top:44213;width:45352;height:41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y9o8kA&#10;AADjAAAADwAAAGRycy9kb3ducmV2LnhtbERPzWrCQBC+F/oOyxR6q5vY2oToKhIQi9SD1ktvY3ZM&#10;QrOzaXbV6NO7BaHH+f5nMutNI07UudqygngQgSAurK65VLD7WrykIJxH1thYJgUXcjCbPj5MMNP2&#10;zBs6bX0pQgi7DBVU3reZlK6oyKAb2JY4cAfbGfTh7EqpOzyHcNPIYRS9S4M1h4YKW8orKn62R6Ng&#10;lS/WuNkPTXpt8uXnYd7+7r5HSj0/9fMxCE+9/xff3R86zI+S1+QtTpMY/n4KAMjpD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jXy9o8kAAADjAAAADwAAAAAAAAAAAAAAAACYAgAA&#10;ZHJzL2Rvd25yZXYueG1sUEsFBgAAAAAEAAQA9QAAAI4DAAAAAA==&#10;" filled="f" stroked="f" strokeweight=".5pt">
                      <v:textbox>
                        <w:txbxContent>
                          <w:p w:rsidR="00A847E5" w:rsidRPr="008A021F" w:rsidRDefault="00A847E5" w:rsidP="003A4BC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A0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ean Frailty Phenotype score (Baseline + 3 months FU / 2)</w:t>
                            </w:r>
                          </w:p>
                        </w:txbxContent>
                      </v:textbox>
                    </v:shape>
                    <v:shape id="Tekstvak 1073741872" o:spid="_x0000_s1061" type="#_x0000_t202" style="position:absolute;left:-17655;top:20460;width:39470;height:415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S588kA&#10;AADjAAAADwAAAGRycy9kb3ducmV2LnhtbERPzU7CQBC+m/AOmyHhJtsWYmthIcSEgAcPVBM9Dt2x&#10;rXZnm+4Cxad3TUg8zvc/y/VgWnGm3jWWFcTTCARxaXXDlYK31+19BsJ5ZI2tZVJwJQfr1ehuibm2&#10;Fz7QufCVCCHsclRQe9/lUrqyJoNuajviwH3a3qAPZ19J3eMlhJtWJlH0IA02HBpq7OippvK7OBkF&#10;X8YdH7Mfit83u6tJXoqP7nlnlZqMh80ChKfB/4tv7r0O86N0ls7jLE3g76cAgFz9Ag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ceS588kAAADjAAAADwAAAAAAAAAAAAAAAACYAgAA&#10;ZHJzL2Rvd25yZXYueG1sUEsFBgAAAAAEAAQA9QAAAI4DAAAAAA==&#10;" filled="f" stroked="f" strokeweight=".5pt">
                      <v:textbox>
                        <w:txbxContent>
                          <w:p w:rsidR="00A847E5" w:rsidRPr="008A021F" w:rsidRDefault="00A847E5" w:rsidP="003A4BC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A0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ifference between Frailty Phenotype scores (3 months FU - Baseline)</w:t>
                            </w:r>
                          </w:p>
                        </w:txbxContent>
                      </v:textbox>
                    </v:shape>
                  </v:group>
                  <v:shape id="Tekstvak 1073741873" o:spid="_x0000_s1062" type="#_x0000_t202" style="position:absolute;top:84818;width:60748;height:69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KGT8oA&#10;AADjAAAADwAAAGRycy9kb3ducmV2LnhtbERPS2vCQBC+F/wPywi91Y2PNiG6igREKe3B1Iu3MTsm&#10;wexsml017a/vFgo9zveexao3jbhR52rLCsajCARxYXXNpYLDx+YpAeE8ssbGMin4Iger5eBhgam2&#10;d97TLfelCCHsUlRQed+mUrqiIoNuZFviwJ1tZ9CHsyul7vAewk0jJ1H0Ig3WHBoqbCmrqLjkV6Pg&#10;Ndu84/40Mcl3k23fzuv283B8Vupx2K/nIDz1/l/8597pMD+Kp/FsnMRT+P0pACCXPw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BLihk/KAAAA4wAAAA8AAAAAAAAAAAAAAAAAmAIA&#10;AGRycy9kb3ducmV2LnhtbFBLBQYAAAAABAAEAPUAAACPAwAAAAA=&#10;" filled="f" stroked="f" strokeweight=".5pt">
                    <v:textbox>
                      <w:txbxContent>
                        <w:p w:rsidR="00A847E5" w:rsidRPr="008A021F" w:rsidRDefault="00A847E5" w:rsidP="003A4BC9">
                          <w:pPr>
                            <w:spacing w:before="240" w:line="360" w:lineRule="auto"/>
                            <w:rPr>
                              <w:rFonts w:ascii="Times New Roman" w:hAnsi="Times New Roman" w:cs="Times New Roman"/>
                              <w:noProof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Figure A</w:t>
                          </w:r>
                          <w:r w:rsidRPr="008A021F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5.</w:t>
                          </w:r>
                          <w:r w:rsidRPr="008A021F"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  <w:t xml:space="preserve"> </w:t>
                          </w:r>
                          <w:r w:rsidRPr="008A021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Bland Altman plots of the Frailty Index (a) and Frailty Phenotype (b) for the functioning anchor</w:t>
                          </w:r>
                          <w:r w:rsidR="00A2085C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 w:rsidR="00A2085C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in the unchanged group (</w:t>
                          </w:r>
                          <w:r w:rsidR="00A2085C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n=80</w:t>
                          </w:r>
                          <w:r w:rsidR="00A2085C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)</w:t>
                          </w:r>
                          <w:r w:rsidRPr="008A021F">
                            <w:rPr>
                              <w:rFonts w:ascii="Times New Roman" w:hAnsi="Times New Roman" w:cs="Times New Roman"/>
                              <w:noProof/>
                              <w:lang w:val="en-US"/>
                            </w:rPr>
                            <w:t xml:space="preserve">. </w:t>
                          </w:r>
                        </w:p>
                        <w:p w:rsidR="00A847E5" w:rsidRPr="008A021F" w:rsidRDefault="00A847E5" w:rsidP="003A4BC9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</w:p>
                      </w:txbxContent>
                    </v:textbox>
                  </v:shape>
                </v:group>
                <v:shape id="Tekstvak 1073741874" o:spid="_x0000_s1063" type="#_x0000_t202" style="position:absolute;top:39120;width:3626;height:29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seO8kA&#10;AADjAAAADwAAAGRycy9kb3ducmV2LnhtbERPS2vCQBC+F/wPywje6sZHm5C6igSkpehB66W3aXZM&#10;QrOzMbtq6q93hYLH+d4zW3SmFmdqXWVZwWgYgSDOra64ULD/Wj0nIJxH1lhbJgV/5GAx7z3NMNX2&#10;wls673whQgi7FBWU3jeplC4vyaAb2oY4cAfbGvThbAupW7yEcFPLcRS9SoMVh4YSG8pKyn93J6Pg&#10;M1ttcPszNsm1zt7Xh2Vz3H+/KDXod8s3EJ46/xD/uz90mB/Fk3g6SuIp3H8KAMj5D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nQseO8kAAADjAAAADwAAAAAAAAAAAAAAAACYAgAA&#10;ZHJzL2Rvd25yZXYueG1sUEsFBgAAAAAEAAQA9QAAAI4DAAAAAA==&#10;" filled="f" stroked="f" strokeweight=".5pt">
                  <v:textbox>
                    <w:txbxContent>
                      <w:p w:rsidR="00A847E5" w:rsidRPr="008A021F" w:rsidRDefault="00A847E5" w:rsidP="003A4BC9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8A021F">
                          <w:rPr>
                            <w:rFonts w:ascii="Times New Roman" w:hAnsi="Times New Roman" w:cs="Times New Roman"/>
                            <w:szCs w:val="20"/>
                          </w:rPr>
                          <w:t>a.</w:t>
                        </w:r>
                      </w:p>
                    </w:txbxContent>
                  </v:textbox>
                </v:shape>
                <v:shape id="Tekstvak 1073741875" o:spid="_x0000_s1064" type="#_x0000_t202" style="position:absolute;top:82852;width:3626;height:3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e7oMkA&#10;AADjAAAADwAAAGRycy9kb3ducmV2LnhtbERPS2vCQBC+F/oflin0VjdqNSG6igSkRerBx6W3aXZM&#10;gtnZmN1q6q93hYLH+d4znXemFmdqXWVZQb8XgSDOra64ULDfLd8SEM4ja6wtk4I/cjCfPT9NMdX2&#10;whs6b30hQgi7FBWU3jeplC4vyaDr2YY4cAfbGvThbAupW7yEcFPLQRSNpcGKQ0OJDWUl5cftr1Gw&#10;ypZr3PwMTHKts4+vw6I57b9HSr2+dIsJCE+df4j/3Z86zI/iYfzeT+IR3H8KAMjZD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8ke7oMkAAADjAAAADwAAAAAAAAAAAAAAAACYAgAA&#10;ZHJzL2Rvd25yZXYueG1sUEsFBgAAAAAEAAQA9QAAAI4DAAAAAA==&#10;" filled="f" stroked="f" strokeweight=".5pt">
                  <v:textbox>
                    <w:txbxContent>
                      <w:p w:rsidR="00A847E5" w:rsidRPr="008A021F" w:rsidRDefault="00A847E5" w:rsidP="003A4BC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A021F">
                          <w:rPr>
                            <w:rFonts w:ascii="Times New Roman" w:hAnsi="Times New Roman" w:cs="Times New Roman"/>
                          </w:rPr>
                          <w:t>b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A4BC9">
        <w:rPr>
          <w:noProof/>
          <w:lang w:val="en-US" w:eastAsia="en-US"/>
        </w:rPr>
        <w:drawing>
          <wp:anchor distT="0" distB="0" distL="114300" distR="114300" simplePos="0" relativeHeight="251702272" behindDoc="0" locked="0" layoutInCell="1" allowOverlap="1" wp14:anchorId="3F0B6E95" wp14:editId="349E19B4">
            <wp:simplePos x="0" y="0"/>
            <wp:positionH relativeFrom="column">
              <wp:posOffset>-23495</wp:posOffset>
            </wp:positionH>
            <wp:positionV relativeFrom="paragraph">
              <wp:posOffset>-105827</wp:posOffset>
            </wp:positionV>
            <wp:extent cx="5295900" cy="3950118"/>
            <wp:effectExtent l="0" t="0" r="0" b="0"/>
            <wp:wrapNone/>
            <wp:docPr id="14" name="Afbeelding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2" t="864" r="353" b="7834"/>
                    <a:stretch/>
                  </pic:blipFill>
                  <pic:spPr bwMode="auto">
                    <a:xfrm>
                      <a:off x="0" y="0"/>
                      <a:ext cx="5299424" cy="39527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A4BC9" w:rsidRPr="00A2085C" w:rsidRDefault="003A4BC9" w:rsidP="003A4BC9">
      <w:pPr>
        <w:rPr>
          <w:lang w:val="en-US"/>
        </w:rPr>
      </w:pPr>
    </w:p>
    <w:p w:rsidR="003A4BC9" w:rsidRPr="00A2085C" w:rsidRDefault="003A4BC9" w:rsidP="003A4BC9">
      <w:pPr>
        <w:rPr>
          <w:lang w:val="en-US"/>
        </w:rPr>
      </w:pPr>
    </w:p>
    <w:p w:rsidR="003A4BC9" w:rsidRPr="00A2085C" w:rsidRDefault="003A4BC9" w:rsidP="003A4BC9">
      <w:pPr>
        <w:rPr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704320" behindDoc="0" locked="0" layoutInCell="1" allowOverlap="1" wp14:anchorId="304CE47C" wp14:editId="10E63793">
            <wp:simplePos x="0" y="0"/>
            <wp:positionH relativeFrom="margin">
              <wp:posOffset>-99695</wp:posOffset>
            </wp:positionH>
            <wp:positionV relativeFrom="paragraph">
              <wp:posOffset>3247390</wp:posOffset>
            </wp:positionV>
            <wp:extent cx="5400343" cy="4063549"/>
            <wp:effectExtent l="0" t="0" r="0" b="0"/>
            <wp:wrapNone/>
            <wp:docPr id="15" name="Afbeelding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3" b="7546"/>
                    <a:stretch/>
                  </pic:blipFill>
                  <pic:spPr bwMode="auto">
                    <a:xfrm>
                      <a:off x="0" y="0"/>
                      <a:ext cx="5401256" cy="4064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A4BC9" w:rsidRDefault="003A4B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br w:type="page"/>
      </w:r>
    </w:p>
    <w:p w:rsidR="00DE4585" w:rsidRPr="00485369" w:rsidRDefault="00DE4585" w:rsidP="00ED7AA0">
      <w:pPr>
        <w:pStyle w:val="Kop2"/>
        <w:jc w:val="both"/>
        <w:rPr>
          <w:rFonts w:cs="Times New Roman"/>
          <w:color w:val="000000"/>
          <w:szCs w:val="24"/>
          <w:u w:color="000000"/>
          <w:lang w:val="en-US"/>
        </w:rPr>
      </w:pPr>
      <w:r w:rsidRPr="00485369">
        <w:rPr>
          <w:rFonts w:cs="Times New Roman"/>
          <w:b/>
          <w:color w:val="000000"/>
          <w:szCs w:val="24"/>
          <w:u w:color="000000"/>
          <w:lang w:val="en-US"/>
        </w:rPr>
        <w:lastRenderedPageBreak/>
        <w:t xml:space="preserve">Table </w:t>
      </w:r>
      <w:r w:rsidR="004C7F76">
        <w:rPr>
          <w:rFonts w:cs="Times New Roman"/>
          <w:b/>
          <w:color w:val="000000"/>
          <w:szCs w:val="24"/>
          <w:u w:color="000000"/>
          <w:lang w:val="en-US"/>
        </w:rPr>
        <w:t>A</w:t>
      </w:r>
      <w:r w:rsidR="00D7376C">
        <w:rPr>
          <w:rFonts w:cs="Times New Roman"/>
          <w:b/>
          <w:color w:val="000000"/>
          <w:szCs w:val="24"/>
          <w:u w:color="000000"/>
          <w:lang w:val="en-US"/>
        </w:rPr>
        <w:t>4</w:t>
      </w:r>
      <w:r w:rsidRPr="00485369">
        <w:rPr>
          <w:rFonts w:cs="Times New Roman"/>
          <w:color w:val="000000"/>
          <w:szCs w:val="24"/>
          <w:u w:color="000000"/>
          <w:lang w:val="en-US"/>
        </w:rPr>
        <w:t xml:space="preserve">: </w:t>
      </w:r>
      <w:r w:rsidR="004E13D3" w:rsidRPr="00485369">
        <w:rPr>
          <w:rFonts w:cs="Times New Roman"/>
          <w:color w:val="000000"/>
          <w:szCs w:val="24"/>
          <w:u w:color="000000"/>
          <w:lang w:val="en-US"/>
        </w:rPr>
        <w:t>Cross table</w:t>
      </w:r>
      <w:r w:rsidRPr="00485369">
        <w:rPr>
          <w:rFonts w:cs="Times New Roman"/>
          <w:color w:val="000000"/>
          <w:szCs w:val="24"/>
          <w:u w:color="000000"/>
          <w:lang w:val="en-US"/>
        </w:rPr>
        <w:t xml:space="preserve"> </w:t>
      </w:r>
      <w:r w:rsidR="004E13D3" w:rsidRPr="00485369">
        <w:rPr>
          <w:rFonts w:cs="Times New Roman"/>
          <w:color w:val="000000"/>
          <w:szCs w:val="24"/>
          <w:u w:color="000000"/>
          <w:lang w:val="en-US"/>
        </w:rPr>
        <w:t xml:space="preserve">using the </w:t>
      </w:r>
      <w:r w:rsidRPr="00485369">
        <w:rPr>
          <w:rFonts w:cs="Times New Roman"/>
          <w:color w:val="000000"/>
          <w:szCs w:val="24"/>
          <w:u w:color="000000"/>
          <w:lang w:val="en-US"/>
        </w:rPr>
        <w:t>categorical scoring of the Frailty Phenotype</w:t>
      </w:r>
      <w:r w:rsidR="004E13D3" w:rsidRPr="00485369">
        <w:rPr>
          <w:rFonts w:cs="Times New Roman"/>
          <w:color w:val="000000"/>
          <w:szCs w:val="24"/>
          <w:u w:color="000000"/>
          <w:lang w:val="en-US"/>
        </w:rPr>
        <w:t xml:space="preserve"> and the health anchor question</w:t>
      </w:r>
      <w:r w:rsidR="00A2085C">
        <w:rPr>
          <w:rFonts w:cs="Times New Roman"/>
          <w:color w:val="000000"/>
          <w:szCs w:val="24"/>
          <w:u w:color="000000"/>
          <w:lang w:val="en-US"/>
        </w:rPr>
        <w:t xml:space="preserve"> </w:t>
      </w:r>
      <w:r w:rsidR="00A2085C">
        <w:rPr>
          <w:rFonts w:cs="Times New Roman"/>
          <w:lang w:val="en-US"/>
        </w:rPr>
        <w:t>in the unchanged group (n=74)</w:t>
      </w:r>
      <w:r w:rsidRPr="00485369">
        <w:rPr>
          <w:rFonts w:cs="Times New Roman"/>
          <w:color w:val="000000"/>
          <w:szCs w:val="24"/>
          <w:u w:color="000000"/>
          <w:lang w:val="en-US"/>
        </w:rPr>
        <w:t>.</w:t>
      </w:r>
    </w:p>
    <w:tbl>
      <w:tblPr>
        <w:tblStyle w:val="TableNormal"/>
        <w:tblW w:w="9078" w:type="dxa"/>
        <w:tblInd w:w="108" w:type="dxa"/>
        <w:shd w:val="clear" w:color="auto" w:fill="D0DDEF"/>
        <w:tblLook w:val="04A0" w:firstRow="1" w:lastRow="0" w:firstColumn="1" w:lastColumn="0" w:noHBand="0" w:noVBand="1"/>
      </w:tblPr>
      <w:tblGrid>
        <w:gridCol w:w="2092"/>
        <w:gridCol w:w="632"/>
        <w:gridCol w:w="2358"/>
        <w:gridCol w:w="997"/>
        <w:gridCol w:w="997"/>
        <w:gridCol w:w="851"/>
        <w:gridCol w:w="1151"/>
      </w:tblGrid>
      <w:tr w:rsidR="00D07950" w:rsidRPr="00485369" w:rsidTr="00066B0F">
        <w:trPr>
          <w:trHeight w:val="253"/>
        </w:trPr>
        <w:tc>
          <w:tcPr>
            <w:tcW w:w="0" w:type="auto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9706A" w:rsidRPr="00485369" w:rsidRDefault="00D07950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railty phenotype - </w:t>
            </w:r>
            <w:r w:rsidR="0089706A"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anch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89706A" w:rsidRPr="00485369" w:rsidRDefault="00D07950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 w:rsidR="0089706A"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89706A" w:rsidRPr="00485369" w:rsidRDefault="0089706A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D07950" w:rsidRPr="00485369" w:rsidTr="00066B0F">
        <w:trPr>
          <w:trHeight w:val="263"/>
        </w:trPr>
        <w:tc>
          <w:tcPr>
            <w:tcW w:w="0" w:type="auto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89706A" w:rsidRPr="00485369" w:rsidRDefault="00AA0F2E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89706A" w:rsidRPr="00485369" w:rsidRDefault="00AA0F2E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89706A" w:rsidRPr="00485369" w:rsidRDefault="00AA0F2E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F2E" w:rsidRPr="00485369" w:rsidTr="00066B0F">
        <w:trPr>
          <w:trHeight w:val="25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AA0F2E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89706A"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 3 month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AA0F2E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</w:t>
            </w:r>
          </w:p>
        </w:tc>
      </w:tr>
      <w:tr w:rsidR="00AA0F2E" w:rsidRPr="00485369" w:rsidTr="00D744B0">
        <w:trPr>
          <w:trHeight w:val="509"/>
        </w:trPr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ed Count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A0F2E" w:rsidRPr="00485369" w:rsidTr="00D744B0">
        <w:trPr>
          <w:trHeight w:val="233"/>
        </w:trPr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AA0F2E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</w:tr>
      <w:tr w:rsidR="00AA0F2E" w:rsidRPr="00485369" w:rsidTr="00D744B0">
        <w:trPr>
          <w:trHeight w:val="509"/>
        </w:trPr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ed Count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A0F2E" w:rsidRPr="00485369" w:rsidTr="00D744B0">
        <w:trPr>
          <w:trHeight w:val="233"/>
        </w:trPr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AA0F2E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</w:t>
            </w:r>
            <w:r w:rsidRPr="004853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0F2E" w:rsidRPr="00485369" w:rsidTr="00066B0F">
        <w:trPr>
          <w:trHeight w:val="519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369"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  <w:proofErr w:type="spellEnd"/>
            <w:r w:rsidRPr="004853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369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E0B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E0B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D744B0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706A" w:rsidRPr="004853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B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0F2E" w:rsidRPr="00485369" w:rsidTr="00066B0F">
        <w:trPr>
          <w:trHeight w:val="243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85369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</w:tbl>
    <w:p w:rsidR="00D07950" w:rsidRPr="00485369" w:rsidRDefault="00D07950" w:rsidP="00ED7AA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85369">
        <w:rPr>
          <w:rFonts w:ascii="Times New Roman" w:eastAsia="Times New Roman" w:hAnsi="Times New Roman" w:cs="Times New Roman"/>
          <w:sz w:val="24"/>
          <w:szCs w:val="24"/>
          <w:lang w:val="en-US"/>
        </w:rPr>
        <w:t>Notes: 0 is robust, 2 is prefrail, 3 is frail phenotype</w:t>
      </w:r>
      <w:r w:rsidR="00482AC8" w:rsidRPr="004853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4853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U, follow-up measurement. </w:t>
      </w:r>
    </w:p>
    <w:p w:rsidR="0089706A" w:rsidRPr="00485369" w:rsidRDefault="00AA0F2E" w:rsidP="00ED7AA0">
      <w:pPr>
        <w:pStyle w:val="Kop2"/>
        <w:jc w:val="both"/>
        <w:rPr>
          <w:rFonts w:eastAsia="Times New Roman" w:cs="Times New Roman"/>
          <w:b/>
          <w:szCs w:val="24"/>
          <w:lang w:val="en-US"/>
        </w:rPr>
      </w:pPr>
      <w:r w:rsidRPr="00D7376C">
        <w:rPr>
          <w:rFonts w:cs="Times New Roman"/>
          <w:b/>
          <w:color w:val="000000"/>
          <w:szCs w:val="24"/>
          <w:u w:color="000000"/>
          <w:lang w:val="en-US"/>
        </w:rPr>
        <w:t xml:space="preserve">Table </w:t>
      </w:r>
      <w:r w:rsidR="00024B03" w:rsidRPr="00D7376C">
        <w:rPr>
          <w:rFonts w:cs="Times New Roman"/>
          <w:b/>
          <w:color w:val="000000"/>
          <w:szCs w:val="24"/>
          <w:u w:color="000000"/>
          <w:lang w:val="en-US"/>
        </w:rPr>
        <w:t>A</w:t>
      </w:r>
      <w:r w:rsidR="00D7376C" w:rsidRPr="00D7376C">
        <w:rPr>
          <w:rFonts w:cs="Times New Roman"/>
          <w:b/>
          <w:color w:val="000000"/>
          <w:szCs w:val="24"/>
          <w:u w:color="000000"/>
          <w:lang w:val="en-US"/>
        </w:rPr>
        <w:t>5</w:t>
      </w:r>
      <w:r w:rsidRPr="00D7376C">
        <w:rPr>
          <w:rFonts w:cs="Times New Roman"/>
          <w:b/>
          <w:color w:val="000000"/>
          <w:szCs w:val="24"/>
          <w:u w:color="000000"/>
          <w:lang w:val="en-US"/>
        </w:rPr>
        <w:t>:</w:t>
      </w:r>
      <w:r w:rsidRPr="00485369">
        <w:rPr>
          <w:rFonts w:cs="Times New Roman"/>
          <w:color w:val="000000"/>
          <w:szCs w:val="24"/>
          <w:u w:color="000000"/>
          <w:lang w:val="en-US"/>
        </w:rPr>
        <w:t xml:space="preserve"> Kappa statistic for </w:t>
      </w:r>
      <w:r w:rsidR="00482AC8" w:rsidRPr="00485369">
        <w:rPr>
          <w:rFonts w:cs="Times New Roman"/>
          <w:color w:val="000000"/>
          <w:szCs w:val="24"/>
          <w:u w:color="000000"/>
          <w:lang w:val="en-US"/>
        </w:rPr>
        <w:t xml:space="preserve">the </w:t>
      </w:r>
      <w:r w:rsidRPr="00485369">
        <w:rPr>
          <w:rFonts w:cs="Times New Roman"/>
          <w:color w:val="000000"/>
          <w:szCs w:val="24"/>
          <w:u w:color="000000"/>
          <w:lang w:val="en-US"/>
        </w:rPr>
        <w:t>categorical scoring of the Frailty Phenotype in unchanged patients according to the health anchor</w:t>
      </w:r>
      <w:r w:rsidR="00A2085C">
        <w:rPr>
          <w:rFonts w:cs="Times New Roman"/>
          <w:color w:val="000000"/>
          <w:szCs w:val="24"/>
          <w:u w:color="000000"/>
          <w:lang w:val="en-US"/>
        </w:rPr>
        <w:t xml:space="preserve"> (n=74)</w:t>
      </w:r>
      <w:r w:rsidRPr="00485369">
        <w:rPr>
          <w:rFonts w:cs="Times New Roman"/>
          <w:color w:val="000000"/>
          <w:szCs w:val="24"/>
          <w:u w:color="000000"/>
          <w:lang w:val="en-US"/>
        </w:rPr>
        <w:t>.</w:t>
      </w:r>
    </w:p>
    <w:tbl>
      <w:tblPr>
        <w:tblStyle w:val="TableNormal"/>
        <w:tblW w:w="695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D0DDEF"/>
        <w:tblLook w:val="04A0" w:firstRow="1" w:lastRow="0" w:firstColumn="1" w:lastColumn="0" w:noHBand="0" w:noVBand="1"/>
      </w:tblPr>
      <w:tblGrid>
        <w:gridCol w:w="1094"/>
        <w:gridCol w:w="1761"/>
        <w:gridCol w:w="2114"/>
        <w:gridCol w:w="1990"/>
      </w:tblGrid>
      <w:tr w:rsidR="00D744B0" w:rsidRPr="00485369" w:rsidTr="00066B0F">
        <w:trPr>
          <w:trHeight w:val="81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44B0" w:rsidRPr="00485369" w:rsidRDefault="00D744B0" w:rsidP="00ED7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1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D744B0" w:rsidRPr="00485369" w:rsidRDefault="00D744B0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11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D744B0" w:rsidRPr="00485369" w:rsidRDefault="00D744B0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andard </w:t>
            </w:r>
            <w:proofErr w:type="spellStart"/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ror</w:t>
            </w: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90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D744B0" w:rsidRPr="00485369" w:rsidRDefault="00D744B0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D744B0" w:rsidRPr="00485369" w:rsidTr="00066B0F">
        <w:trPr>
          <w:trHeight w:val="538"/>
        </w:trPr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D744B0" w:rsidRPr="00485369" w:rsidRDefault="00D744B0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appa</w:t>
            </w:r>
          </w:p>
        </w:tc>
        <w:tc>
          <w:tcPr>
            <w:tcW w:w="1761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D744B0" w:rsidRPr="00485369" w:rsidRDefault="00D744B0" w:rsidP="00EE0BEA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</w:t>
            </w:r>
          </w:p>
        </w:tc>
        <w:tc>
          <w:tcPr>
            <w:tcW w:w="211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D744B0" w:rsidRPr="00485369" w:rsidRDefault="00D744B0" w:rsidP="00EE0BEA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8</w:t>
            </w:r>
          </w:p>
        </w:tc>
        <w:tc>
          <w:tcPr>
            <w:tcW w:w="1990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D744B0" w:rsidRPr="00485369" w:rsidRDefault="00D744B0" w:rsidP="00066B0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</w:tbl>
    <w:p w:rsidR="004E13D3" w:rsidRPr="00485369" w:rsidRDefault="004E13D3" w:rsidP="00ED7AA0">
      <w:pPr>
        <w:spacing w:line="480" w:lineRule="auto"/>
        <w:rPr>
          <w:rFonts w:ascii="Times New Roman" w:eastAsia="Cambria" w:hAnsi="Times New Roman" w:cs="Times New Roman"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48536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A0F2E" w:rsidRPr="00485369" w:rsidRDefault="00AA0F2E" w:rsidP="00ED7AA0">
      <w:pPr>
        <w:pStyle w:val="Kop2"/>
        <w:jc w:val="both"/>
        <w:rPr>
          <w:rFonts w:eastAsia="Times New Roman" w:cs="Times New Roman"/>
          <w:szCs w:val="24"/>
          <w:lang w:val="en-US"/>
        </w:rPr>
      </w:pPr>
      <w:r w:rsidRPr="00485369">
        <w:rPr>
          <w:rFonts w:cs="Times New Roman"/>
          <w:b/>
          <w:color w:val="000000"/>
          <w:szCs w:val="24"/>
          <w:u w:color="000000"/>
          <w:lang w:val="en-US"/>
        </w:rPr>
        <w:lastRenderedPageBreak/>
        <w:t xml:space="preserve">Table </w:t>
      </w:r>
      <w:r w:rsidR="004C7F76">
        <w:rPr>
          <w:rFonts w:cs="Times New Roman"/>
          <w:b/>
          <w:color w:val="000000"/>
          <w:szCs w:val="24"/>
          <w:u w:color="000000"/>
          <w:lang w:val="en-US"/>
        </w:rPr>
        <w:t>A</w:t>
      </w:r>
      <w:r w:rsidR="00D7376C">
        <w:rPr>
          <w:rFonts w:cs="Times New Roman"/>
          <w:b/>
          <w:color w:val="000000"/>
          <w:szCs w:val="24"/>
          <w:u w:color="000000"/>
          <w:lang w:val="en-US"/>
        </w:rPr>
        <w:t>6</w:t>
      </w:r>
      <w:r w:rsidRPr="00485369">
        <w:rPr>
          <w:rFonts w:cs="Times New Roman"/>
          <w:color w:val="000000"/>
          <w:szCs w:val="24"/>
          <w:u w:color="000000"/>
          <w:lang w:val="en-US"/>
        </w:rPr>
        <w:t xml:space="preserve">: </w:t>
      </w:r>
      <w:r w:rsidR="004E13D3" w:rsidRPr="00485369">
        <w:rPr>
          <w:rFonts w:cs="Times New Roman"/>
          <w:color w:val="000000"/>
          <w:szCs w:val="24"/>
          <w:u w:color="000000"/>
          <w:lang w:val="en-US"/>
        </w:rPr>
        <w:t xml:space="preserve">Cross tables using the </w:t>
      </w:r>
      <w:r w:rsidRPr="00485369">
        <w:rPr>
          <w:rFonts w:cs="Times New Roman"/>
          <w:color w:val="000000"/>
          <w:szCs w:val="24"/>
          <w:u w:color="000000"/>
          <w:lang w:val="en-US"/>
        </w:rPr>
        <w:t>categorical scoring of the Frailty Phenotype</w:t>
      </w:r>
      <w:r w:rsidR="004E13D3" w:rsidRPr="00485369">
        <w:rPr>
          <w:rFonts w:cs="Times New Roman"/>
          <w:color w:val="000000"/>
          <w:szCs w:val="24"/>
          <w:u w:color="000000"/>
          <w:lang w:val="en-US"/>
        </w:rPr>
        <w:t xml:space="preserve"> and </w:t>
      </w:r>
      <w:r w:rsidR="00ED7AA0" w:rsidRPr="00485369">
        <w:rPr>
          <w:rFonts w:cs="Times New Roman"/>
          <w:color w:val="000000"/>
          <w:szCs w:val="24"/>
          <w:u w:color="000000"/>
          <w:lang w:val="en-US"/>
        </w:rPr>
        <w:t>t</w:t>
      </w:r>
      <w:r w:rsidR="004E13D3" w:rsidRPr="00485369">
        <w:rPr>
          <w:rFonts w:cs="Times New Roman"/>
          <w:color w:val="000000"/>
          <w:szCs w:val="24"/>
          <w:u w:color="000000"/>
          <w:lang w:val="en-US"/>
        </w:rPr>
        <w:t>he functioning anchor question</w:t>
      </w:r>
      <w:r w:rsidR="00A2085C">
        <w:rPr>
          <w:rFonts w:cs="Times New Roman"/>
          <w:color w:val="000000"/>
          <w:szCs w:val="24"/>
          <w:u w:color="000000"/>
          <w:lang w:val="en-US"/>
        </w:rPr>
        <w:t xml:space="preserve"> </w:t>
      </w:r>
      <w:r w:rsidR="00A2085C">
        <w:rPr>
          <w:rFonts w:cs="Times New Roman"/>
          <w:lang w:val="en-US"/>
        </w:rPr>
        <w:t>in the unchanged group (n=80)</w:t>
      </w:r>
      <w:r w:rsidRPr="00485369">
        <w:rPr>
          <w:rFonts w:cs="Times New Roman"/>
          <w:color w:val="000000"/>
          <w:szCs w:val="24"/>
          <w:u w:color="000000"/>
          <w:lang w:val="en-US"/>
        </w:rPr>
        <w:t>.</w:t>
      </w:r>
    </w:p>
    <w:tbl>
      <w:tblPr>
        <w:tblStyle w:val="TableNormal"/>
        <w:tblW w:w="9069" w:type="dxa"/>
        <w:tblInd w:w="108" w:type="dxa"/>
        <w:shd w:val="clear" w:color="auto" w:fill="D0DDEF"/>
        <w:tblLook w:val="04A0" w:firstRow="1" w:lastRow="0" w:firstColumn="1" w:lastColumn="0" w:noHBand="0" w:noVBand="1"/>
      </w:tblPr>
      <w:tblGrid>
        <w:gridCol w:w="2125"/>
        <w:gridCol w:w="643"/>
        <w:gridCol w:w="2396"/>
        <w:gridCol w:w="974"/>
        <w:gridCol w:w="974"/>
        <w:gridCol w:w="832"/>
        <w:gridCol w:w="1125"/>
      </w:tblGrid>
      <w:tr w:rsidR="00D07950" w:rsidRPr="00485369" w:rsidTr="00066B0F">
        <w:trPr>
          <w:trHeight w:val="256"/>
        </w:trPr>
        <w:tc>
          <w:tcPr>
            <w:tcW w:w="0" w:type="auto"/>
            <w:gridSpan w:val="3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9706A" w:rsidRPr="00485369" w:rsidRDefault="00D07950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railty Phenotype - </w:t>
            </w:r>
            <w:r w:rsidR="0089706A"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ing anch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89706A" w:rsidRPr="00485369" w:rsidRDefault="00D07950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 w:rsidR="0089706A"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89706A" w:rsidRPr="00485369" w:rsidRDefault="0089706A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AA0F2E" w:rsidRPr="00485369" w:rsidTr="00066B0F">
        <w:trPr>
          <w:trHeight w:val="266"/>
        </w:trPr>
        <w:tc>
          <w:tcPr>
            <w:tcW w:w="0" w:type="auto"/>
            <w:gridSpan w:val="3"/>
            <w:vMerge/>
            <w:tcBorders>
              <w:bottom w:val="single" w:sz="4" w:space="0" w:color="auto"/>
            </w:tcBorders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89706A" w:rsidRPr="00485369" w:rsidRDefault="00AA0F2E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89706A" w:rsidRPr="00485369" w:rsidRDefault="00AA0F2E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89706A" w:rsidRPr="00485369" w:rsidRDefault="00AA0F2E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F2E" w:rsidRPr="00485369" w:rsidTr="00066B0F">
        <w:trPr>
          <w:trHeight w:val="25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 3 month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AA0F2E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</w:t>
            </w:r>
          </w:p>
        </w:tc>
      </w:tr>
      <w:tr w:rsidR="00AA0F2E" w:rsidRPr="00485369" w:rsidTr="00D744B0">
        <w:trPr>
          <w:trHeight w:val="515"/>
        </w:trPr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ed Count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9706A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0F2E" w:rsidRPr="00485369" w:rsidTr="00D744B0">
        <w:trPr>
          <w:trHeight w:val="236"/>
        </w:trPr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AA0F2E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</w:t>
            </w:r>
          </w:p>
        </w:tc>
      </w:tr>
      <w:tr w:rsidR="00AA0F2E" w:rsidRPr="00485369" w:rsidTr="00D744B0">
        <w:trPr>
          <w:trHeight w:val="515"/>
        </w:trPr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ed Count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89706A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9706A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0F2E" w:rsidRPr="00485369" w:rsidTr="00D744B0">
        <w:trPr>
          <w:trHeight w:val="236"/>
        </w:trPr>
        <w:tc>
          <w:tcPr>
            <w:tcW w:w="0" w:type="auto"/>
            <w:vMerge/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AA0F2E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AA0F2E" w:rsidRPr="00485369" w:rsidTr="00066B0F">
        <w:trPr>
          <w:trHeight w:val="52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89706A" w:rsidRPr="00485369" w:rsidRDefault="0089706A" w:rsidP="00ED7A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ed Cou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D744B0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9706A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0F2E" w:rsidRPr="00485369" w:rsidTr="00066B0F">
        <w:trPr>
          <w:trHeight w:val="246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89706A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E0BEA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89706A" w:rsidRPr="00485369" w:rsidRDefault="00EE0BEA" w:rsidP="00ED7AA0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0</w:t>
            </w:r>
          </w:p>
        </w:tc>
      </w:tr>
    </w:tbl>
    <w:p w:rsidR="0089706A" w:rsidRPr="00485369" w:rsidRDefault="00AA0F2E" w:rsidP="00ED7AA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85369">
        <w:rPr>
          <w:rFonts w:ascii="Times New Roman" w:eastAsia="Times New Roman" w:hAnsi="Times New Roman" w:cs="Times New Roman"/>
          <w:sz w:val="24"/>
          <w:szCs w:val="24"/>
          <w:lang w:val="en-US"/>
        </w:rPr>
        <w:t>Notes: 0 is robust, 2 is</w:t>
      </w:r>
      <w:r w:rsidR="00482AC8" w:rsidRPr="004853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frail, 3 is frail phenotype. </w:t>
      </w:r>
      <w:r w:rsidRPr="004853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U, follow-up measurement. </w:t>
      </w:r>
    </w:p>
    <w:p w:rsidR="00AA0F2E" w:rsidRPr="00485369" w:rsidRDefault="00482AC8" w:rsidP="00ED7AA0">
      <w:pPr>
        <w:pStyle w:val="Kop2"/>
        <w:jc w:val="both"/>
        <w:rPr>
          <w:rFonts w:eastAsia="Times New Roman" w:cs="Times New Roman"/>
          <w:b/>
          <w:szCs w:val="24"/>
          <w:lang w:val="en-US"/>
        </w:rPr>
      </w:pPr>
      <w:r w:rsidRPr="00D7376C">
        <w:rPr>
          <w:rFonts w:cs="Times New Roman"/>
          <w:b/>
          <w:color w:val="000000"/>
          <w:szCs w:val="24"/>
          <w:u w:color="000000"/>
          <w:lang w:val="en-US"/>
        </w:rPr>
        <w:t xml:space="preserve">Table </w:t>
      </w:r>
      <w:r w:rsidR="00EE0BEA">
        <w:rPr>
          <w:rFonts w:cs="Times New Roman"/>
          <w:b/>
          <w:color w:val="000000"/>
          <w:szCs w:val="24"/>
          <w:u w:color="000000"/>
          <w:lang w:val="en-US"/>
        </w:rPr>
        <w:t>A7</w:t>
      </w:r>
      <w:r w:rsidR="00AA0F2E" w:rsidRPr="00D7376C">
        <w:rPr>
          <w:rFonts w:cs="Times New Roman"/>
          <w:b/>
          <w:color w:val="000000"/>
          <w:szCs w:val="24"/>
          <w:u w:color="000000"/>
          <w:lang w:val="en-US"/>
        </w:rPr>
        <w:t>:</w:t>
      </w:r>
      <w:r w:rsidR="00AA0F2E" w:rsidRPr="00485369">
        <w:rPr>
          <w:rFonts w:cs="Times New Roman"/>
          <w:color w:val="000000"/>
          <w:szCs w:val="24"/>
          <w:u w:color="000000"/>
          <w:lang w:val="en-US"/>
        </w:rPr>
        <w:t xml:space="preserve"> Kappa statistic</w:t>
      </w:r>
      <w:r w:rsidRPr="00485369">
        <w:rPr>
          <w:rFonts w:cs="Times New Roman"/>
          <w:color w:val="000000"/>
          <w:szCs w:val="24"/>
          <w:u w:color="000000"/>
          <w:lang w:val="en-US"/>
        </w:rPr>
        <w:t xml:space="preserve"> </w:t>
      </w:r>
      <w:r w:rsidR="00AA0F2E" w:rsidRPr="00485369">
        <w:rPr>
          <w:rFonts w:cs="Times New Roman"/>
          <w:color w:val="000000"/>
          <w:szCs w:val="24"/>
          <w:u w:color="000000"/>
          <w:lang w:val="en-US"/>
        </w:rPr>
        <w:t xml:space="preserve">for </w:t>
      </w:r>
      <w:r w:rsidRPr="00485369">
        <w:rPr>
          <w:rFonts w:cs="Times New Roman"/>
          <w:color w:val="000000"/>
          <w:szCs w:val="24"/>
          <w:u w:color="000000"/>
          <w:lang w:val="en-US"/>
        </w:rPr>
        <w:t xml:space="preserve">the </w:t>
      </w:r>
      <w:r w:rsidR="00AA0F2E" w:rsidRPr="00485369">
        <w:rPr>
          <w:rFonts w:cs="Times New Roman"/>
          <w:color w:val="000000"/>
          <w:szCs w:val="24"/>
          <w:u w:color="000000"/>
          <w:lang w:val="en-US"/>
        </w:rPr>
        <w:t>categorical scoring of the Frailty Phenotype in unchanged patients according to the functioning anchor</w:t>
      </w:r>
      <w:r w:rsidR="00A2085C">
        <w:rPr>
          <w:rFonts w:cs="Times New Roman"/>
          <w:color w:val="000000"/>
          <w:szCs w:val="24"/>
          <w:u w:color="000000"/>
          <w:lang w:val="en-US"/>
        </w:rPr>
        <w:t xml:space="preserve"> (n=80)</w:t>
      </w:r>
      <w:r w:rsidR="00AA0F2E" w:rsidRPr="00485369">
        <w:rPr>
          <w:rFonts w:cs="Times New Roman"/>
          <w:color w:val="000000"/>
          <w:szCs w:val="24"/>
          <w:u w:color="000000"/>
          <w:lang w:val="en-US"/>
        </w:rPr>
        <w:t>.</w:t>
      </w:r>
    </w:p>
    <w:tbl>
      <w:tblPr>
        <w:tblStyle w:val="TableNormal"/>
        <w:tblW w:w="682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248"/>
        <w:gridCol w:w="1559"/>
        <w:gridCol w:w="2127"/>
        <w:gridCol w:w="1894"/>
      </w:tblGrid>
      <w:tr w:rsidR="00D744B0" w:rsidRPr="00485369" w:rsidTr="00066B0F">
        <w:trPr>
          <w:trHeight w:val="843"/>
        </w:trPr>
        <w:tc>
          <w:tcPr>
            <w:tcW w:w="1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44B0" w:rsidRPr="00485369" w:rsidRDefault="00D744B0" w:rsidP="00ED7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D744B0" w:rsidRPr="00485369" w:rsidRDefault="00D744B0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127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D744B0" w:rsidRPr="00485369" w:rsidRDefault="00D744B0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andard </w:t>
            </w:r>
            <w:proofErr w:type="spellStart"/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ror</w:t>
            </w: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D744B0" w:rsidRPr="00485369" w:rsidRDefault="00D744B0" w:rsidP="00ED7AA0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D744B0" w:rsidRPr="00485369" w:rsidTr="00066B0F">
        <w:trPr>
          <w:trHeight w:val="557"/>
        </w:trPr>
        <w:tc>
          <w:tcPr>
            <w:tcW w:w="1248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D744B0" w:rsidRPr="00485369" w:rsidRDefault="00D744B0" w:rsidP="00ED7AA0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appa</w:t>
            </w:r>
          </w:p>
        </w:tc>
        <w:tc>
          <w:tcPr>
            <w:tcW w:w="1559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D744B0" w:rsidRPr="00485369" w:rsidRDefault="00D744B0" w:rsidP="00EE0BEA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E0BEA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2127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D744B0" w:rsidRPr="00485369" w:rsidRDefault="00D744B0" w:rsidP="00EE0BEA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E0BEA"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="00EE0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9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D744B0" w:rsidRPr="00485369" w:rsidRDefault="00D744B0" w:rsidP="00066B0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</w:tbl>
    <w:p w:rsidR="00165D6E" w:rsidRDefault="00165D6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165D6E" w:rsidSect="000314BD">
          <w:footerReference w:type="default" r:id="rId17"/>
          <w:footerReference w:type="first" r:id="rId18"/>
          <w:pgSz w:w="11900" w:h="16840"/>
          <w:pgMar w:top="1418" w:right="1418" w:bottom="1418" w:left="1418" w:header="709" w:footer="709" w:gutter="0"/>
          <w:cols w:space="708"/>
          <w:titlePg/>
        </w:sectPr>
      </w:pPr>
    </w:p>
    <w:p w:rsidR="00165D6E" w:rsidRDefault="00E65DC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Cambria" w:hAnsi="Times New Roman" w:cs="Times New Roman"/>
          <w:bCs/>
          <w:color w:val="000000" w:themeColor="text1"/>
          <w:sz w:val="24"/>
          <w:szCs w:val="24"/>
          <w:u w:color="4F81BD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AEEC3AA" wp14:editId="64D5329D">
                <wp:simplePos x="0" y="0"/>
                <wp:positionH relativeFrom="column">
                  <wp:posOffset>-9781</wp:posOffset>
                </wp:positionH>
                <wp:positionV relativeFrom="paragraph">
                  <wp:posOffset>5191612</wp:posOffset>
                </wp:positionV>
                <wp:extent cx="8942120" cy="498763"/>
                <wp:effectExtent l="0" t="0" r="0" b="0"/>
                <wp:wrapNone/>
                <wp:docPr id="1073741855" name="Tekstvak 10737418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42120" cy="4987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47E5" w:rsidRPr="00D47721" w:rsidRDefault="00A847E5" w:rsidP="00E65DC7">
                            <w:pPr>
                              <w:spacing w:line="240" w:lineRule="auto"/>
                              <w:rPr>
                                <w:rFonts w:ascii="Times New Roman" w:eastAsia="Arial Unicode MS" w:hAnsi="Times New Roman" w:cs="Times New Roman"/>
                                <w:sz w:val="20"/>
                                <w:szCs w:val="24"/>
                                <w:lang w:val="en-US"/>
                              </w:rPr>
                            </w:pPr>
                            <w:r w:rsidRPr="00D47721">
                              <w:rPr>
                                <w:rFonts w:ascii="Times New Roman" w:eastAsia="Arial Unicode MS" w:hAnsi="Times New Roman" w:cs="Times New Roman"/>
                                <w:sz w:val="20"/>
                                <w:szCs w:val="24"/>
                                <w:lang w:val="en-US"/>
                              </w:rPr>
                              <w:t xml:space="preserve">Notes: Cut-offs are based on highest sensitivity and specificity. Numbers in italic are above the threshold for responsiveness (≥ 0.70). AUC, Area </w:t>
                            </w:r>
                          </w:p>
                          <w:p w:rsidR="00A847E5" w:rsidRPr="000314BD" w:rsidRDefault="00A847E5">
                            <w:pPr>
                              <w:rPr>
                                <w:lang w:val="en-US"/>
                              </w:rPr>
                            </w:pPr>
                            <w:r w:rsidRPr="00D47721">
                              <w:rPr>
                                <w:rFonts w:ascii="Times New Roman" w:eastAsia="Arial Unicode MS" w:hAnsi="Times New Roman" w:cs="Times New Roman"/>
                                <w:sz w:val="20"/>
                                <w:szCs w:val="24"/>
                                <w:lang w:val="en-US"/>
                              </w:rPr>
                              <w:t xml:space="preserve">Under the Curve; FI, Frailty Index; FP, Frailty Phenotype; Se, sensitivity; </w:t>
                            </w:r>
                            <w:proofErr w:type="spellStart"/>
                            <w:r w:rsidRPr="00D47721">
                              <w:rPr>
                                <w:rFonts w:ascii="Times New Roman" w:eastAsia="Arial Unicode MS" w:hAnsi="Times New Roman" w:cs="Times New Roman"/>
                                <w:sz w:val="20"/>
                                <w:szCs w:val="24"/>
                                <w:lang w:val="en-US"/>
                              </w:rPr>
                              <w:t>Sp</w:t>
                            </w:r>
                            <w:proofErr w:type="spellEnd"/>
                            <w:r w:rsidRPr="00D47721">
                              <w:rPr>
                                <w:rFonts w:ascii="Times New Roman" w:eastAsia="Arial Unicode MS" w:hAnsi="Times New Roman" w:cs="Times New Roman"/>
                                <w:sz w:val="20"/>
                                <w:szCs w:val="24"/>
                                <w:lang w:val="en-US"/>
                              </w:rPr>
                              <w:t>, specific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1073741855" o:spid="_x0000_s1065" type="#_x0000_t202" style="position:absolute;margin-left:-.75pt;margin-top:408.8pt;width:704.1pt;height:39.2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" filled="f" stroked="f" strokeweight=".5pt">
                <v:textbox>
                  <w:txbxContent>
                    <w:p w:rsidR="00A847E5" w:rsidRPr="00D47721" w:rsidRDefault="00A847E5" w:rsidP="00E65DC7">
                      <w:pPr>
                        <w:spacing w:line="240" w:lineRule="auto"/>
                        <w:rPr>
                          <w:rFonts w:ascii="Times New Roman" w:eastAsia="Arial Unicode MS" w:hAnsi="Times New Roman" w:cs="Times New Roman"/>
                          <w:sz w:val="20"/>
                          <w:szCs w:val="24"/>
                          <w:lang w:val="en-US"/>
                        </w:rPr>
                      </w:pPr>
                      <w:r w:rsidRPr="00D47721">
                        <w:rPr>
                          <w:rFonts w:ascii="Times New Roman" w:eastAsia="Arial Unicode MS" w:hAnsi="Times New Roman" w:cs="Times New Roman"/>
                          <w:sz w:val="20"/>
                          <w:szCs w:val="24"/>
                          <w:lang w:val="en-US"/>
                        </w:rPr>
                        <w:t xml:space="preserve">Notes: Cut-offs are based on highest sensitivity and specificity. Numbers in italic are above the threshold for responsiveness (≥ 0.70). AUC, Area </w:t>
                      </w:r>
                    </w:p>
                    <w:p w:rsidR="00A847E5" w:rsidRPr="000314BD" w:rsidRDefault="00A847E5">
                      <w:pPr>
                        <w:rPr>
                          <w:lang w:val="en-US"/>
                        </w:rPr>
                      </w:pPr>
                      <w:r w:rsidRPr="00D47721">
                        <w:rPr>
                          <w:rFonts w:ascii="Times New Roman" w:eastAsia="Arial Unicode MS" w:hAnsi="Times New Roman" w:cs="Times New Roman"/>
                          <w:sz w:val="20"/>
                          <w:szCs w:val="24"/>
                          <w:lang w:val="en-US"/>
                        </w:rPr>
                        <w:t>Under the Curve; FI, Frailty Index; FP, Frailty Phenotype; Se, sensitivity; Sp, specificity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Normal61"/>
        <w:tblpPr w:leftFromText="141" w:rightFromText="141" w:vertAnchor="text" w:horzAnchor="margin" w:tblpY="-778"/>
        <w:tblW w:w="5000" w:type="pct"/>
        <w:tblBorders>
          <w:bottom w:val="single" w:sz="4" w:space="0" w:color="auto"/>
        </w:tblBorders>
        <w:shd w:val="clear" w:color="auto" w:fill="D0DDEF"/>
        <w:tblLook w:val="04A0" w:firstRow="1" w:lastRow="0" w:firstColumn="1" w:lastColumn="0" w:noHBand="0" w:noVBand="1"/>
      </w:tblPr>
      <w:tblGrid>
        <w:gridCol w:w="124"/>
        <w:gridCol w:w="2159"/>
        <w:gridCol w:w="2541"/>
        <w:gridCol w:w="1357"/>
        <w:gridCol w:w="1074"/>
        <w:gridCol w:w="1076"/>
        <w:gridCol w:w="2544"/>
        <w:gridCol w:w="1357"/>
        <w:gridCol w:w="963"/>
        <w:gridCol w:w="969"/>
      </w:tblGrid>
      <w:tr w:rsidR="00E65DC7" w:rsidRPr="00136385" w:rsidTr="000314BD">
        <w:trPr>
          <w:trHeight w:hRule="exact" w:val="397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DC7" w:rsidRPr="00A96E61" w:rsidRDefault="00E65DC7" w:rsidP="00A847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5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A8: </w:t>
            </w:r>
            <w:r w:rsidRPr="000314B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xternal responsiveness of the Frailty Index and the Frailty Phenotype over three </w:t>
            </w:r>
            <w:r w:rsidR="00A847E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(n=192) </w:t>
            </w:r>
            <w:r w:rsidRPr="000314B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d twelve months</w:t>
            </w:r>
            <w:r w:rsidR="00A847E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n=187) </w:t>
            </w:r>
            <w:r w:rsidRPr="000314B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meframes.</w:t>
            </w:r>
          </w:p>
        </w:tc>
      </w:tr>
      <w:tr w:rsidR="00A21117" w:rsidRPr="00A96E61" w:rsidTr="000314BD">
        <w:trPr>
          <w:trHeight w:hRule="exact" w:val="397"/>
        </w:trPr>
        <w:tc>
          <w:tcPr>
            <w:tcW w:w="806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21117" w:rsidRPr="00A96E61" w:rsidRDefault="00A21117" w:rsidP="00A2111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 anchor</w:t>
            </w:r>
          </w:p>
        </w:tc>
        <w:tc>
          <w:tcPr>
            <w:tcW w:w="2135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3 months post discharge </w:t>
            </w:r>
          </w:p>
          <w:p w:rsidR="00A21117" w:rsidRPr="00A96E61" w:rsidRDefault="00A21117" w:rsidP="00A211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9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2 months post discharge </w:t>
            </w:r>
          </w:p>
          <w:p w:rsidR="00A21117" w:rsidRPr="00A96E61" w:rsidRDefault="00A21117" w:rsidP="00A211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4BD" w:rsidRPr="00A96E61" w:rsidTr="000314BD">
        <w:trPr>
          <w:trHeight w:hRule="exact" w:val="307"/>
        </w:trPr>
        <w:tc>
          <w:tcPr>
            <w:tcW w:w="806" w:type="pct"/>
            <w:gridSpan w:val="2"/>
            <w:vMerge/>
            <w:shd w:val="clear" w:color="auto" w:fill="auto"/>
          </w:tcPr>
          <w:p w:rsidR="00A21117" w:rsidRPr="00A96E61" w:rsidRDefault="00A21117" w:rsidP="00A211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C (95%CI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t off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</w:t>
            </w:r>
            <w:proofErr w:type="spellEnd"/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C (95%CI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t off</w:t>
            </w: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</w:t>
            </w:r>
            <w:proofErr w:type="spellEnd"/>
          </w:p>
        </w:tc>
      </w:tr>
      <w:tr w:rsidR="000314BD" w:rsidRPr="00A96E61" w:rsidTr="000314BD">
        <w:trPr>
          <w:trHeight w:hRule="exact" w:val="354"/>
        </w:trPr>
        <w:tc>
          <w:tcPr>
            <w:tcW w:w="806" w:type="pct"/>
            <w:gridSpan w:val="2"/>
            <w:shd w:val="clear" w:color="auto" w:fill="auto"/>
          </w:tcPr>
          <w:p w:rsidR="00A21117" w:rsidRPr="00A96E61" w:rsidRDefault="00A21117" w:rsidP="00A2111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314BD" w:rsidRPr="00A96E61" w:rsidTr="000314BD">
        <w:trPr>
          <w:trHeight w:hRule="exact" w:val="540"/>
        </w:trPr>
        <w:tc>
          <w:tcPr>
            <w:tcW w:w="44" w:type="pct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36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364"/>
              </w:tabs>
              <w:ind w:left="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ment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2559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559ED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559ED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2559ED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F5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A21117" w:rsidRPr="00A96E61" w:rsidRDefault="00A21117" w:rsidP="00A211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117" w:rsidRPr="00A96E61" w:rsidRDefault="00A21117" w:rsidP="00A211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88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006F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A21117" w:rsidRPr="00A96E61" w:rsidRDefault="00A21117" w:rsidP="00A211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A21117" w:rsidRPr="00A96E61" w:rsidRDefault="00A21117" w:rsidP="00A211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8</w:t>
            </w:r>
          </w:p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838</w:t>
            </w: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0.64 (0.53; 0.76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314BD" w:rsidRPr="00A96E61" w:rsidTr="000314BD">
        <w:trPr>
          <w:trHeight w:hRule="exact" w:val="427"/>
        </w:trPr>
        <w:tc>
          <w:tcPr>
            <w:tcW w:w="44" w:type="pct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ind w:left="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rioration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2559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7</w:t>
            </w:r>
            <w:r w:rsidR="002559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7</w:t>
            </w: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0.</w:t>
            </w:r>
            <w:r w:rsidR="002559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9</w:t>
            </w: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; 0.86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02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9</w:t>
            </w:r>
          </w:p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8</w:t>
            </w:r>
            <w:r w:rsidR="00006F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2559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2 (0.</w:t>
            </w:r>
            <w:r w:rsidR="002559ED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="002559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 0.90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04</w:t>
            </w: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5</w:t>
            </w: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7</w:t>
            </w:r>
          </w:p>
        </w:tc>
      </w:tr>
      <w:tr w:rsidR="000314BD" w:rsidRPr="00A96E61" w:rsidTr="000314BD">
        <w:trPr>
          <w:trHeight w:hRule="exact" w:val="324"/>
        </w:trPr>
        <w:tc>
          <w:tcPr>
            <w:tcW w:w="806" w:type="pct"/>
            <w:gridSpan w:val="2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P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314BD" w:rsidRPr="00A96E61" w:rsidTr="000314BD">
        <w:trPr>
          <w:trHeight w:hRule="exact" w:val="540"/>
        </w:trPr>
        <w:tc>
          <w:tcPr>
            <w:tcW w:w="806" w:type="pct"/>
            <w:gridSpan w:val="2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mprovement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57; 0.7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006F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F54" w:rsidRPr="00A96E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06F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0.65 (0.54; 0.76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314BD" w:rsidRPr="00A96E61" w:rsidTr="000314BD">
        <w:trPr>
          <w:trHeight w:hRule="exact" w:val="540"/>
        </w:trPr>
        <w:tc>
          <w:tcPr>
            <w:tcW w:w="806" w:type="pct"/>
            <w:gridSpan w:val="2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deterioration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8; 0.77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 xml:space="preserve"> 0.50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006F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06F54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06F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2559E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2559ED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="002559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  <w:r w:rsidR="002559ED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0.69; 0.</w:t>
            </w:r>
            <w:r w:rsidR="002559ED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  <w:r w:rsidR="002559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50</w:t>
            </w: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EB22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EB22F2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="00EB22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4</w:t>
            </w:r>
          </w:p>
        </w:tc>
      </w:tr>
      <w:tr w:rsidR="000314BD" w:rsidRPr="00A96E61" w:rsidTr="000314BD">
        <w:trPr>
          <w:trHeight w:hRule="exact" w:val="464"/>
        </w:trPr>
        <w:tc>
          <w:tcPr>
            <w:tcW w:w="806" w:type="pct"/>
            <w:gridSpan w:val="2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ctioning anchor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314BD" w:rsidRPr="00A96E61" w:rsidTr="000314BD">
        <w:trPr>
          <w:trHeight w:hRule="exact" w:val="423"/>
        </w:trPr>
        <w:tc>
          <w:tcPr>
            <w:tcW w:w="806" w:type="pct"/>
            <w:gridSpan w:val="2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314BD" w:rsidRPr="00A96E61" w:rsidTr="000314BD">
        <w:trPr>
          <w:trHeight w:hRule="exact" w:val="540"/>
        </w:trPr>
        <w:tc>
          <w:tcPr>
            <w:tcW w:w="806" w:type="pct"/>
            <w:gridSpan w:val="2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mprovement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255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(0.</w:t>
            </w:r>
            <w:r w:rsidR="002559ED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</w:t>
            </w:r>
            <w:r w:rsidR="002559ED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006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06F54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06F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3; 0.80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0314BD" w:rsidRPr="00A96E61" w:rsidTr="000314BD">
        <w:trPr>
          <w:trHeight w:hRule="exact" w:val="505"/>
        </w:trPr>
        <w:tc>
          <w:tcPr>
            <w:tcW w:w="806" w:type="pct"/>
            <w:gridSpan w:val="2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deterioration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255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</w:t>
            </w:r>
            <w:r w:rsidR="002559ED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7</w:t>
            </w:r>
            <w:r w:rsidR="002559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  <w:r w:rsidR="002559ED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0.62; 0.</w:t>
            </w:r>
            <w:r w:rsidR="002559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0</w:t>
            </w: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0.02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006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</w:t>
            </w:r>
            <w:r w:rsidR="00006F54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</w:t>
            </w:r>
            <w:r w:rsidR="00006F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006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</w:t>
            </w:r>
            <w:r w:rsidR="00006F54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7</w:t>
            </w:r>
            <w:r w:rsidR="00006F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76 (0.68; 0.84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EB22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</w:t>
            </w:r>
            <w:r w:rsidR="00EB22F2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</w:t>
            </w:r>
            <w:r w:rsidR="00EB22F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EB22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</w:t>
            </w:r>
            <w:r w:rsidR="00EB22F2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7</w:t>
            </w:r>
            <w:r w:rsidR="00EB22F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</w:t>
            </w:r>
          </w:p>
        </w:tc>
      </w:tr>
      <w:tr w:rsidR="000314BD" w:rsidRPr="00A96E61" w:rsidTr="000314BD">
        <w:trPr>
          <w:trHeight w:hRule="exact" w:val="357"/>
        </w:trPr>
        <w:tc>
          <w:tcPr>
            <w:tcW w:w="806" w:type="pct"/>
            <w:gridSpan w:val="2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P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0314BD" w:rsidRPr="00A96E61" w:rsidTr="000314BD">
        <w:trPr>
          <w:trHeight w:hRule="exact" w:val="540"/>
        </w:trPr>
        <w:tc>
          <w:tcPr>
            <w:tcW w:w="806" w:type="pct"/>
            <w:gridSpan w:val="2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mprovement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2559E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8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006F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006F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06F54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06F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54; 0.81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</w:t>
            </w: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EB22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EB22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0314BD" w:rsidRPr="00A96E61" w:rsidTr="000314BD">
        <w:trPr>
          <w:trHeight w:hRule="exact" w:val="448"/>
        </w:trPr>
        <w:tc>
          <w:tcPr>
            <w:tcW w:w="806" w:type="pct"/>
            <w:gridSpan w:val="2"/>
            <w:shd w:val="clear" w:color="auto" w:fill="auto"/>
          </w:tcPr>
          <w:p w:rsidR="00A21117" w:rsidRPr="00A96E61" w:rsidRDefault="00A21117" w:rsidP="00A21117">
            <w:pPr>
              <w:tabs>
                <w:tab w:val="left" w:pos="176"/>
                <w:tab w:val="left" w:pos="2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deterioration</w:t>
            </w:r>
          </w:p>
        </w:tc>
        <w:tc>
          <w:tcPr>
            <w:tcW w:w="8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2559E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559ED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559ED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2559ED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</w:t>
            </w:r>
            <w:r w:rsidR="002559ED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55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006F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06F54"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06F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8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2559E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</w:t>
            </w:r>
            <w:r w:rsidR="002559ED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7</w:t>
            </w:r>
            <w:r w:rsidR="002559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</w:t>
            </w:r>
            <w:r w:rsidR="002559ED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0.67; 0.84)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5</w:t>
            </w:r>
          </w:p>
        </w:tc>
        <w:tc>
          <w:tcPr>
            <w:tcW w:w="34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EB22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</w:t>
            </w:r>
            <w:r w:rsidR="00EB22F2"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</w:t>
            </w:r>
            <w:r w:rsidR="00EB22F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1117" w:rsidRPr="00A96E61" w:rsidRDefault="00A21117" w:rsidP="00A211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6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86</w:t>
            </w:r>
          </w:p>
        </w:tc>
      </w:tr>
    </w:tbl>
    <w:p w:rsidR="00A96E61" w:rsidRDefault="00A96E61" w:rsidP="000314BD">
      <w:pPr>
        <w:spacing w:line="240" w:lineRule="auto"/>
        <w:rPr>
          <w:bCs/>
          <w:lang w:val="en-US"/>
        </w:rPr>
        <w:sectPr w:rsidR="00A96E61" w:rsidSect="00A96E61">
          <w:pgSz w:w="16840" w:h="11900" w:orient="landscape"/>
          <w:pgMar w:top="1418" w:right="1418" w:bottom="1418" w:left="1418" w:header="709" w:footer="709" w:gutter="0"/>
          <w:cols w:space="708"/>
          <w:titlePg/>
        </w:sectPr>
      </w:pPr>
    </w:p>
    <w:p w:rsidR="003F74CB" w:rsidRPr="00485369" w:rsidRDefault="003F74CB" w:rsidP="00FF2336">
      <w:pPr>
        <w:spacing w:line="480" w:lineRule="auto"/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</w:pPr>
    </w:p>
    <w:sectPr w:rsidR="003F74CB" w:rsidRPr="00485369" w:rsidSect="00DD0526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7E5" w:rsidRDefault="00A847E5">
      <w:pPr>
        <w:spacing w:after="0" w:line="240" w:lineRule="auto"/>
      </w:pPr>
      <w:r>
        <w:separator/>
      </w:r>
    </w:p>
    <w:p w:rsidR="00A847E5" w:rsidRDefault="00A847E5"/>
  </w:endnote>
  <w:endnote w:type="continuationSeparator" w:id="0">
    <w:p w:rsidR="00A847E5" w:rsidRDefault="00A847E5">
      <w:pPr>
        <w:spacing w:after="0" w:line="240" w:lineRule="auto"/>
      </w:pPr>
      <w:r>
        <w:continuationSeparator/>
      </w:r>
    </w:p>
    <w:p w:rsidR="00A847E5" w:rsidRDefault="00A847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0723110"/>
      <w:docPartObj>
        <w:docPartGallery w:val="Page Numbers (Bottom of Page)"/>
        <w:docPartUnique/>
      </w:docPartObj>
    </w:sdtPr>
    <w:sdtEndPr/>
    <w:sdtContent>
      <w:p w:rsidR="00A847E5" w:rsidRDefault="00A847E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6385">
          <w:rPr>
            <w:noProof/>
          </w:rPr>
          <w:t>15</w:t>
        </w:r>
        <w:r>
          <w:fldChar w:fldCharType="end"/>
        </w:r>
      </w:p>
    </w:sdtContent>
  </w:sdt>
  <w:p w:rsidR="00A847E5" w:rsidRDefault="00A847E5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7982818"/>
      <w:docPartObj>
        <w:docPartGallery w:val="Page Numbers (Bottom of Page)"/>
        <w:docPartUnique/>
      </w:docPartObj>
    </w:sdtPr>
    <w:sdtEndPr/>
    <w:sdtContent>
      <w:p w:rsidR="00A847E5" w:rsidRDefault="00A847E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6385">
          <w:rPr>
            <w:noProof/>
          </w:rPr>
          <w:t>14</w:t>
        </w:r>
        <w:r>
          <w:fldChar w:fldCharType="end"/>
        </w:r>
      </w:p>
    </w:sdtContent>
  </w:sdt>
  <w:p w:rsidR="00A847E5" w:rsidRDefault="00A847E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7E5" w:rsidRDefault="00A847E5">
      <w:pPr>
        <w:spacing w:after="0" w:line="240" w:lineRule="auto"/>
      </w:pPr>
      <w:r>
        <w:separator/>
      </w:r>
    </w:p>
    <w:p w:rsidR="00A847E5" w:rsidRDefault="00A847E5"/>
  </w:footnote>
  <w:footnote w:type="continuationSeparator" w:id="0">
    <w:p w:rsidR="00A847E5" w:rsidRDefault="00A847E5">
      <w:pPr>
        <w:spacing w:after="0" w:line="240" w:lineRule="auto"/>
      </w:pPr>
      <w:r>
        <w:continuationSeparator/>
      </w:r>
    </w:p>
    <w:p w:rsidR="00A847E5" w:rsidRDefault="00A847E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313E7"/>
    <w:multiLevelType w:val="hybridMultilevel"/>
    <w:tmpl w:val="51FA4B5A"/>
    <w:lvl w:ilvl="0" w:tplc="4600D6A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548417A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4463D8C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610E91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3D4BD1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13AB494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698D8EE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76E6062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7D8FEFA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15849EB"/>
    <w:multiLevelType w:val="hybridMultilevel"/>
    <w:tmpl w:val="F7122DC8"/>
    <w:lvl w:ilvl="0" w:tplc="A27AD24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7FC53E8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7C368C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16A1D30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D2E74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9F6AD36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D843982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290511E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31074AE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02A22F32"/>
    <w:multiLevelType w:val="hybridMultilevel"/>
    <w:tmpl w:val="A5704B0C"/>
    <w:lvl w:ilvl="0" w:tplc="98D6B35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75ACB12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C3A124A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0AA33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48EB2C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5CA794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7C4E89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54E9A4E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A94E1B2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7FE42D1"/>
    <w:multiLevelType w:val="hybridMultilevel"/>
    <w:tmpl w:val="3886D844"/>
    <w:lvl w:ilvl="0" w:tplc="5B509A3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19E75A4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2E0387A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98825D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25C90CA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7AAE804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E5ECDD2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F2C21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0A4B4A2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0A8E0FED"/>
    <w:multiLevelType w:val="hybridMultilevel"/>
    <w:tmpl w:val="6A304C6E"/>
    <w:lvl w:ilvl="0" w:tplc="A510E3C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0DE527A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4F46FBE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7C86814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FAABEC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E0CCA0E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126DEB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9444848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3E8A42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>
    <w:nsid w:val="0ACA0656"/>
    <w:multiLevelType w:val="hybridMultilevel"/>
    <w:tmpl w:val="7BE6C050"/>
    <w:lvl w:ilvl="0" w:tplc="52D66B2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BA2DF6A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F0235DE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E728EF0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446FF86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BA2AF74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1495FE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306BB3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A32B47C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C861D66"/>
    <w:multiLevelType w:val="hybridMultilevel"/>
    <w:tmpl w:val="2D4884C6"/>
    <w:lvl w:ilvl="0" w:tplc="35FA33C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34A92C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5026000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F4ABA5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2E8A46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3A88CD2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C5ACCBE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756425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84CF09A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CCB76EE"/>
    <w:multiLevelType w:val="hybridMultilevel"/>
    <w:tmpl w:val="C8B69A66"/>
    <w:lvl w:ilvl="0" w:tplc="CBDA220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EB6D596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7662A44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71ED52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BEB45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73E13DE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21EF830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10C453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83A4ECA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0D02353F"/>
    <w:multiLevelType w:val="hybridMultilevel"/>
    <w:tmpl w:val="D78219E2"/>
    <w:lvl w:ilvl="0" w:tplc="321EEEE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206AE3E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36E00DC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5848C9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E0EE65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7CAA1EC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41AA6C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FA330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226A3DE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17B07313"/>
    <w:multiLevelType w:val="hybridMultilevel"/>
    <w:tmpl w:val="BD52886A"/>
    <w:lvl w:ilvl="0" w:tplc="BB66BE5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0E2E84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6DA5374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BE4D1E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0E4DCE2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7BA0742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F38194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978E62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94E1168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1AA44836"/>
    <w:multiLevelType w:val="hybridMultilevel"/>
    <w:tmpl w:val="06EC0FDA"/>
    <w:lvl w:ilvl="0" w:tplc="8736B31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D6ABE76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22BF4A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50A1D4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4A43F1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5FCA14E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17222BC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E40838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EE02084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>
    <w:nsid w:val="1F4E2B3A"/>
    <w:multiLevelType w:val="hybridMultilevel"/>
    <w:tmpl w:val="32A8AAB4"/>
    <w:lvl w:ilvl="0" w:tplc="49A46A7E">
      <w:start w:val="1"/>
      <w:numFmt w:val="bullet"/>
      <w:lvlText w:val="-"/>
      <w:lvlJc w:val="left"/>
      <w:pPr>
        <w:ind w:left="3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010A718">
      <w:start w:val="1"/>
      <w:numFmt w:val="bullet"/>
      <w:lvlText w:val="o"/>
      <w:lvlJc w:val="left"/>
      <w:pPr>
        <w:ind w:left="10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A749474">
      <w:start w:val="1"/>
      <w:numFmt w:val="bullet"/>
      <w:lvlText w:val="▪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526E9CA">
      <w:start w:val="1"/>
      <w:numFmt w:val="bullet"/>
      <w:lvlText w:val="•"/>
      <w:lvlJc w:val="left"/>
      <w:pPr>
        <w:ind w:left="25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FB429B4">
      <w:start w:val="1"/>
      <w:numFmt w:val="bullet"/>
      <w:lvlText w:val="o"/>
      <w:lvlJc w:val="left"/>
      <w:pPr>
        <w:ind w:left="32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8B2BB44">
      <w:start w:val="1"/>
      <w:numFmt w:val="bullet"/>
      <w:lvlText w:val="▪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91A9C50">
      <w:start w:val="1"/>
      <w:numFmt w:val="bullet"/>
      <w:lvlText w:val="•"/>
      <w:lvlJc w:val="left"/>
      <w:pPr>
        <w:ind w:left="46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888D0A">
      <w:start w:val="1"/>
      <w:numFmt w:val="bullet"/>
      <w:lvlText w:val="o"/>
      <w:lvlJc w:val="left"/>
      <w:pPr>
        <w:ind w:left="54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850E0DC">
      <w:start w:val="1"/>
      <w:numFmt w:val="bullet"/>
      <w:lvlText w:val="▪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20DA02BD"/>
    <w:multiLevelType w:val="hybridMultilevel"/>
    <w:tmpl w:val="750CC52C"/>
    <w:lvl w:ilvl="0" w:tplc="A18869C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B0705E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2CE11CA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B8EA94C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864196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BBE765C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6084E5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8F85432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AC68DDA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211F62D4"/>
    <w:multiLevelType w:val="hybridMultilevel"/>
    <w:tmpl w:val="3BBE47C6"/>
    <w:lvl w:ilvl="0" w:tplc="EC88D25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2D61A9A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869502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B2A1800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196D712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10A87C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1F2356E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1F6FDD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BA52C4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27C60F96"/>
    <w:multiLevelType w:val="hybridMultilevel"/>
    <w:tmpl w:val="1C58D858"/>
    <w:lvl w:ilvl="0" w:tplc="2106384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148DCC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6602202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14616F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0A65606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80ABF2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360F8A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042032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17C12A8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>
    <w:nsid w:val="289F1064"/>
    <w:multiLevelType w:val="hybridMultilevel"/>
    <w:tmpl w:val="F784492C"/>
    <w:lvl w:ilvl="0" w:tplc="77C6719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244DF26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12E548E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24C486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2C04832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94C9DAE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0628A8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02A44B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C1222F0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2CB02889"/>
    <w:multiLevelType w:val="hybridMultilevel"/>
    <w:tmpl w:val="95E05CF2"/>
    <w:lvl w:ilvl="0" w:tplc="27F08798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FE63AAA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CF87C4E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4F8803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8D46736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6804D56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B0C7B3E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543B10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C56E2E2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2D9E4641"/>
    <w:multiLevelType w:val="hybridMultilevel"/>
    <w:tmpl w:val="C994A696"/>
    <w:lvl w:ilvl="0" w:tplc="660C3A78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221772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A2F49A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81CAB1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9401834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3448F68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FC65EAC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7C0A59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4DCBC64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33FE5182"/>
    <w:multiLevelType w:val="hybridMultilevel"/>
    <w:tmpl w:val="78F25882"/>
    <w:lvl w:ilvl="0" w:tplc="FFE8FDF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1AA418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E042ADC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CA267C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B4262D2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6E6A584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C9EA0B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01E840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FB0F1DC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>
    <w:nsid w:val="372C5EA8"/>
    <w:multiLevelType w:val="hybridMultilevel"/>
    <w:tmpl w:val="58369AC4"/>
    <w:lvl w:ilvl="0" w:tplc="BE9C1DF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849B6C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3E1B40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CFE551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1E4AFE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12A9D88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227A5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A5614C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0C058C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38D50BB2"/>
    <w:multiLevelType w:val="hybridMultilevel"/>
    <w:tmpl w:val="3246FC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995CDE"/>
    <w:multiLevelType w:val="hybridMultilevel"/>
    <w:tmpl w:val="FDEC1586"/>
    <w:lvl w:ilvl="0" w:tplc="173E048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3C6D75E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ED8301E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95A2A2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574551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18A3FB0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440771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86C2E8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1B249F4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40BD5339"/>
    <w:multiLevelType w:val="hybridMultilevel"/>
    <w:tmpl w:val="EB1AF106"/>
    <w:lvl w:ilvl="0" w:tplc="1CA0866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5E4E7D6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F9AFFCC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112740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8786F0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1C2B10E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9263B6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12468D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8DC33BC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46381823"/>
    <w:multiLevelType w:val="hybridMultilevel"/>
    <w:tmpl w:val="6CC64DF0"/>
    <w:lvl w:ilvl="0" w:tplc="491E9BE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D30F4A4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D0EE36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8E44D8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D7EC11C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12E8C2E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64C7AE0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FEE710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B72ACA0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487D3226"/>
    <w:multiLevelType w:val="hybridMultilevel"/>
    <w:tmpl w:val="42BA329A"/>
    <w:lvl w:ilvl="0" w:tplc="B11C108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282CFF8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460CD7A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3FA058E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F009E5A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8B06398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774111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8E188E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D9E3AA0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49F623BA"/>
    <w:multiLevelType w:val="hybridMultilevel"/>
    <w:tmpl w:val="78D26FEA"/>
    <w:lvl w:ilvl="0" w:tplc="020851C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196C02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D8952E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4106FF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594BFB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F0C12EE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FF2AFA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AEB170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200CDA0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>
    <w:nsid w:val="54B30B8B"/>
    <w:multiLevelType w:val="hybridMultilevel"/>
    <w:tmpl w:val="F0769498"/>
    <w:lvl w:ilvl="0" w:tplc="046852A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F54AD84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298A3F4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6789D3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FE4E4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1C4A446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ADC7F5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6004F3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C064090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554F075A"/>
    <w:multiLevelType w:val="hybridMultilevel"/>
    <w:tmpl w:val="727A1FE2"/>
    <w:lvl w:ilvl="0" w:tplc="840407C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107128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2DA510E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C3C7B5C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40EB42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8B8F0C6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73C527C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B568852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37AEA62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57BF0E7E"/>
    <w:multiLevelType w:val="hybridMultilevel"/>
    <w:tmpl w:val="62FE3466"/>
    <w:lvl w:ilvl="0" w:tplc="8FD689B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DA8F9C4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9B0DABC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236D2A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3E82186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A3AF320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9A8BDCE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AB6BEB0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C085C0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586F5D9A"/>
    <w:multiLevelType w:val="hybridMultilevel"/>
    <w:tmpl w:val="580AC862"/>
    <w:lvl w:ilvl="0" w:tplc="10B66C7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A8EADEA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70EC220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FE1DAE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7E2A24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44B5AA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856258E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FB4C28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B32DE0E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>
    <w:nsid w:val="58BA1D5E"/>
    <w:multiLevelType w:val="hybridMultilevel"/>
    <w:tmpl w:val="8634E768"/>
    <w:lvl w:ilvl="0" w:tplc="0778D0D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5BE4D7A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FCAE60A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700223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F4F71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598BAB2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CDE05C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1882EE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9BA8226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>
    <w:nsid w:val="5EA4751E"/>
    <w:multiLevelType w:val="hybridMultilevel"/>
    <w:tmpl w:val="B5421FB8"/>
    <w:lvl w:ilvl="0" w:tplc="46DE1DE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709488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E2B942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58C427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076800C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B785A3E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76CE53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0CA53F2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04DC44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>
    <w:nsid w:val="617D4718"/>
    <w:multiLevelType w:val="hybridMultilevel"/>
    <w:tmpl w:val="53BA9082"/>
    <w:lvl w:ilvl="0" w:tplc="64CA237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842102A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3040288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F3A686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DA032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A2E7928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46C97C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7F0DE3E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33292AC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6651745D"/>
    <w:multiLevelType w:val="hybridMultilevel"/>
    <w:tmpl w:val="D6727D2E"/>
    <w:lvl w:ilvl="0" w:tplc="E1BA5078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F34B2F8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B042ADC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79EFD0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71CC67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24061E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AA84B2E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756989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CF65FE8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6C02550D"/>
    <w:multiLevelType w:val="hybridMultilevel"/>
    <w:tmpl w:val="C6C86088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0274E0B"/>
    <w:multiLevelType w:val="hybridMultilevel"/>
    <w:tmpl w:val="6E120BB2"/>
    <w:lvl w:ilvl="0" w:tplc="024455D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A88538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A30432A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3ECD37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F763E6A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8ACBF04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CA0071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188211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4EED38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727949D2"/>
    <w:multiLevelType w:val="hybridMultilevel"/>
    <w:tmpl w:val="7D361C1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45A5F08"/>
    <w:multiLevelType w:val="hybridMultilevel"/>
    <w:tmpl w:val="F37C710E"/>
    <w:lvl w:ilvl="0" w:tplc="9E38429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22F674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48F650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5607EBC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06AC14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8B29E00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DAE538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CD09FDE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45272BC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8">
    <w:nsid w:val="75FD2B64"/>
    <w:multiLevelType w:val="hybridMultilevel"/>
    <w:tmpl w:val="BC7A0A4E"/>
    <w:lvl w:ilvl="0" w:tplc="919A6F54">
      <w:start w:val="1"/>
      <w:numFmt w:val="bullet"/>
      <w:lvlText w:val="-"/>
      <w:lvlJc w:val="left"/>
      <w:pPr>
        <w:ind w:left="3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1484504">
      <w:start w:val="1"/>
      <w:numFmt w:val="bullet"/>
      <w:lvlText w:val="o"/>
      <w:lvlJc w:val="left"/>
      <w:pPr>
        <w:ind w:left="10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F88D35E">
      <w:start w:val="1"/>
      <w:numFmt w:val="bullet"/>
      <w:lvlText w:val="▪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4FE7B30">
      <w:start w:val="1"/>
      <w:numFmt w:val="bullet"/>
      <w:lvlText w:val="•"/>
      <w:lvlJc w:val="left"/>
      <w:pPr>
        <w:ind w:left="25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04C07F6">
      <w:start w:val="1"/>
      <w:numFmt w:val="bullet"/>
      <w:lvlText w:val="o"/>
      <w:lvlJc w:val="left"/>
      <w:pPr>
        <w:ind w:left="32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1C6185A">
      <w:start w:val="1"/>
      <w:numFmt w:val="bullet"/>
      <w:lvlText w:val="▪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2724D62">
      <w:start w:val="1"/>
      <w:numFmt w:val="bullet"/>
      <w:lvlText w:val="•"/>
      <w:lvlJc w:val="left"/>
      <w:pPr>
        <w:ind w:left="46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9C257A">
      <w:start w:val="1"/>
      <w:numFmt w:val="bullet"/>
      <w:lvlText w:val="o"/>
      <w:lvlJc w:val="left"/>
      <w:pPr>
        <w:ind w:left="54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9AE5A08">
      <w:start w:val="1"/>
      <w:numFmt w:val="bullet"/>
      <w:lvlText w:val="▪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9">
    <w:nsid w:val="799D517C"/>
    <w:multiLevelType w:val="hybridMultilevel"/>
    <w:tmpl w:val="B55AC736"/>
    <w:lvl w:ilvl="0" w:tplc="F0A4846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15E7ACC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C0A2FEE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7AA321E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474D65A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5D62398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5341B4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48A1B0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A6603F2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0">
    <w:nsid w:val="7A252A4F"/>
    <w:multiLevelType w:val="hybridMultilevel"/>
    <w:tmpl w:val="C554A170"/>
    <w:lvl w:ilvl="0" w:tplc="E5EAC3A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FA08FE8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2260A36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EF0867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EA1EC6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ED492AC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3A6232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5E2104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94E4AE6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7DBB4903"/>
    <w:multiLevelType w:val="hybridMultilevel"/>
    <w:tmpl w:val="57C6A866"/>
    <w:lvl w:ilvl="0" w:tplc="D090ADC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768ED64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82F5F0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5CE74D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8C524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076F82E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05261EC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876AD42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ACBA90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7EB002FC"/>
    <w:multiLevelType w:val="hybridMultilevel"/>
    <w:tmpl w:val="7E0E53FC"/>
    <w:lvl w:ilvl="0" w:tplc="3C224D0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F7AF112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4AC04CE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E07CD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50C9B4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66C9ABC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644877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6866FE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FA69BB0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2"/>
  </w:num>
  <w:num w:numId="2">
    <w:abstractNumId w:val="41"/>
    <w:lvlOverride w:ilvl="0">
      <w:startOverride w:val="2"/>
    </w:lvlOverride>
  </w:num>
  <w:num w:numId="3">
    <w:abstractNumId w:val="31"/>
    <w:lvlOverride w:ilvl="0">
      <w:startOverride w:val="3"/>
    </w:lvlOverride>
  </w:num>
  <w:num w:numId="4">
    <w:abstractNumId w:val="35"/>
    <w:lvlOverride w:ilvl="0">
      <w:startOverride w:val="4"/>
    </w:lvlOverride>
  </w:num>
  <w:num w:numId="5">
    <w:abstractNumId w:val="5"/>
    <w:lvlOverride w:ilvl="0">
      <w:startOverride w:val="5"/>
    </w:lvlOverride>
  </w:num>
  <w:num w:numId="6">
    <w:abstractNumId w:val="23"/>
    <w:lvlOverride w:ilvl="0">
      <w:startOverride w:val="6"/>
    </w:lvlOverride>
  </w:num>
  <w:num w:numId="7">
    <w:abstractNumId w:val="0"/>
    <w:lvlOverride w:ilvl="0">
      <w:startOverride w:val="7"/>
    </w:lvlOverride>
  </w:num>
  <w:num w:numId="8">
    <w:abstractNumId w:val="22"/>
    <w:lvlOverride w:ilvl="0">
      <w:startOverride w:val="8"/>
    </w:lvlOverride>
  </w:num>
  <w:num w:numId="9">
    <w:abstractNumId w:val="4"/>
    <w:lvlOverride w:ilvl="0">
      <w:startOverride w:val="9"/>
    </w:lvlOverride>
  </w:num>
  <w:num w:numId="10">
    <w:abstractNumId w:val="18"/>
    <w:lvlOverride w:ilvl="0">
      <w:startOverride w:val="10"/>
    </w:lvlOverride>
  </w:num>
  <w:num w:numId="11">
    <w:abstractNumId w:val="9"/>
    <w:lvlOverride w:ilvl="0">
      <w:startOverride w:val="11"/>
    </w:lvlOverride>
  </w:num>
  <w:num w:numId="12">
    <w:abstractNumId w:val="7"/>
    <w:lvlOverride w:ilvl="0">
      <w:startOverride w:val="12"/>
    </w:lvlOverride>
  </w:num>
  <w:num w:numId="13">
    <w:abstractNumId w:val="42"/>
    <w:lvlOverride w:ilvl="0">
      <w:startOverride w:val="13"/>
    </w:lvlOverride>
  </w:num>
  <w:num w:numId="14">
    <w:abstractNumId w:val="16"/>
    <w:lvlOverride w:ilvl="0">
      <w:startOverride w:val="14"/>
    </w:lvlOverride>
  </w:num>
  <w:num w:numId="15">
    <w:abstractNumId w:val="28"/>
    <w:lvlOverride w:ilvl="0">
      <w:startOverride w:val="15"/>
    </w:lvlOverride>
  </w:num>
  <w:num w:numId="16">
    <w:abstractNumId w:val="24"/>
    <w:lvlOverride w:ilvl="0">
      <w:startOverride w:val="16"/>
    </w:lvlOverride>
  </w:num>
  <w:num w:numId="17">
    <w:abstractNumId w:val="25"/>
    <w:lvlOverride w:ilvl="0">
      <w:startOverride w:val="17"/>
    </w:lvlOverride>
  </w:num>
  <w:num w:numId="18">
    <w:abstractNumId w:val="37"/>
    <w:lvlOverride w:ilvl="0">
      <w:startOverride w:val="18"/>
    </w:lvlOverride>
  </w:num>
  <w:num w:numId="19">
    <w:abstractNumId w:val="8"/>
    <w:lvlOverride w:ilvl="0">
      <w:startOverride w:val="19"/>
    </w:lvlOverride>
  </w:num>
  <w:num w:numId="20">
    <w:abstractNumId w:val="6"/>
    <w:lvlOverride w:ilvl="0">
      <w:startOverride w:val="20"/>
    </w:lvlOverride>
  </w:num>
  <w:num w:numId="21">
    <w:abstractNumId w:val="40"/>
    <w:lvlOverride w:ilvl="0">
      <w:startOverride w:val="21"/>
    </w:lvlOverride>
  </w:num>
  <w:num w:numId="22">
    <w:abstractNumId w:val="27"/>
    <w:lvlOverride w:ilvl="0">
      <w:startOverride w:val="22"/>
    </w:lvlOverride>
  </w:num>
  <w:num w:numId="23">
    <w:abstractNumId w:val="12"/>
    <w:lvlOverride w:ilvl="0">
      <w:startOverride w:val="23"/>
    </w:lvlOverride>
  </w:num>
  <w:num w:numId="24">
    <w:abstractNumId w:val="14"/>
  </w:num>
  <w:num w:numId="25">
    <w:abstractNumId w:val="14"/>
    <w:lvlOverride w:ilvl="0">
      <w:startOverride w:val="24"/>
    </w:lvlOverride>
  </w:num>
  <w:num w:numId="26">
    <w:abstractNumId w:val="1"/>
    <w:lvlOverride w:ilvl="0">
      <w:startOverride w:val="26"/>
    </w:lvlOverride>
  </w:num>
  <w:num w:numId="27">
    <w:abstractNumId w:val="33"/>
    <w:lvlOverride w:ilvl="0">
      <w:startOverride w:val="27"/>
    </w:lvlOverride>
  </w:num>
  <w:num w:numId="28">
    <w:abstractNumId w:val="32"/>
    <w:lvlOverride w:ilvl="0">
      <w:startOverride w:val="28"/>
    </w:lvlOverride>
  </w:num>
  <w:num w:numId="29">
    <w:abstractNumId w:val="21"/>
    <w:lvlOverride w:ilvl="0">
      <w:startOverride w:val="29"/>
    </w:lvlOverride>
  </w:num>
  <w:num w:numId="30">
    <w:abstractNumId w:val="19"/>
    <w:lvlOverride w:ilvl="0">
      <w:startOverride w:val="30"/>
    </w:lvlOverride>
  </w:num>
  <w:num w:numId="31">
    <w:abstractNumId w:val="3"/>
    <w:lvlOverride w:ilvl="0">
      <w:startOverride w:val="31"/>
    </w:lvlOverride>
  </w:num>
  <w:num w:numId="32">
    <w:abstractNumId w:val="10"/>
    <w:lvlOverride w:ilvl="0">
      <w:startOverride w:val="32"/>
    </w:lvlOverride>
  </w:num>
  <w:num w:numId="33">
    <w:abstractNumId w:val="29"/>
    <w:lvlOverride w:ilvl="0">
      <w:startOverride w:val="33"/>
    </w:lvlOverride>
  </w:num>
  <w:num w:numId="34">
    <w:abstractNumId w:val="13"/>
    <w:lvlOverride w:ilvl="0">
      <w:startOverride w:val="34"/>
    </w:lvlOverride>
  </w:num>
  <w:num w:numId="35">
    <w:abstractNumId w:val="26"/>
  </w:num>
  <w:num w:numId="36">
    <w:abstractNumId w:val="17"/>
    <w:lvlOverride w:ilvl="0">
      <w:startOverride w:val="2"/>
    </w:lvlOverride>
  </w:num>
  <w:num w:numId="37">
    <w:abstractNumId w:val="39"/>
    <w:lvlOverride w:ilvl="0">
      <w:startOverride w:val="3"/>
    </w:lvlOverride>
  </w:num>
  <w:num w:numId="38">
    <w:abstractNumId w:val="30"/>
    <w:lvlOverride w:ilvl="0">
      <w:startOverride w:val="4"/>
    </w:lvlOverride>
  </w:num>
  <w:num w:numId="39">
    <w:abstractNumId w:val="15"/>
    <w:lvlOverride w:ilvl="0">
      <w:startOverride w:val="5"/>
    </w:lvlOverride>
  </w:num>
  <w:num w:numId="40">
    <w:abstractNumId w:val="38"/>
  </w:num>
  <w:num w:numId="41">
    <w:abstractNumId w:val="11"/>
  </w:num>
  <w:num w:numId="42">
    <w:abstractNumId w:val="34"/>
  </w:num>
  <w:num w:numId="43">
    <w:abstractNumId w:val="20"/>
  </w:num>
  <w:num w:numId="44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06A"/>
    <w:rsid w:val="000015D4"/>
    <w:rsid w:val="00006F54"/>
    <w:rsid w:val="000074AE"/>
    <w:rsid w:val="00014A48"/>
    <w:rsid w:val="00022B9E"/>
    <w:rsid w:val="00024B03"/>
    <w:rsid w:val="000270AB"/>
    <w:rsid w:val="000314BD"/>
    <w:rsid w:val="00031FC8"/>
    <w:rsid w:val="0003490D"/>
    <w:rsid w:val="0003583D"/>
    <w:rsid w:val="00051723"/>
    <w:rsid w:val="0006020D"/>
    <w:rsid w:val="00066274"/>
    <w:rsid w:val="00066B0F"/>
    <w:rsid w:val="000703CD"/>
    <w:rsid w:val="0007139E"/>
    <w:rsid w:val="000771A5"/>
    <w:rsid w:val="00084379"/>
    <w:rsid w:val="00085490"/>
    <w:rsid w:val="000868CA"/>
    <w:rsid w:val="000950C1"/>
    <w:rsid w:val="000B0FD9"/>
    <w:rsid w:val="000B1B2F"/>
    <w:rsid w:val="000B34A0"/>
    <w:rsid w:val="000C1E87"/>
    <w:rsid w:val="000D3AC5"/>
    <w:rsid w:val="000E036D"/>
    <w:rsid w:val="000E09C3"/>
    <w:rsid w:val="000E4FA8"/>
    <w:rsid w:val="000E5C34"/>
    <w:rsid w:val="000E7CBB"/>
    <w:rsid w:val="000F3570"/>
    <w:rsid w:val="000F4040"/>
    <w:rsid w:val="000F4BEE"/>
    <w:rsid w:val="00104E77"/>
    <w:rsid w:val="00122F24"/>
    <w:rsid w:val="00127054"/>
    <w:rsid w:val="00131F63"/>
    <w:rsid w:val="0013222A"/>
    <w:rsid w:val="0013328C"/>
    <w:rsid w:val="00136385"/>
    <w:rsid w:val="001375A3"/>
    <w:rsid w:val="0014016F"/>
    <w:rsid w:val="00151673"/>
    <w:rsid w:val="00154D03"/>
    <w:rsid w:val="00155D48"/>
    <w:rsid w:val="00157C08"/>
    <w:rsid w:val="001640A5"/>
    <w:rsid w:val="00164EA0"/>
    <w:rsid w:val="00164F04"/>
    <w:rsid w:val="00165D6E"/>
    <w:rsid w:val="00167613"/>
    <w:rsid w:val="0017130B"/>
    <w:rsid w:val="00173710"/>
    <w:rsid w:val="001752C6"/>
    <w:rsid w:val="001774DA"/>
    <w:rsid w:val="001823AC"/>
    <w:rsid w:val="001847CA"/>
    <w:rsid w:val="001867D3"/>
    <w:rsid w:val="0018708D"/>
    <w:rsid w:val="00187CC3"/>
    <w:rsid w:val="00190D8C"/>
    <w:rsid w:val="0019249B"/>
    <w:rsid w:val="001A6901"/>
    <w:rsid w:val="001B1898"/>
    <w:rsid w:val="001B2251"/>
    <w:rsid w:val="001B3778"/>
    <w:rsid w:val="001B7F91"/>
    <w:rsid w:val="001C15F1"/>
    <w:rsid w:val="001C1F39"/>
    <w:rsid w:val="001C2F13"/>
    <w:rsid w:val="001D2F27"/>
    <w:rsid w:val="001F0761"/>
    <w:rsid w:val="001F0F85"/>
    <w:rsid w:val="001F3FFA"/>
    <w:rsid w:val="00203703"/>
    <w:rsid w:val="00203C3C"/>
    <w:rsid w:val="00206EF3"/>
    <w:rsid w:val="0021550A"/>
    <w:rsid w:val="00216FC1"/>
    <w:rsid w:val="00221CE3"/>
    <w:rsid w:val="002264FB"/>
    <w:rsid w:val="00226883"/>
    <w:rsid w:val="0023184C"/>
    <w:rsid w:val="00232AD4"/>
    <w:rsid w:val="00235A0E"/>
    <w:rsid w:val="002366F0"/>
    <w:rsid w:val="0024105E"/>
    <w:rsid w:val="00242DF9"/>
    <w:rsid w:val="002467CF"/>
    <w:rsid w:val="00247DBF"/>
    <w:rsid w:val="002508C2"/>
    <w:rsid w:val="00251582"/>
    <w:rsid w:val="00254996"/>
    <w:rsid w:val="002551F7"/>
    <w:rsid w:val="002559ED"/>
    <w:rsid w:val="00255CD7"/>
    <w:rsid w:val="00262D7C"/>
    <w:rsid w:val="00267F1D"/>
    <w:rsid w:val="00270CCE"/>
    <w:rsid w:val="0027586E"/>
    <w:rsid w:val="00276154"/>
    <w:rsid w:val="00281084"/>
    <w:rsid w:val="0028469D"/>
    <w:rsid w:val="00292DE3"/>
    <w:rsid w:val="002932AB"/>
    <w:rsid w:val="00293DCD"/>
    <w:rsid w:val="00296B6F"/>
    <w:rsid w:val="002A3D09"/>
    <w:rsid w:val="002A5101"/>
    <w:rsid w:val="002A7205"/>
    <w:rsid w:val="002A7B6D"/>
    <w:rsid w:val="002B0105"/>
    <w:rsid w:val="002C3B90"/>
    <w:rsid w:val="002C43B1"/>
    <w:rsid w:val="002C57E5"/>
    <w:rsid w:val="002C5BE4"/>
    <w:rsid w:val="002C763F"/>
    <w:rsid w:val="002C7B4A"/>
    <w:rsid w:val="002D242C"/>
    <w:rsid w:val="002D3929"/>
    <w:rsid w:val="002D393E"/>
    <w:rsid w:val="002D781B"/>
    <w:rsid w:val="002F3351"/>
    <w:rsid w:val="002F4F75"/>
    <w:rsid w:val="00301951"/>
    <w:rsid w:val="00305256"/>
    <w:rsid w:val="00310E59"/>
    <w:rsid w:val="00314FD7"/>
    <w:rsid w:val="003209B6"/>
    <w:rsid w:val="00325714"/>
    <w:rsid w:val="0033047F"/>
    <w:rsid w:val="00332134"/>
    <w:rsid w:val="0033237D"/>
    <w:rsid w:val="00333A85"/>
    <w:rsid w:val="0034323A"/>
    <w:rsid w:val="00344462"/>
    <w:rsid w:val="00347078"/>
    <w:rsid w:val="003506E5"/>
    <w:rsid w:val="003543C8"/>
    <w:rsid w:val="00357015"/>
    <w:rsid w:val="003600A8"/>
    <w:rsid w:val="00372A02"/>
    <w:rsid w:val="00383411"/>
    <w:rsid w:val="00391389"/>
    <w:rsid w:val="003A10B8"/>
    <w:rsid w:val="003A30E4"/>
    <w:rsid w:val="003A4BC9"/>
    <w:rsid w:val="003A7C6E"/>
    <w:rsid w:val="003B5D9D"/>
    <w:rsid w:val="003B6329"/>
    <w:rsid w:val="003C0A87"/>
    <w:rsid w:val="003C36FA"/>
    <w:rsid w:val="003C62E7"/>
    <w:rsid w:val="003D081E"/>
    <w:rsid w:val="003D1DE3"/>
    <w:rsid w:val="003D2111"/>
    <w:rsid w:val="003D79E9"/>
    <w:rsid w:val="003F2D36"/>
    <w:rsid w:val="003F74CB"/>
    <w:rsid w:val="00400172"/>
    <w:rsid w:val="00401AF9"/>
    <w:rsid w:val="004029F6"/>
    <w:rsid w:val="0040613A"/>
    <w:rsid w:val="0041293F"/>
    <w:rsid w:val="004167B8"/>
    <w:rsid w:val="00416BF7"/>
    <w:rsid w:val="00417F9C"/>
    <w:rsid w:val="004228E2"/>
    <w:rsid w:val="00422D55"/>
    <w:rsid w:val="00434708"/>
    <w:rsid w:val="00436983"/>
    <w:rsid w:val="00437B66"/>
    <w:rsid w:val="00442B34"/>
    <w:rsid w:val="004431CE"/>
    <w:rsid w:val="004547BC"/>
    <w:rsid w:val="004626E2"/>
    <w:rsid w:val="00474123"/>
    <w:rsid w:val="00475D1E"/>
    <w:rsid w:val="00475F1F"/>
    <w:rsid w:val="004762BD"/>
    <w:rsid w:val="00482AC8"/>
    <w:rsid w:val="00485369"/>
    <w:rsid w:val="00485458"/>
    <w:rsid w:val="0048628B"/>
    <w:rsid w:val="00486685"/>
    <w:rsid w:val="004A06ED"/>
    <w:rsid w:val="004A6823"/>
    <w:rsid w:val="004B3D74"/>
    <w:rsid w:val="004B6B71"/>
    <w:rsid w:val="004C7F76"/>
    <w:rsid w:val="004D1648"/>
    <w:rsid w:val="004D48E7"/>
    <w:rsid w:val="004E13D3"/>
    <w:rsid w:val="004E3EE0"/>
    <w:rsid w:val="004E5AC3"/>
    <w:rsid w:val="004F14D1"/>
    <w:rsid w:val="004F4445"/>
    <w:rsid w:val="0050058E"/>
    <w:rsid w:val="00500DD5"/>
    <w:rsid w:val="00502413"/>
    <w:rsid w:val="00505971"/>
    <w:rsid w:val="00510B10"/>
    <w:rsid w:val="00511668"/>
    <w:rsid w:val="005119CC"/>
    <w:rsid w:val="005146F7"/>
    <w:rsid w:val="005158EE"/>
    <w:rsid w:val="0051624C"/>
    <w:rsid w:val="005176A8"/>
    <w:rsid w:val="005232E1"/>
    <w:rsid w:val="005327A6"/>
    <w:rsid w:val="00534410"/>
    <w:rsid w:val="00536095"/>
    <w:rsid w:val="00544988"/>
    <w:rsid w:val="00546581"/>
    <w:rsid w:val="00546B2E"/>
    <w:rsid w:val="00547A56"/>
    <w:rsid w:val="0055084C"/>
    <w:rsid w:val="00551865"/>
    <w:rsid w:val="00552EFF"/>
    <w:rsid w:val="00563E7E"/>
    <w:rsid w:val="005675CD"/>
    <w:rsid w:val="00570837"/>
    <w:rsid w:val="00571D94"/>
    <w:rsid w:val="005731CE"/>
    <w:rsid w:val="005735B1"/>
    <w:rsid w:val="005745CD"/>
    <w:rsid w:val="00585504"/>
    <w:rsid w:val="00585F1B"/>
    <w:rsid w:val="00586B95"/>
    <w:rsid w:val="005922DE"/>
    <w:rsid w:val="005A3B9C"/>
    <w:rsid w:val="005A6100"/>
    <w:rsid w:val="005A6D78"/>
    <w:rsid w:val="005B6E41"/>
    <w:rsid w:val="005B7D3F"/>
    <w:rsid w:val="005C3784"/>
    <w:rsid w:val="005C76E0"/>
    <w:rsid w:val="005D529B"/>
    <w:rsid w:val="005E180E"/>
    <w:rsid w:val="005E3AC7"/>
    <w:rsid w:val="005E4506"/>
    <w:rsid w:val="005F0994"/>
    <w:rsid w:val="005F276B"/>
    <w:rsid w:val="005F32EC"/>
    <w:rsid w:val="005F40B1"/>
    <w:rsid w:val="005F5DB1"/>
    <w:rsid w:val="00602626"/>
    <w:rsid w:val="0060542E"/>
    <w:rsid w:val="00606F6C"/>
    <w:rsid w:val="0061342B"/>
    <w:rsid w:val="00615F2C"/>
    <w:rsid w:val="006366CB"/>
    <w:rsid w:val="006367D8"/>
    <w:rsid w:val="006517EA"/>
    <w:rsid w:val="00661627"/>
    <w:rsid w:val="00663BC3"/>
    <w:rsid w:val="00663BEE"/>
    <w:rsid w:val="00665713"/>
    <w:rsid w:val="00672F6F"/>
    <w:rsid w:val="00673F77"/>
    <w:rsid w:val="006773CB"/>
    <w:rsid w:val="00677FE5"/>
    <w:rsid w:val="00684D0A"/>
    <w:rsid w:val="00687575"/>
    <w:rsid w:val="00690546"/>
    <w:rsid w:val="006960BF"/>
    <w:rsid w:val="006A4A68"/>
    <w:rsid w:val="006B1000"/>
    <w:rsid w:val="006B19F0"/>
    <w:rsid w:val="006B430E"/>
    <w:rsid w:val="006B7375"/>
    <w:rsid w:val="006C6E88"/>
    <w:rsid w:val="006D352F"/>
    <w:rsid w:val="006D535A"/>
    <w:rsid w:val="006D7AFE"/>
    <w:rsid w:val="006E514F"/>
    <w:rsid w:val="006E6F5A"/>
    <w:rsid w:val="006E715F"/>
    <w:rsid w:val="006F2EE1"/>
    <w:rsid w:val="006F6F98"/>
    <w:rsid w:val="00700C2C"/>
    <w:rsid w:val="00705B0B"/>
    <w:rsid w:val="00716903"/>
    <w:rsid w:val="00716C33"/>
    <w:rsid w:val="00720A70"/>
    <w:rsid w:val="00724FD7"/>
    <w:rsid w:val="00731B61"/>
    <w:rsid w:val="00733388"/>
    <w:rsid w:val="00733E4E"/>
    <w:rsid w:val="007349D6"/>
    <w:rsid w:val="00740C75"/>
    <w:rsid w:val="00741220"/>
    <w:rsid w:val="00747270"/>
    <w:rsid w:val="00757E53"/>
    <w:rsid w:val="00761CD5"/>
    <w:rsid w:val="00763C11"/>
    <w:rsid w:val="007665A1"/>
    <w:rsid w:val="00771D22"/>
    <w:rsid w:val="0077498C"/>
    <w:rsid w:val="00775135"/>
    <w:rsid w:val="007844FF"/>
    <w:rsid w:val="007853C9"/>
    <w:rsid w:val="00791C43"/>
    <w:rsid w:val="00797964"/>
    <w:rsid w:val="007A1804"/>
    <w:rsid w:val="007A2718"/>
    <w:rsid w:val="007B48DE"/>
    <w:rsid w:val="007B5751"/>
    <w:rsid w:val="007B6F5E"/>
    <w:rsid w:val="007C014B"/>
    <w:rsid w:val="007C14DE"/>
    <w:rsid w:val="007C2DC5"/>
    <w:rsid w:val="007C315A"/>
    <w:rsid w:val="007D5EBF"/>
    <w:rsid w:val="007E24B3"/>
    <w:rsid w:val="007E7956"/>
    <w:rsid w:val="007F445E"/>
    <w:rsid w:val="007F5F3A"/>
    <w:rsid w:val="0082205B"/>
    <w:rsid w:val="00822CA3"/>
    <w:rsid w:val="0082566A"/>
    <w:rsid w:val="008262EC"/>
    <w:rsid w:val="00832698"/>
    <w:rsid w:val="008354BA"/>
    <w:rsid w:val="00841E8C"/>
    <w:rsid w:val="00842865"/>
    <w:rsid w:val="00842AE4"/>
    <w:rsid w:val="00845C54"/>
    <w:rsid w:val="008717A9"/>
    <w:rsid w:val="00871975"/>
    <w:rsid w:val="0087370B"/>
    <w:rsid w:val="00873D49"/>
    <w:rsid w:val="00873D87"/>
    <w:rsid w:val="0087721C"/>
    <w:rsid w:val="00886A99"/>
    <w:rsid w:val="00886AEE"/>
    <w:rsid w:val="008873F3"/>
    <w:rsid w:val="00887BC9"/>
    <w:rsid w:val="00893411"/>
    <w:rsid w:val="00893C3D"/>
    <w:rsid w:val="00896D82"/>
    <w:rsid w:val="00896F48"/>
    <w:rsid w:val="0089706A"/>
    <w:rsid w:val="008A0E9F"/>
    <w:rsid w:val="008A0F86"/>
    <w:rsid w:val="008A0FA4"/>
    <w:rsid w:val="008A3FC5"/>
    <w:rsid w:val="008A46B0"/>
    <w:rsid w:val="008A6B69"/>
    <w:rsid w:val="008A72CB"/>
    <w:rsid w:val="008B00C9"/>
    <w:rsid w:val="008B21B4"/>
    <w:rsid w:val="008B493A"/>
    <w:rsid w:val="008C225F"/>
    <w:rsid w:val="008C7CC9"/>
    <w:rsid w:val="008D2C14"/>
    <w:rsid w:val="008E100C"/>
    <w:rsid w:val="008E2491"/>
    <w:rsid w:val="008E3534"/>
    <w:rsid w:val="008E6871"/>
    <w:rsid w:val="008F1E3D"/>
    <w:rsid w:val="008F3731"/>
    <w:rsid w:val="008F41E7"/>
    <w:rsid w:val="008F635A"/>
    <w:rsid w:val="008F6F75"/>
    <w:rsid w:val="008F7440"/>
    <w:rsid w:val="008F7F61"/>
    <w:rsid w:val="009018E1"/>
    <w:rsid w:val="00901D6D"/>
    <w:rsid w:val="009057FB"/>
    <w:rsid w:val="00905F16"/>
    <w:rsid w:val="00912FC4"/>
    <w:rsid w:val="00913EA3"/>
    <w:rsid w:val="0091437F"/>
    <w:rsid w:val="00932159"/>
    <w:rsid w:val="009442EC"/>
    <w:rsid w:val="00945B02"/>
    <w:rsid w:val="00956F61"/>
    <w:rsid w:val="009577CE"/>
    <w:rsid w:val="00957B77"/>
    <w:rsid w:val="00965253"/>
    <w:rsid w:val="00972A6C"/>
    <w:rsid w:val="00974990"/>
    <w:rsid w:val="009754C3"/>
    <w:rsid w:val="00987591"/>
    <w:rsid w:val="009977ED"/>
    <w:rsid w:val="009A0F8E"/>
    <w:rsid w:val="009B258E"/>
    <w:rsid w:val="009B615D"/>
    <w:rsid w:val="009B6400"/>
    <w:rsid w:val="009C2E1D"/>
    <w:rsid w:val="009E7AEB"/>
    <w:rsid w:val="009F19CB"/>
    <w:rsid w:val="009F19DA"/>
    <w:rsid w:val="009F24D8"/>
    <w:rsid w:val="009F6A2E"/>
    <w:rsid w:val="00A01088"/>
    <w:rsid w:val="00A01F92"/>
    <w:rsid w:val="00A02A8C"/>
    <w:rsid w:val="00A0598F"/>
    <w:rsid w:val="00A07094"/>
    <w:rsid w:val="00A11B9D"/>
    <w:rsid w:val="00A11BF4"/>
    <w:rsid w:val="00A13E74"/>
    <w:rsid w:val="00A14B0B"/>
    <w:rsid w:val="00A14D6B"/>
    <w:rsid w:val="00A15D51"/>
    <w:rsid w:val="00A2019F"/>
    <w:rsid w:val="00A20812"/>
    <w:rsid w:val="00A2085C"/>
    <w:rsid w:val="00A21117"/>
    <w:rsid w:val="00A23C6A"/>
    <w:rsid w:val="00A26589"/>
    <w:rsid w:val="00A3087D"/>
    <w:rsid w:val="00A332BE"/>
    <w:rsid w:val="00A34AD7"/>
    <w:rsid w:val="00A34B6F"/>
    <w:rsid w:val="00A3558F"/>
    <w:rsid w:val="00A41472"/>
    <w:rsid w:val="00A41939"/>
    <w:rsid w:val="00A43B2F"/>
    <w:rsid w:val="00A43C91"/>
    <w:rsid w:val="00A457C7"/>
    <w:rsid w:val="00A55EF5"/>
    <w:rsid w:val="00A60D03"/>
    <w:rsid w:val="00A63615"/>
    <w:rsid w:val="00A661E6"/>
    <w:rsid w:val="00A67096"/>
    <w:rsid w:val="00A70FFF"/>
    <w:rsid w:val="00A72482"/>
    <w:rsid w:val="00A72B45"/>
    <w:rsid w:val="00A804AE"/>
    <w:rsid w:val="00A845B3"/>
    <w:rsid w:val="00A847E5"/>
    <w:rsid w:val="00A91FB1"/>
    <w:rsid w:val="00A9387B"/>
    <w:rsid w:val="00A96E61"/>
    <w:rsid w:val="00AA0237"/>
    <w:rsid w:val="00AA0F2E"/>
    <w:rsid w:val="00AA3E0D"/>
    <w:rsid w:val="00AA66DD"/>
    <w:rsid w:val="00AA7244"/>
    <w:rsid w:val="00AB27B6"/>
    <w:rsid w:val="00AC2743"/>
    <w:rsid w:val="00AC521B"/>
    <w:rsid w:val="00AD3221"/>
    <w:rsid w:val="00AD5145"/>
    <w:rsid w:val="00AD7B4C"/>
    <w:rsid w:val="00AE1D02"/>
    <w:rsid w:val="00AF40EB"/>
    <w:rsid w:val="00B022E6"/>
    <w:rsid w:val="00B05A6B"/>
    <w:rsid w:val="00B173AD"/>
    <w:rsid w:val="00B30A56"/>
    <w:rsid w:val="00B33826"/>
    <w:rsid w:val="00B41D5C"/>
    <w:rsid w:val="00B41FDE"/>
    <w:rsid w:val="00B473B6"/>
    <w:rsid w:val="00B60BC0"/>
    <w:rsid w:val="00B63B66"/>
    <w:rsid w:val="00B645DC"/>
    <w:rsid w:val="00B7105B"/>
    <w:rsid w:val="00B7479F"/>
    <w:rsid w:val="00B75EDB"/>
    <w:rsid w:val="00B81B57"/>
    <w:rsid w:val="00B81CD8"/>
    <w:rsid w:val="00B839A5"/>
    <w:rsid w:val="00B84092"/>
    <w:rsid w:val="00B84AD5"/>
    <w:rsid w:val="00B856DF"/>
    <w:rsid w:val="00B900CA"/>
    <w:rsid w:val="00B91D19"/>
    <w:rsid w:val="00B92434"/>
    <w:rsid w:val="00B93938"/>
    <w:rsid w:val="00B941CE"/>
    <w:rsid w:val="00BA22BA"/>
    <w:rsid w:val="00BB0365"/>
    <w:rsid w:val="00BB4659"/>
    <w:rsid w:val="00BB5151"/>
    <w:rsid w:val="00BC3159"/>
    <w:rsid w:val="00BC4557"/>
    <w:rsid w:val="00BD1DF9"/>
    <w:rsid w:val="00BD6E59"/>
    <w:rsid w:val="00BE2EDC"/>
    <w:rsid w:val="00BF2991"/>
    <w:rsid w:val="00BF4DF9"/>
    <w:rsid w:val="00C020C9"/>
    <w:rsid w:val="00C03A62"/>
    <w:rsid w:val="00C04858"/>
    <w:rsid w:val="00C11B7B"/>
    <w:rsid w:val="00C1548D"/>
    <w:rsid w:val="00C22849"/>
    <w:rsid w:val="00C23C5D"/>
    <w:rsid w:val="00C34AE1"/>
    <w:rsid w:val="00C37F9E"/>
    <w:rsid w:val="00C4073E"/>
    <w:rsid w:val="00C41D7E"/>
    <w:rsid w:val="00C44AA2"/>
    <w:rsid w:val="00C546C6"/>
    <w:rsid w:val="00C57A76"/>
    <w:rsid w:val="00C66856"/>
    <w:rsid w:val="00C6798D"/>
    <w:rsid w:val="00C70480"/>
    <w:rsid w:val="00C71852"/>
    <w:rsid w:val="00C76EA9"/>
    <w:rsid w:val="00C85160"/>
    <w:rsid w:val="00C96787"/>
    <w:rsid w:val="00C96EF7"/>
    <w:rsid w:val="00CA4AF9"/>
    <w:rsid w:val="00CA64C5"/>
    <w:rsid w:val="00CB36EB"/>
    <w:rsid w:val="00CB397C"/>
    <w:rsid w:val="00CC5E5B"/>
    <w:rsid w:val="00CC6EDC"/>
    <w:rsid w:val="00CD79FF"/>
    <w:rsid w:val="00CE4A13"/>
    <w:rsid w:val="00CF0317"/>
    <w:rsid w:val="00CF2630"/>
    <w:rsid w:val="00CF404B"/>
    <w:rsid w:val="00D00D78"/>
    <w:rsid w:val="00D03C55"/>
    <w:rsid w:val="00D04A80"/>
    <w:rsid w:val="00D05B57"/>
    <w:rsid w:val="00D07950"/>
    <w:rsid w:val="00D17942"/>
    <w:rsid w:val="00D2728D"/>
    <w:rsid w:val="00D27B3B"/>
    <w:rsid w:val="00D3321D"/>
    <w:rsid w:val="00D336AF"/>
    <w:rsid w:val="00D3441A"/>
    <w:rsid w:val="00D40D76"/>
    <w:rsid w:val="00D46B0B"/>
    <w:rsid w:val="00D53152"/>
    <w:rsid w:val="00D54AF5"/>
    <w:rsid w:val="00D56A0F"/>
    <w:rsid w:val="00D6457F"/>
    <w:rsid w:val="00D65328"/>
    <w:rsid w:val="00D665B2"/>
    <w:rsid w:val="00D67CB4"/>
    <w:rsid w:val="00D7376C"/>
    <w:rsid w:val="00D744B0"/>
    <w:rsid w:val="00D769AB"/>
    <w:rsid w:val="00D82A61"/>
    <w:rsid w:val="00D84524"/>
    <w:rsid w:val="00D8563F"/>
    <w:rsid w:val="00D92219"/>
    <w:rsid w:val="00D93FA0"/>
    <w:rsid w:val="00D97FE1"/>
    <w:rsid w:val="00DA2205"/>
    <w:rsid w:val="00DA3D0D"/>
    <w:rsid w:val="00DB28BC"/>
    <w:rsid w:val="00DB5B51"/>
    <w:rsid w:val="00DC21C0"/>
    <w:rsid w:val="00DC610C"/>
    <w:rsid w:val="00DD0526"/>
    <w:rsid w:val="00DD333B"/>
    <w:rsid w:val="00DD3866"/>
    <w:rsid w:val="00DD5DFB"/>
    <w:rsid w:val="00DD6804"/>
    <w:rsid w:val="00DE230A"/>
    <w:rsid w:val="00DE3053"/>
    <w:rsid w:val="00DE4585"/>
    <w:rsid w:val="00DE5F16"/>
    <w:rsid w:val="00DF1D4B"/>
    <w:rsid w:val="00DF4788"/>
    <w:rsid w:val="00DF5C9F"/>
    <w:rsid w:val="00DF6CDB"/>
    <w:rsid w:val="00DF6EDC"/>
    <w:rsid w:val="00E01E67"/>
    <w:rsid w:val="00E0450C"/>
    <w:rsid w:val="00E0602E"/>
    <w:rsid w:val="00E15B74"/>
    <w:rsid w:val="00E20D30"/>
    <w:rsid w:val="00E21E1B"/>
    <w:rsid w:val="00E223BC"/>
    <w:rsid w:val="00E242EA"/>
    <w:rsid w:val="00E247A5"/>
    <w:rsid w:val="00E2604F"/>
    <w:rsid w:val="00E31270"/>
    <w:rsid w:val="00E3354A"/>
    <w:rsid w:val="00E346C7"/>
    <w:rsid w:val="00E36111"/>
    <w:rsid w:val="00E41478"/>
    <w:rsid w:val="00E41A49"/>
    <w:rsid w:val="00E4255F"/>
    <w:rsid w:val="00E43082"/>
    <w:rsid w:val="00E43304"/>
    <w:rsid w:val="00E55549"/>
    <w:rsid w:val="00E615D8"/>
    <w:rsid w:val="00E62677"/>
    <w:rsid w:val="00E65DC7"/>
    <w:rsid w:val="00E72DFF"/>
    <w:rsid w:val="00E76485"/>
    <w:rsid w:val="00E80F7B"/>
    <w:rsid w:val="00E909E4"/>
    <w:rsid w:val="00E951CF"/>
    <w:rsid w:val="00E96ABF"/>
    <w:rsid w:val="00E9783E"/>
    <w:rsid w:val="00EA291C"/>
    <w:rsid w:val="00EB22F2"/>
    <w:rsid w:val="00EB3902"/>
    <w:rsid w:val="00EB52D8"/>
    <w:rsid w:val="00EB7F40"/>
    <w:rsid w:val="00EC1B32"/>
    <w:rsid w:val="00EC265F"/>
    <w:rsid w:val="00EC309F"/>
    <w:rsid w:val="00ED37D7"/>
    <w:rsid w:val="00ED7AA0"/>
    <w:rsid w:val="00EE0BEA"/>
    <w:rsid w:val="00EE6C6B"/>
    <w:rsid w:val="00EF070C"/>
    <w:rsid w:val="00EF70BD"/>
    <w:rsid w:val="00F02D6A"/>
    <w:rsid w:val="00F04A51"/>
    <w:rsid w:val="00F0504C"/>
    <w:rsid w:val="00F07A78"/>
    <w:rsid w:val="00F14F9B"/>
    <w:rsid w:val="00F1685B"/>
    <w:rsid w:val="00F17E73"/>
    <w:rsid w:val="00F2046F"/>
    <w:rsid w:val="00F27EAA"/>
    <w:rsid w:val="00F359D1"/>
    <w:rsid w:val="00F37E0B"/>
    <w:rsid w:val="00F4048F"/>
    <w:rsid w:val="00F429C3"/>
    <w:rsid w:val="00F430AC"/>
    <w:rsid w:val="00F43B9E"/>
    <w:rsid w:val="00F47745"/>
    <w:rsid w:val="00F50665"/>
    <w:rsid w:val="00F57A6C"/>
    <w:rsid w:val="00F65C95"/>
    <w:rsid w:val="00F710AC"/>
    <w:rsid w:val="00F73F23"/>
    <w:rsid w:val="00F82D85"/>
    <w:rsid w:val="00F846D9"/>
    <w:rsid w:val="00F84EF8"/>
    <w:rsid w:val="00F905EE"/>
    <w:rsid w:val="00F90BA0"/>
    <w:rsid w:val="00F970E7"/>
    <w:rsid w:val="00FC1A79"/>
    <w:rsid w:val="00FD437A"/>
    <w:rsid w:val="00FD506D"/>
    <w:rsid w:val="00FD76F7"/>
    <w:rsid w:val="00FE4366"/>
    <w:rsid w:val="00FF09DF"/>
    <w:rsid w:val="00FF1285"/>
    <w:rsid w:val="00FF1B35"/>
    <w:rsid w:val="00FF2336"/>
    <w:rsid w:val="00FF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8C22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Kop1">
    <w:name w:val="heading 1"/>
    <w:next w:val="Standaard"/>
    <w:link w:val="Kop1Char"/>
    <w:rsid w:val="0089706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eastAsia="nl-NL"/>
    </w:rPr>
  </w:style>
  <w:style w:type="paragraph" w:styleId="Kop2">
    <w:name w:val="heading 2"/>
    <w:next w:val="Standaard"/>
    <w:link w:val="Kop2Char"/>
    <w:rsid w:val="00024B0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480" w:lineRule="auto"/>
      <w:outlineLvl w:val="1"/>
    </w:pPr>
    <w:rPr>
      <w:rFonts w:ascii="Times New Roman" w:eastAsia="Cambria" w:hAnsi="Times New Roman" w:cs="Cambria"/>
      <w:bCs/>
      <w:color w:val="000000" w:themeColor="text1"/>
      <w:sz w:val="24"/>
      <w:szCs w:val="26"/>
      <w:u w:color="4F81BD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89706A"/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eastAsia="nl-NL"/>
    </w:rPr>
  </w:style>
  <w:style w:type="character" w:customStyle="1" w:styleId="Kop2Char">
    <w:name w:val="Kop 2 Char"/>
    <w:basedOn w:val="Standaardalinea-lettertype"/>
    <w:link w:val="Kop2"/>
    <w:rsid w:val="00024B03"/>
    <w:rPr>
      <w:rFonts w:ascii="Times New Roman" w:eastAsia="Cambria" w:hAnsi="Times New Roman" w:cs="Cambria"/>
      <w:bCs/>
      <w:color w:val="000000" w:themeColor="text1"/>
      <w:sz w:val="24"/>
      <w:szCs w:val="26"/>
      <w:u w:color="4F81BD"/>
      <w:bdr w:val="nil"/>
      <w:lang w:eastAsia="nl-NL"/>
    </w:rPr>
  </w:style>
  <w:style w:type="table" w:customStyle="1" w:styleId="TableNormal">
    <w:name w:val="Table Normal"/>
    <w:rsid w:val="008970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rsid w:val="008970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Lijstalinea">
    <w:name w:val="List Paragraph"/>
    <w:rsid w:val="0089706A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97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706A"/>
    <w:rPr>
      <w:rFonts w:ascii="Tahoma" w:eastAsia="Calibri" w:hAnsi="Tahoma" w:cs="Tahoma"/>
      <w:color w:val="000000"/>
      <w:sz w:val="16"/>
      <w:szCs w:val="16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Geenafstand">
    <w:name w:val="No Spacing"/>
    <w:uiPriority w:val="1"/>
    <w:qFormat/>
    <w:rsid w:val="00DE45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Bijschrift">
    <w:name w:val="caption"/>
    <w:next w:val="Standaard"/>
    <w:rsid w:val="008E3534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b/>
      <w:bCs/>
      <w:color w:val="5B9BD5"/>
      <w:sz w:val="18"/>
      <w:szCs w:val="18"/>
      <w:u w:color="5B9BD5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Koptekst">
    <w:name w:val="header"/>
    <w:basedOn w:val="Standaard"/>
    <w:link w:val="KoptekstChar"/>
    <w:uiPriority w:val="99"/>
    <w:unhideWhenUsed/>
    <w:rsid w:val="00C44A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4AA2"/>
    <w:rPr>
      <w:rFonts w:ascii="Calibri" w:eastAsia="Calibri" w:hAnsi="Calibri" w:cs="Calibri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Voettekst">
    <w:name w:val="footer"/>
    <w:basedOn w:val="Standaard"/>
    <w:link w:val="VoettekstChar"/>
    <w:uiPriority w:val="99"/>
    <w:unhideWhenUsed/>
    <w:rsid w:val="00C44A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4AA2"/>
    <w:rPr>
      <w:rFonts w:ascii="Calibri" w:eastAsia="Calibri" w:hAnsi="Calibri" w:cs="Calibri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C44A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9"/>
    </w:pPr>
    <w:rPr>
      <w:rFonts w:asciiTheme="majorHAnsi" w:eastAsiaTheme="majorEastAsia" w:hAnsiTheme="majorHAnsi" w:cstheme="majorBidi"/>
      <w:color w:val="365F91" w:themeColor="accent1" w:themeShade="BF"/>
      <w:bdr w:val="none" w:sz="0" w:space="0" w:color="auto"/>
      <w:lang w:val="en-US" w:eastAsia="ja-JP"/>
    </w:rPr>
  </w:style>
  <w:style w:type="paragraph" w:styleId="Inhopg1">
    <w:name w:val="toc 1"/>
    <w:basedOn w:val="Standaard"/>
    <w:next w:val="Standaard"/>
    <w:autoRedefine/>
    <w:uiPriority w:val="39"/>
    <w:unhideWhenUsed/>
    <w:rsid w:val="00C44AA2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3F74CB"/>
    <w:pPr>
      <w:tabs>
        <w:tab w:val="right" w:leader="dot" w:pos="9054"/>
      </w:tabs>
      <w:spacing w:after="100" w:line="480" w:lineRule="auto"/>
      <w:ind w:left="220"/>
    </w:pPr>
  </w:style>
  <w:style w:type="character" w:styleId="Hyperlink">
    <w:name w:val="Hyperlink"/>
    <w:basedOn w:val="Standaardalinea-lettertype"/>
    <w:uiPriority w:val="99"/>
    <w:unhideWhenUsed/>
    <w:rsid w:val="00C44AA2"/>
    <w:rPr>
      <w:color w:val="0000FF" w:themeColor="hyperlink"/>
      <w:u w:val="single"/>
    </w:rPr>
  </w:style>
  <w:style w:type="table" w:customStyle="1" w:styleId="TableNormal21">
    <w:name w:val="Table Normal21"/>
    <w:rsid w:val="00D737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1">
    <w:name w:val="Table Normal51"/>
    <w:rsid w:val="00D737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1">
    <w:name w:val="Table Normal61"/>
    <w:rsid w:val="00A96E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opmerking">
    <w:name w:val="annotation text"/>
    <w:basedOn w:val="Standaard"/>
    <w:link w:val="TekstopmerkingChar"/>
    <w:semiHidden/>
    <w:rsid w:val="00F050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0" w:line="240" w:lineRule="auto"/>
    </w:pPr>
    <w:rPr>
      <w:rFonts w:eastAsia="Arial Unicode MS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F0504C"/>
    <w:rPr>
      <w:rFonts w:ascii="Calibri" w:eastAsia="Arial Unicode MS" w:hAnsi="Calibri" w:cs="Calibri"/>
      <w:color w:val="000000"/>
      <w:sz w:val="20"/>
      <w:szCs w:val="20"/>
      <w:u w:color="000000"/>
      <w:lang w:eastAsia="nl-NL"/>
    </w:rPr>
  </w:style>
  <w:style w:type="character" w:styleId="Verwijzingopmerking">
    <w:name w:val="annotation reference"/>
    <w:basedOn w:val="Standaardalinea-lettertype"/>
    <w:semiHidden/>
    <w:rsid w:val="00F0504C"/>
    <w:rPr>
      <w:sz w:val="16"/>
    </w:rPr>
  </w:style>
  <w:style w:type="table" w:styleId="Tabelraster">
    <w:name w:val="Table Grid"/>
    <w:basedOn w:val="Standaardtabel"/>
    <w:uiPriority w:val="59"/>
    <w:unhideWhenUsed/>
    <w:rsid w:val="00636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A21117"/>
    <w:pP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1">
    <w:name w:val="Table Normal11"/>
    <w:rsid w:val="00165D6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1">
    <w:name w:val="Table Normal41"/>
    <w:rsid w:val="00165D6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raster1">
    <w:name w:val="Tabelraster1"/>
    <w:basedOn w:val="Standaardtabel"/>
    <w:next w:val="Tabelraster"/>
    <w:uiPriority w:val="59"/>
    <w:rsid w:val="00165D6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04858"/>
    <w:pPr>
      <w:pBdr>
        <w:top w:val="nil"/>
        <w:left w:val="nil"/>
        <w:bottom w:val="nil"/>
        <w:right w:val="nil"/>
        <w:between w:val="nil"/>
        <w:bar w:val="nil"/>
      </w:pBdr>
      <w:spacing w:before="0" w:after="200"/>
    </w:pPr>
    <w:rPr>
      <w:rFonts w:eastAsia="Calibri"/>
      <w:b/>
      <w:bCs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04858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8C22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Kop1">
    <w:name w:val="heading 1"/>
    <w:next w:val="Standaard"/>
    <w:link w:val="Kop1Char"/>
    <w:rsid w:val="0089706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eastAsia="nl-NL"/>
    </w:rPr>
  </w:style>
  <w:style w:type="paragraph" w:styleId="Kop2">
    <w:name w:val="heading 2"/>
    <w:next w:val="Standaard"/>
    <w:link w:val="Kop2Char"/>
    <w:rsid w:val="00024B0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480" w:lineRule="auto"/>
      <w:outlineLvl w:val="1"/>
    </w:pPr>
    <w:rPr>
      <w:rFonts w:ascii="Times New Roman" w:eastAsia="Cambria" w:hAnsi="Times New Roman" w:cs="Cambria"/>
      <w:bCs/>
      <w:color w:val="000000" w:themeColor="text1"/>
      <w:sz w:val="24"/>
      <w:szCs w:val="26"/>
      <w:u w:color="4F81BD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89706A"/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eastAsia="nl-NL"/>
    </w:rPr>
  </w:style>
  <w:style w:type="character" w:customStyle="1" w:styleId="Kop2Char">
    <w:name w:val="Kop 2 Char"/>
    <w:basedOn w:val="Standaardalinea-lettertype"/>
    <w:link w:val="Kop2"/>
    <w:rsid w:val="00024B03"/>
    <w:rPr>
      <w:rFonts w:ascii="Times New Roman" w:eastAsia="Cambria" w:hAnsi="Times New Roman" w:cs="Cambria"/>
      <w:bCs/>
      <w:color w:val="000000" w:themeColor="text1"/>
      <w:sz w:val="24"/>
      <w:szCs w:val="26"/>
      <w:u w:color="4F81BD"/>
      <w:bdr w:val="nil"/>
      <w:lang w:eastAsia="nl-NL"/>
    </w:rPr>
  </w:style>
  <w:style w:type="table" w:customStyle="1" w:styleId="TableNormal">
    <w:name w:val="Table Normal"/>
    <w:rsid w:val="008970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rsid w:val="008970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Lijstalinea">
    <w:name w:val="List Paragraph"/>
    <w:rsid w:val="0089706A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97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706A"/>
    <w:rPr>
      <w:rFonts w:ascii="Tahoma" w:eastAsia="Calibri" w:hAnsi="Tahoma" w:cs="Tahoma"/>
      <w:color w:val="000000"/>
      <w:sz w:val="16"/>
      <w:szCs w:val="16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Geenafstand">
    <w:name w:val="No Spacing"/>
    <w:uiPriority w:val="1"/>
    <w:qFormat/>
    <w:rsid w:val="00DE45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Bijschrift">
    <w:name w:val="caption"/>
    <w:next w:val="Standaard"/>
    <w:rsid w:val="008E3534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b/>
      <w:bCs/>
      <w:color w:val="5B9BD5"/>
      <w:sz w:val="18"/>
      <w:szCs w:val="18"/>
      <w:u w:color="5B9BD5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Koptekst">
    <w:name w:val="header"/>
    <w:basedOn w:val="Standaard"/>
    <w:link w:val="KoptekstChar"/>
    <w:uiPriority w:val="99"/>
    <w:unhideWhenUsed/>
    <w:rsid w:val="00C44A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4AA2"/>
    <w:rPr>
      <w:rFonts w:ascii="Calibri" w:eastAsia="Calibri" w:hAnsi="Calibri" w:cs="Calibri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Voettekst">
    <w:name w:val="footer"/>
    <w:basedOn w:val="Standaard"/>
    <w:link w:val="VoettekstChar"/>
    <w:uiPriority w:val="99"/>
    <w:unhideWhenUsed/>
    <w:rsid w:val="00C44A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4AA2"/>
    <w:rPr>
      <w:rFonts w:ascii="Calibri" w:eastAsia="Calibri" w:hAnsi="Calibri" w:cs="Calibri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C44A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9"/>
    </w:pPr>
    <w:rPr>
      <w:rFonts w:asciiTheme="majorHAnsi" w:eastAsiaTheme="majorEastAsia" w:hAnsiTheme="majorHAnsi" w:cstheme="majorBidi"/>
      <w:color w:val="365F91" w:themeColor="accent1" w:themeShade="BF"/>
      <w:bdr w:val="none" w:sz="0" w:space="0" w:color="auto"/>
      <w:lang w:val="en-US" w:eastAsia="ja-JP"/>
    </w:rPr>
  </w:style>
  <w:style w:type="paragraph" w:styleId="Inhopg1">
    <w:name w:val="toc 1"/>
    <w:basedOn w:val="Standaard"/>
    <w:next w:val="Standaard"/>
    <w:autoRedefine/>
    <w:uiPriority w:val="39"/>
    <w:unhideWhenUsed/>
    <w:rsid w:val="00C44AA2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3F74CB"/>
    <w:pPr>
      <w:tabs>
        <w:tab w:val="right" w:leader="dot" w:pos="9054"/>
      </w:tabs>
      <w:spacing w:after="100" w:line="480" w:lineRule="auto"/>
      <w:ind w:left="220"/>
    </w:pPr>
  </w:style>
  <w:style w:type="character" w:styleId="Hyperlink">
    <w:name w:val="Hyperlink"/>
    <w:basedOn w:val="Standaardalinea-lettertype"/>
    <w:uiPriority w:val="99"/>
    <w:unhideWhenUsed/>
    <w:rsid w:val="00C44AA2"/>
    <w:rPr>
      <w:color w:val="0000FF" w:themeColor="hyperlink"/>
      <w:u w:val="single"/>
    </w:rPr>
  </w:style>
  <w:style w:type="table" w:customStyle="1" w:styleId="TableNormal21">
    <w:name w:val="Table Normal21"/>
    <w:rsid w:val="00D737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1">
    <w:name w:val="Table Normal51"/>
    <w:rsid w:val="00D737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1">
    <w:name w:val="Table Normal61"/>
    <w:rsid w:val="00A96E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opmerking">
    <w:name w:val="annotation text"/>
    <w:basedOn w:val="Standaard"/>
    <w:link w:val="TekstopmerkingChar"/>
    <w:semiHidden/>
    <w:rsid w:val="00F050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0" w:line="240" w:lineRule="auto"/>
    </w:pPr>
    <w:rPr>
      <w:rFonts w:eastAsia="Arial Unicode MS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F0504C"/>
    <w:rPr>
      <w:rFonts w:ascii="Calibri" w:eastAsia="Arial Unicode MS" w:hAnsi="Calibri" w:cs="Calibri"/>
      <w:color w:val="000000"/>
      <w:sz w:val="20"/>
      <w:szCs w:val="20"/>
      <w:u w:color="000000"/>
      <w:lang w:eastAsia="nl-NL"/>
    </w:rPr>
  </w:style>
  <w:style w:type="character" w:styleId="Verwijzingopmerking">
    <w:name w:val="annotation reference"/>
    <w:basedOn w:val="Standaardalinea-lettertype"/>
    <w:semiHidden/>
    <w:rsid w:val="00F0504C"/>
    <w:rPr>
      <w:sz w:val="16"/>
    </w:rPr>
  </w:style>
  <w:style w:type="table" w:styleId="Tabelraster">
    <w:name w:val="Table Grid"/>
    <w:basedOn w:val="Standaardtabel"/>
    <w:uiPriority w:val="59"/>
    <w:unhideWhenUsed/>
    <w:rsid w:val="00636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A21117"/>
    <w:pP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1">
    <w:name w:val="Table Normal11"/>
    <w:rsid w:val="00165D6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1">
    <w:name w:val="Table Normal41"/>
    <w:rsid w:val="00165D6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raster1">
    <w:name w:val="Tabelraster1"/>
    <w:basedOn w:val="Standaardtabel"/>
    <w:next w:val="Tabelraster"/>
    <w:uiPriority w:val="59"/>
    <w:rsid w:val="00165D6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04858"/>
    <w:pPr>
      <w:pBdr>
        <w:top w:val="nil"/>
        <w:left w:val="nil"/>
        <w:bottom w:val="nil"/>
        <w:right w:val="nil"/>
        <w:between w:val="nil"/>
        <w:bar w:val="nil"/>
      </w:pBdr>
      <w:spacing w:before="0" w:after="200"/>
    </w:pPr>
    <w:rPr>
      <w:rFonts w:eastAsia="Calibri"/>
      <w:b/>
      <w:bCs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04858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6563AF-20C7-4308-BC1D-4BC212B73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282</Words>
  <Characters>7311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enstra, M (int)</dc:creator>
  <cp:lastModifiedBy>Feenstra, M (int)</cp:lastModifiedBy>
  <cp:revision>3</cp:revision>
  <cp:lastPrinted>2020-06-19T08:50:00Z</cp:lastPrinted>
  <dcterms:created xsi:type="dcterms:W3CDTF">2021-08-06T11:00:00Z</dcterms:created>
  <dcterms:modified xsi:type="dcterms:W3CDTF">2021-08-06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